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E70B35" w14:textId="6FF105AB" w:rsidR="002266CB" w:rsidRPr="00756AB7" w:rsidRDefault="002D51E4" w:rsidP="004A22B9">
      <w:pPr>
        <w:spacing w:line="480" w:lineRule="auto"/>
        <w:jc w:val="center"/>
        <w:rPr>
          <w:rFonts w:ascii="Calibri" w:hAnsi="Calibri"/>
          <w:b/>
          <w:sz w:val="20"/>
          <w:lang w:val="en-US"/>
        </w:rPr>
      </w:pPr>
      <w:r>
        <w:rPr>
          <w:rFonts w:ascii="Calibri" w:hAnsi="Calibri"/>
          <w:b/>
          <w:sz w:val="20"/>
          <w:lang w:val="en-US"/>
        </w:rPr>
        <w:t xml:space="preserve">Supplementary </w:t>
      </w:r>
      <w:r w:rsidR="00C60D7B">
        <w:rPr>
          <w:rFonts w:ascii="Calibri" w:hAnsi="Calibri"/>
          <w:b/>
          <w:sz w:val="20"/>
          <w:lang w:val="en-US"/>
        </w:rPr>
        <w:t>Material</w:t>
      </w:r>
    </w:p>
    <w:p w14:paraId="79E14EE2" w14:textId="05B7B9B5" w:rsidR="00147501" w:rsidRPr="00756AB7" w:rsidRDefault="00147501" w:rsidP="004A22B9">
      <w:pPr>
        <w:spacing w:line="480" w:lineRule="auto"/>
        <w:jc w:val="center"/>
        <w:rPr>
          <w:rFonts w:ascii="Calibri" w:hAnsi="Calibri"/>
          <w:i/>
          <w:sz w:val="20"/>
          <w:lang w:val="en-US"/>
        </w:rPr>
      </w:pPr>
      <w:r w:rsidRPr="00756AB7">
        <w:rPr>
          <w:rFonts w:ascii="Calibri" w:hAnsi="Calibri"/>
          <w:b/>
          <w:sz w:val="20"/>
          <w:lang w:val="en-US"/>
        </w:rPr>
        <w:t xml:space="preserve">Sample description </w:t>
      </w:r>
    </w:p>
    <w:p w14:paraId="4D2309AA" w14:textId="52E56663" w:rsidR="00147501" w:rsidRPr="00756AB7" w:rsidRDefault="00147501" w:rsidP="00905128">
      <w:pPr>
        <w:pStyle w:val="StandardWeb"/>
        <w:spacing w:before="0" w:beforeAutospacing="0" w:after="0" w:afterAutospacing="0" w:line="480" w:lineRule="auto"/>
        <w:ind w:firstLine="708"/>
        <w:rPr>
          <w:rFonts w:ascii="Calibri" w:hAnsi="Calibri" w:cs="Calibri"/>
          <w:sz w:val="20"/>
          <w:szCs w:val="20"/>
          <w:lang w:val="en-US"/>
        </w:rPr>
      </w:pPr>
      <w:r w:rsidRPr="00756AB7">
        <w:rPr>
          <w:rFonts w:ascii="Calibri" w:hAnsi="Calibri"/>
          <w:i/>
          <w:sz w:val="20"/>
          <w:lang w:val="en-US"/>
        </w:rPr>
        <w:t>Directors</w:t>
      </w:r>
      <w:r w:rsidRPr="00756AB7">
        <w:rPr>
          <w:rFonts w:ascii="Calibri" w:hAnsi="Calibri"/>
          <w:sz w:val="20"/>
          <w:lang w:val="en-US"/>
        </w:rPr>
        <w:t xml:space="preserve">. 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We had </w:t>
      </w:r>
      <w:r w:rsidR="007E6752" w:rsidRPr="00756AB7">
        <w:rPr>
          <w:rFonts w:ascii="Calibri" w:hAnsi="Calibri" w:cs="Calibri"/>
          <w:sz w:val="20"/>
          <w:szCs w:val="20"/>
          <w:lang w:val="en-US"/>
        </w:rPr>
        <w:t>37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 directors (</w:t>
      </w:r>
      <w:r w:rsidR="007E6752" w:rsidRPr="00756AB7">
        <w:rPr>
          <w:rFonts w:ascii="Calibri" w:hAnsi="Calibri" w:cs="Calibri"/>
          <w:sz w:val="20"/>
          <w:szCs w:val="20"/>
          <w:lang w:val="en-US"/>
        </w:rPr>
        <w:t>11.97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, </w:t>
      </w:r>
      <w:r w:rsidR="007E6752" w:rsidRPr="00756AB7">
        <w:rPr>
          <w:rFonts w:ascii="Calibri" w:hAnsi="Calibri" w:cs="Calibri"/>
          <w:sz w:val="20"/>
          <w:szCs w:val="20"/>
          <w:lang w:val="en-US"/>
        </w:rPr>
        <w:t>18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 women, </w:t>
      </w:r>
      <w:r w:rsidR="007E6752" w:rsidRPr="00756AB7">
        <w:rPr>
          <w:rFonts w:ascii="Calibri" w:hAnsi="Calibri" w:cs="Calibri"/>
          <w:sz w:val="20"/>
          <w:szCs w:val="20"/>
          <w:lang w:val="en-US"/>
        </w:rPr>
        <w:t>mean age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 = </w:t>
      </w:r>
      <w:r w:rsidR="00EF19B0" w:rsidRPr="00756AB7">
        <w:rPr>
          <w:rFonts w:ascii="Calibri" w:hAnsi="Calibri" w:cs="Calibri"/>
          <w:sz w:val="20"/>
          <w:szCs w:val="20"/>
          <w:lang w:val="en-US"/>
        </w:rPr>
        <w:t>47.76 (</w:t>
      </w:r>
      <w:r w:rsidRPr="00756AB7">
        <w:rPr>
          <w:rFonts w:ascii="Calibri" w:hAnsi="Calibri" w:cs="Calibri"/>
          <w:i/>
          <w:iCs/>
          <w:sz w:val="20"/>
          <w:szCs w:val="20"/>
          <w:lang w:val="en-US"/>
        </w:rPr>
        <w:t>SD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 = </w:t>
      </w:r>
      <w:r w:rsidR="00EF19B0" w:rsidRPr="00756AB7">
        <w:rPr>
          <w:rFonts w:ascii="Calibri" w:hAnsi="Calibri" w:cs="Calibri"/>
          <w:sz w:val="20"/>
          <w:szCs w:val="20"/>
          <w:lang w:val="en-US"/>
        </w:rPr>
        <w:t>13.18</w:t>
      </w:r>
      <w:r w:rsidRPr="00756AB7">
        <w:rPr>
          <w:rFonts w:ascii="Calibri" w:hAnsi="Calibri" w:cs="Calibri"/>
          <w:sz w:val="20"/>
          <w:szCs w:val="20"/>
          <w:lang w:val="en-US"/>
        </w:rPr>
        <w:t>)</w:t>
      </w:r>
      <w:r w:rsidR="00EF19B0" w:rsidRPr="00756AB7">
        <w:rPr>
          <w:rFonts w:ascii="Calibri" w:hAnsi="Calibri" w:cs="Calibri"/>
          <w:sz w:val="20"/>
          <w:szCs w:val="20"/>
          <w:lang w:val="en-US"/>
        </w:rPr>
        <w:t>)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 participat</w:t>
      </w:r>
      <w:r w:rsidR="00D06874" w:rsidRPr="00756AB7">
        <w:rPr>
          <w:rFonts w:ascii="Calibri" w:hAnsi="Calibri" w:cs="Calibri"/>
          <w:sz w:val="20"/>
          <w:szCs w:val="20"/>
          <w:lang w:val="en-US"/>
        </w:rPr>
        <w:t>e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 in our study. On average, the schools led by the directors had </w:t>
      </w:r>
      <w:r w:rsidR="00577282" w:rsidRPr="00756AB7">
        <w:rPr>
          <w:rFonts w:ascii="Calibri" w:hAnsi="Calibri" w:cs="Calibri"/>
          <w:sz w:val="20"/>
          <w:szCs w:val="20"/>
          <w:lang w:val="en-US"/>
        </w:rPr>
        <w:t>15.73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9258AC" w:rsidRPr="00756AB7">
        <w:rPr>
          <w:rFonts w:ascii="Calibri" w:hAnsi="Calibri" w:cs="Calibri"/>
          <w:sz w:val="20"/>
          <w:szCs w:val="20"/>
          <w:lang w:val="en-US"/>
        </w:rPr>
        <w:t>(</w:t>
      </w:r>
      <w:r w:rsidR="009258AC" w:rsidRPr="00756AB7">
        <w:rPr>
          <w:rFonts w:ascii="Calibri" w:hAnsi="Calibri" w:cs="Calibri"/>
          <w:i/>
          <w:iCs/>
          <w:sz w:val="20"/>
          <w:szCs w:val="20"/>
          <w:lang w:val="en-US"/>
        </w:rPr>
        <w:t>SD</w:t>
      </w:r>
      <w:r w:rsidR="009258AC" w:rsidRPr="00756AB7">
        <w:rPr>
          <w:rFonts w:ascii="Calibri" w:hAnsi="Calibri" w:cs="Calibri"/>
          <w:sz w:val="20"/>
          <w:szCs w:val="20"/>
          <w:lang w:val="en-US"/>
        </w:rPr>
        <w:t xml:space="preserve"> = 10.64) </w:t>
      </w:r>
      <w:r w:rsidRPr="00756AB7">
        <w:rPr>
          <w:rFonts w:ascii="Calibri" w:hAnsi="Calibri" w:cs="Calibri"/>
          <w:sz w:val="20"/>
          <w:szCs w:val="20"/>
          <w:lang w:val="en-US"/>
        </w:rPr>
        <w:t>classes</w:t>
      </w:r>
      <w:r w:rsidR="009258AC" w:rsidRPr="00756AB7">
        <w:rPr>
          <w:rFonts w:ascii="Calibri" w:hAnsi="Calibri" w:cs="Calibri"/>
          <w:sz w:val="20"/>
          <w:szCs w:val="20"/>
          <w:lang w:val="en-US"/>
        </w:rPr>
        <w:t>, 37.43</w:t>
      </w:r>
      <w:r w:rsidR="00CD7352" w:rsidRPr="00756AB7">
        <w:rPr>
          <w:rFonts w:ascii="Calibri" w:hAnsi="Calibri" w:cs="Calibri"/>
          <w:sz w:val="20"/>
          <w:szCs w:val="20"/>
          <w:lang w:val="en-US"/>
        </w:rPr>
        <w:t xml:space="preserve"> (</w:t>
      </w:r>
      <w:r w:rsidR="00CD7352" w:rsidRPr="00756AB7">
        <w:rPr>
          <w:rFonts w:ascii="Calibri" w:hAnsi="Calibri" w:cs="Calibri"/>
          <w:i/>
          <w:iCs/>
          <w:sz w:val="20"/>
          <w:szCs w:val="20"/>
          <w:lang w:val="en-US"/>
        </w:rPr>
        <w:t>SD</w:t>
      </w:r>
      <w:r w:rsidR="00CD7352" w:rsidRPr="00756AB7">
        <w:rPr>
          <w:rFonts w:ascii="Calibri" w:hAnsi="Calibri" w:cs="Calibri"/>
          <w:sz w:val="20"/>
          <w:szCs w:val="20"/>
          <w:lang w:val="en-US"/>
        </w:rPr>
        <w:t xml:space="preserve"> = 25.52)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 teachers, and </w:t>
      </w:r>
      <w:r w:rsidR="009258AC" w:rsidRPr="00756AB7">
        <w:rPr>
          <w:rFonts w:ascii="Calibri" w:hAnsi="Calibri" w:cs="Calibri"/>
          <w:sz w:val="20"/>
          <w:szCs w:val="20"/>
          <w:lang w:val="en-US"/>
        </w:rPr>
        <w:t xml:space="preserve">312.65 </w:t>
      </w:r>
      <w:r w:rsidR="00CD7352" w:rsidRPr="00756AB7">
        <w:rPr>
          <w:rFonts w:ascii="Calibri" w:hAnsi="Calibri" w:cs="Calibri"/>
          <w:sz w:val="20"/>
          <w:szCs w:val="20"/>
          <w:lang w:val="en-US"/>
        </w:rPr>
        <w:t>(</w:t>
      </w:r>
      <w:r w:rsidR="00CD7352" w:rsidRPr="00756AB7">
        <w:rPr>
          <w:rFonts w:ascii="Calibri" w:hAnsi="Calibri" w:cs="Calibri"/>
          <w:i/>
          <w:iCs/>
          <w:sz w:val="20"/>
          <w:szCs w:val="20"/>
          <w:lang w:val="en-US"/>
        </w:rPr>
        <w:t>SD</w:t>
      </w:r>
      <w:r w:rsidR="00CD7352" w:rsidRPr="00756AB7">
        <w:rPr>
          <w:rFonts w:ascii="Calibri" w:hAnsi="Calibri" w:cs="Calibri"/>
          <w:sz w:val="20"/>
          <w:szCs w:val="20"/>
          <w:lang w:val="en-US"/>
        </w:rPr>
        <w:t xml:space="preserve"> = 224.44) 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students. Directors had an average of </w:t>
      </w:r>
      <w:r w:rsidR="00CD7352" w:rsidRPr="00756AB7">
        <w:rPr>
          <w:rFonts w:ascii="Calibri" w:hAnsi="Calibri" w:cs="Calibri"/>
          <w:sz w:val="20"/>
          <w:szCs w:val="20"/>
          <w:lang w:val="en-US"/>
        </w:rPr>
        <w:t>8.95 (</w:t>
      </w:r>
      <w:r w:rsidR="00CD7352" w:rsidRPr="00756AB7">
        <w:rPr>
          <w:rFonts w:ascii="Calibri" w:hAnsi="Calibri" w:cs="Calibri"/>
          <w:i/>
          <w:iCs/>
          <w:sz w:val="20"/>
          <w:szCs w:val="20"/>
          <w:lang w:val="en-US"/>
        </w:rPr>
        <w:t>SD</w:t>
      </w:r>
      <w:r w:rsidR="00CD7352" w:rsidRPr="00756AB7">
        <w:rPr>
          <w:rFonts w:ascii="Calibri" w:hAnsi="Calibri" w:cs="Calibri"/>
          <w:sz w:val="20"/>
          <w:szCs w:val="20"/>
          <w:lang w:val="en-US"/>
        </w:rPr>
        <w:t xml:space="preserve"> = </w:t>
      </w:r>
      <w:r w:rsidR="00D34D41" w:rsidRPr="00756AB7">
        <w:rPr>
          <w:rFonts w:ascii="Calibri" w:hAnsi="Calibri" w:cs="Calibri"/>
          <w:sz w:val="20"/>
          <w:szCs w:val="20"/>
          <w:lang w:val="en-US"/>
        </w:rPr>
        <w:t xml:space="preserve">7.40) 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years of professional experience in school management. Among the directors, </w:t>
      </w:r>
      <w:r w:rsidR="00D34D41" w:rsidRPr="00756AB7">
        <w:rPr>
          <w:rFonts w:ascii="Calibri" w:hAnsi="Calibri" w:cs="Calibri"/>
          <w:sz w:val="20"/>
          <w:szCs w:val="20"/>
          <w:lang w:val="en-US"/>
        </w:rPr>
        <w:t>67.57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had never used </w:t>
      </w:r>
      <w:r w:rsidR="000604F0" w:rsidRPr="00756AB7">
        <w:rPr>
          <w:rFonts w:ascii="Calibri" w:hAnsi="Calibri" w:cs="Calibri"/>
          <w:sz w:val="20"/>
          <w:szCs w:val="20"/>
          <w:lang w:val="en-US"/>
        </w:rPr>
        <w:t>I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VR, </w:t>
      </w:r>
      <w:r w:rsidR="00D34D41" w:rsidRPr="00756AB7">
        <w:rPr>
          <w:rFonts w:ascii="Calibri" w:hAnsi="Calibri" w:cs="Calibri"/>
          <w:sz w:val="20"/>
          <w:szCs w:val="20"/>
          <w:lang w:val="en-US"/>
        </w:rPr>
        <w:t>29.73</w:t>
      </w:r>
      <w:r w:rsidRPr="00756AB7">
        <w:rPr>
          <w:rFonts w:ascii="Calibri" w:hAnsi="Calibri" w:cs="Calibri"/>
          <w:sz w:val="20"/>
          <w:szCs w:val="20"/>
          <w:lang w:val="en-US"/>
        </w:rPr>
        <w:t>% used it once a month or less,</w:t>
      </w:r>
      <w:r w:rsidR="000A61BF" w:rsidRPr="00756AB7">
        <w:rPr>
          <w:rFonts w:ascii="Calibri" w:hAnsi="Calibri" w:cs="Calibri"/>
          <w:sz w:val="20"/>
          <w:szCs w:val="20"/>
          <w:lang w:val="en-US"/>
        </w:rPr>
        <w:t xml:space="preserve"> no one used it once or several times a week,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 and </w:t>
      </w:r>
      <w:r w:rsidR="000A61BF" w:rsidRPr="00756AB7">
        <w:rPr>
          <w:rFonts w:ascii="Calibri" w:hAnsi="Calibri" w:cs="Calibri"/>
          <w:sz w:val="20"/>
          <w:szCs w:val="20"/>
          <w:lang w:val="en-US"/>
        </w:rPr>
        <w:t>2.70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used it daily. Of those who had used </w:t>
      </w:r>
      <w:r w:rsidR="000604F0" w:rsidRPr="00756AB7">
        <w:rPr>
          <w:rFonts w:ascii="Calibri" w:hAnsi="Calibri" w:cs="Calibri"/>
          <w:sz w:val="20"/>
          <w:szCs w:val="20"/>
          <w:lang w:val="en-US"/>
        </w:rPr>
        <w:t>I</w:t>
      </w:r>
      <w:r w:rsidRPr="00756AB7">
        <w:rPr>
          <w:rFonts w:ascii="Calibri" w:hAnsi="Calibri" w:cs="Calibri"/>
          <w:sz w:val="20"/>
          <w:szCs w:val="20"/>
          <w:lang w:val="en-US"/>
        </w:rPr>
        <w:t>VR at least once,</w:t>
      </w:r>
      <w:r w:rsidR="00A834F4" w:rsidRPr="00756AB7">
        <w:rPr>
          <w:rFonts w:ascii="Calibri" w:hAnsi="Calibri" w:cs="Calibri"/>
          <w:sz w:val="20"/>
          <w:szCs w:val="20"/>
          <w:lang w:val="en-US"/>
        </w:rPr>
        <w:t xml:space="preserve"> no one found the experience very negative, </w:t>
      </w:r>
      <w:r w:rsidR="00057065" w:rsidRPr="00756AB7">
        <w:rPr>
          <w:rFonts w:ascii="Calibri" w:hAnsi="Calibri" w:cs="Calibri"/>
          <w:sz w:val="20"/>
          <w:szCs w:val="20"/>
          <w:lang w:val="en-US"/>
        </w:rPr>
        <w:t>4.76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found the experience negative, </w:t>
      </w:r>
      <w:r w:rsidR="00057065" w:rsidRPr="00756AB7">
        <w:rPr>
          <w:rFonts w:ascii="Calibri" w:hAnsi="Calibri" w:cs="Calibri"/>
          <w:sz w:val="20"/>
          <w:szCs w:val="20"/>
          <w:lang w:val="en-US"/>
        </w:rPr>
        <w:t>42.86</w:t>
      </w:r>
      <w:r w:rsidRPr="00756AB7">
        <w:rPr>
          <w:rFonts w:ascii="Calibri" w:hAnsi="Calibri" w:cs="Calibri"/>
          <w:sz w:val="20"/>
          <w:szCs w:val="20"/>
          <w:lang w:val="en-US"/>
        </w:rPr>
        <w:t>% found it neutral,</w:t>
      </w:r>
      <w:r w:rsidR="00057065" w:rsidRPr="00756AB7">
        <w:rPr>
          <w:rFonts w:ascii="Calibri" w:hAnsi="Calibri" w:cs="Calibri"/>
          <w:sz w:val="20"/>
          <w:szCs w:val="20"/>
          <w:lang w:val="en-US"/>
        </w:rPr>
        <w:t xml:space="preserve"> 38.10% found it positive</w:t>
      </w:r>
      <w:r w:rsidR="001D3E2D" w:rsidRPr="00756AB7">
        <w:rPr>
          <w:rFonts w:ascii="Calibri" w:hAnsi="Calibri" w:cs="Calibri"/>
          <w:sz w:val="20"/>
          <w:szCs w:val="20"/>
          <w:lang w:val="en-US"/>
        </w:rPr>
        <w:t>,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 and </w:t>
      </w:r>
      <w:r w:rsidR="001D3E2D" w:rsidRPr="00756AB7">
        <w:rPr>
          <w:rFonts w:ascii="Calibri" w:hAnsi="Calibri" w:cs="Calibri"/>
          <w:sz w:val="20"/>
          <w:szCs w:val="20"/>
          <w:lang w:val="en-US"/>
        </w:rPr>
        <w:t>14.29</w:t>
      </w:r>
      <w:r w:rsidRPr="00756AB7">
        <w:rPr>
          <w:rFonts w:ascii="Calibri" w:hAnsi="Calibri" w:cs="Calibri"/>
          <w:sz w:val="20"/>
          <w:szCs w:val="20"/>
          <w:lang w:val="en-US"/>
        </w:rPr>
        <w:t>% found it very positive.</w:t>
      </w:r>
    </w:p>
    <w:p w14:paraId="5436A9FB" w14:textId="367B1918" w:rsidR="00147501" w:rsidRPr="00756AB7" w:rsidRDefault="00147501" w:rsidP="004A22B9">
      <w:pPr>
        <w:pStyle w:val="StandardWeb"/>
        <w:spacing w:before="0" w:beforeAutospacing="0" w:after="0" w:afterAutospacing="0" w:line="480" w:lineRule="auto"/>
        <w:ind w:firstLine="708"/>
        <w:rPr>
          <w:rFonts w:ascii="Calibri" w:hAnsi="Calibri" w:cs="Calibri"/>
          <w:sz w:val="20"/>
          <w:szCs w:val="20"/>
          <w:lang w:val="en-US"/>
        </w:rPr>
      </w:pPr>
      <w:r w:rsidRPr="00756AB7">
        <w:rPr>
          <w:rFonts w:ascii="Calibri" w:hAnsi="Calibri" w:cs="Calibri"/>
          <w:i/>
          <w:iCs/>
          <w:sz w:val="20"/>
          <w:szCs w:val="20"/>
          <w:lang w:val="en-US"/>
        </w:rPr>
        <w:t>Teachers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. </w:t>
      </w:r>
      <w:r w:rsidR="00F77726" w:rsidRPr="00756AB7">
        <w:rPr>
          <w:rFonts w:ascii="Calibri" w:hAnsi="Calibri" w:cs="Calibri"/>
          <w:sz w:val="20"/>
          <w:szCs w:val="20"/>
          <w:lang w:val="en-US"/>
        </w:rPr>
        <w:t>70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 teachers (</w:t>
      </w:r>
      <w:r w:rsidR="00F77726" w:rsidRPr="00756AB7">
        <w:rPr>
          <w:rFonts w:ascii="Calibri" w:hAnsi="Calibri" w:cs="Calibri"/>
          <w:sz w:val="20"/>
          <w:szCs w:val="20"/>
          <w:lang w:val="en-US"/>
        </w:rPr>
        <w:t>22.65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, </w:t>
      </w:r>
      <w:r w:rsidR="00F77726" w:rsidRPr="00756AB7">
        <w:rPr>
          <w:rFonts w:ascii="Calibri" w:hAnsi="Calibri" w:cs="Calibri"/>
          <w:sz w:val="20"/>
          <w:szCs w:val="20"/>
          <w:lang w:val="en-US"/>
        </w:rPr>
        <w:t>48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 women, </w:t>
      </w:r>
      <w:r w:rsidR="00F77726" w:rsidRPr="00756AB7">
        <w:rPr>
          <w:rFonts w:ascii="Calibri" w:hAnsi="Calibri" w:cs="Calibri"/>
          <w:sz w:val="20"/>
          <w:szCs w:val="20"/>
          <w:lang w:val="en-US"/>
        </w:rPr>
        <w:t>mean age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 =</w:t>
      </w:r>
      <w:r w:rsidR="00F77726" w:rsidRPr="00756AB7">
        <w:rPr>
          <w:rFonts w:ascii="Calibri" w:hAnsi="Calibri" w:cs="Calibri"/>
          <w:sz w:val="20"/>
          <w:szCs w:val="20"/>
          <w:lang w:val="en-US"/>
        </w:rPr>
        <w:t xml:space="preserve"> 40.11 (</w:t>
      </w:r>
      <w:r w:rsidRPr="00756AB7">
        <w:rPr>
          <w:rFonts w:ascii="Calibri" w:hAnsi="Calibri" w:cs="Calibri"/>
          <w:i/>
          <w:iCs/>
          <w:sz w:val="20"/>
          <w:szCs w:val="20"/>
          <w:lang w:val="en-US"/>
        </w:rPr>
        <w:t>SD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 = </w:t>
      </w:r>
      <w:r w:rsidR="00824FDE" w:rsidRPr="00756AB7">
        <w:rPr>
          <w:rFonts w:ascii="Calibri" w:hAnsi="Calibri" w:cs="Calibri"/>
          <w:sz w:val="20"/>
          <w:szCs w:val="20"/>
          <w:lang w:val="en-US"/>
        </w:rPr>
        <w:t>14.66</w:t>
      </w:r>
      <w:r w:rsidRPr="00756AB7">
        <w:rPr>
          <w:rFonts w:ascii="Calibri" w:hAnsi="Calibri" w:cs="Calibri"/>
          <w:sz w:val="20"/>
          <w:szCs w:val="20"/>
          <w:lang w:val="en-US"/>
        </w:rPr>
        <w:t>)</w:t>
      </w:r>
      <w:r w:rsidR="00F77726" w:rsidRPr="00756AB7">
        <w:rPr>
          <w:rFonts w:ascii="Calibri" w:hAnsi="Calibri" w:cs="Calibri"/>
          <w:sz w:val="20"/>
          <w:szCs w:val="20"/>
          <w:lang w:val="en-US"/>
        </w:rPr>
        <w:t>)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 took part </w:t>
      </w:r>
      <w:r w:rsidR="00EF19B0" w:rsidRPr="00756AB7">
        <w:rPr>
          <w:rFonts w:ascii="Calibri" w:hAnsi="Calibri" w:cs="Calibri"/>
          <w:sz w:val="20"/>
          <w:szCs w:val="20"/>
          <w:lang w:val="en-US"/>
        </w:rPr>
        <w:t>in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 our study. Among them, </w:t>
      </w:r>
      <w:r w:rsidR="00950B0C" w:rsidRPr="00756AB7">
        <w:rPr>
          <w:rFonts w:ascii="Calibri" w:hAnsi="Calibri" w:cs="Calibri"/>
          <w:sz w:val="20"/>
          <w:szCs w:val="20"/>
          <w:lang w:val="en-US"/>
        </w:rPr>
        <w:t>67.14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taught German, </w:t>
      </w:r>
      <w:r w:rsidR="00621882" w:rsidRPr="00756AB7">
        <w:rPr>
          <w:rFonts w:ascii="Calibri" w:hAnsi="Calibri" w:cs="Calibri"/>
          <w:sz w:val="20"/>
          <w:szCs w:val="20"/>
          <w:lang w:val="en-US"/>
        </w:rPr>
        <w:t>31.43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French, </w:t>
      </w:r>
      <w:r w:rsidR="00621882" w:rsidRPr="00756AB7">
        <w:rPr>
          <w:rFonts w:ascii="Calibri" w:hAnsi="Calibri" w:cs="Calibri"/>
          <w:sz w:val="20"/>
          <w:szCs w:val="20"/>
          <w:lang w:val="en-US"/>
        </w:rPr>
        <w:t>31.43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English, </w:t>
      </w:r>
      <w:r w:rsidR="00621882" w:rsidRPr="00756AB7">
        <w:rPr>
          <w:rFonts w:ascii="Calibri" w:hAnsi="Calibri" w:cs="Calibri"/>
          <w:sz w:val="20"/>
          <w:szCs w:val="20"/>
          <w:lang w:val="en-US"/>
        </w:rPr>
        <w:t>77.14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</w:t>
      </w:r>
      <w:r w:rsidR="004A22B9" w:rsidRPr="00756AB7">
        <w:rPr>
          <w:rFonts w:ascii="Calibri" w:hAnsi="Calibri" w:cs="Calibri"/>
          <w:sz w:val="20"/>
          <w:szCs w:val="20"/>
          <w:lang w:val="en-US"/>
        </w:rPr>
        <w:t>m</w:t>
      </w:r>
      <w:r w:rsidR="00621882" w:rsidRPr="00756AB7">
        <w:rPr>
          <w:rFonts w:ascii="Calibri" w:hAnsi="Calibri" w:cs="Calibri"/>
          <w:sz w:val="20"/>
          <w:szCs w:val="20"/>
          <w:lang w:val="en-US"/>
        </w:rPr>
        <w:t>ath</w:t>
      </w:r>
      <w:r w:rsidR="004A22B9" w:rsidRPr="00756AB7">
        <w:rPr>
          <w:rFonts w:ascii="Calibri" w:hAnsi="Calibri" w:cs="Calibri"/>
          <w:sz w:val="20"/>
          <w:szCs w:val="20"/>
          <w:lang w:val="en-US"/>
        </w:rPr>
        <w:t>ematics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, </w:t>
      </w:r>
      <w:r w:rsidR="00621882" w:rsidRPr="00756AB7">
        <w:rPr>
          <w:rFonts w:ascii="Calibri" w:hAnsi="Calibri" w:cs="Calibri"/>
          <w:sz w:val="20"/>
          <w:szCs w:val="20"/>
          <w:lang w:val="en-US"/>
        </w:rPr>
        <w:t>74.29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</w:t>
      </w:r>
      <w:r w:rsidR="004A22B9" w:rsidRPr="00756AB7">
        <w:rPr>
          <w:rFonts w:ascii="Calibri" w:hAnsi="Calibri" w:cs="Calibri"/>
          <w:sz w:val="20"/>
          <w:szCs w:val="20"/>
          <w:lang w:val="en-US"/>
        </w:rPr>
        <w:t>n</w:t>
      </w:r>
      <w:r w:rsidRPr="00756AB7">
        <w:rPr>
          <w:rFonts w:ascii="Calibri" w:hAnsi="Calibri" w:cs="Calibri"/>
          <w:sz w:val="20"/>
          <w:szCs w:val="20"/>
          <w:lang w:val="en-US"/>
        </w:rPr>
        <w:t>ature/</w:t>
      </w:r>
      <w:r w:rsidR="004A22B9" w:rsidRPr="00756AB7">
        <w:rPr>
          <w:rFonts w:ascii="Calibri" w:hAnsi="Calibri" w:cs="Calibri"/>
          <w:sz w:val="20"/>
          <w:szCs w:val="20"/>
          <w:lang w:val="en-US"/>
        </w:rPr>
        <w:t>p</w:t>
      </w:r>
      <w:r w:rsidRPr="00756AB7">
        <w:rPr>
          <w:rFonts w:ascii="Calibri" w:hAnsi="Calibri" w:cs="Calibri"/>
          <w:sz w:val="20"/>
          <w:szCs w:val="20"/>
          <w:lang w:val="en-US"/>
        </w:rPr>
        <w:t>eople/</w:t>
      </w:r>
      <w:r w:rsidR="004A22B9" w:rsidRPr="00756AB7">
        <w:rPr>
          <w:rFonts w:ascii="Calibri" w:hAnsi="Calibri" w:cs="Calibri"/>
          <w:sz w:val="20"/>
          <w:szCs w:val="20"/>
          <w:lang w:val="en-US"/>
        </w:rPr>
        <w:t>s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ociety, </w:t>
      </w:r>
      <w:r w:rsidR="00FC2701" w:rsidRPr="00756AB7">
        <w:rPr>
          <w:rFonts w:ascii="Calibri" w:hAnsi="Calibri" w:cs="Calibri"/>
          <w:sz w:val="20"/>
          <w:szCs w:val="20"/>
          <w:lang w:val="en-US"/>
        </w:rPr>
        <w:t xml:space="preserve">50.00% </w:t>
      </w:r>
      <w:r w:rsidR="004A22B9" w:rsidRPr="00756AB7">
        <w:rPr>
          <w:rFonts w:ascii="Calibri" w:hAnsi="Calibri" w:cs="Calibri"/>
          <w:sz w:val="20"/>
          <w:szCs w:val="20"/>
          <w:lang w:val="en-US"/>
        </w:rPr>
        <w:t>v</w:t>
      </w:r>
      <w:r w:rsidR="00FC2701" w:rsidRPr="00756AB7">
        <w:rPr>
          <w:rFonts w:ascii="Calibri" w:hAnsi="Calibri" w:cs="Calibri"/>
          <w:sz w:val="20"/>
          <w:szCs w:val="20"/>
          <w:lang w:val="en-US"/>
        </w:rPr>
        <w:t xml:space="preserve">isual </w:t>
      </w:r>
      <w:r w:rsidR="004A22B9" w:rsidRPr="00756AB7">
        <w:rPr>
          <w:rFonts w:ascii="Calibri" w:hAnsi="Calibri" w:cs="Calibri"/>
          <w:sz w:val="20"/>
          <w:szCs w:val="20"/>
          <w:lang w:val="en-US"/>
        </w:rPr>
        <w:t>a</w:t>
      </w:r>
      <w:r w:rsidR="00FC2701" w:rsidRPr="00756AB7">
        <w:rPr>
          <w:rFonts w:ascii="Calibri" w:hAnsi="Calibri" w:cs="Calibri"/>
          <w:sz w:val="20"/>
          <w:szCs w:val="20"/>
          <w:lang w:val="en-US"/>
        </w:rPr>
        <w:t>rts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, </w:t>
      </w:r>
      <w:r w:rsidR="00FC2701" w:rsidRPr="00756AB7">
        <w:rPr>
          <w:rFonts w:ascii="Calibri" w:hAnsi="Calibri" w:cs="Calibri"/>
          <w:sz w:val="20"/>
          <w:szCs w:val="20"/>
          <w:lang w:val="en-US"/>
        </w:rPr>
        <w:t>40.00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</w:t>
      </w:r>
      <w:r w:rsidR="004A22B9" w:rsidRPr="00756AB7">
        <w:rPr>
          <w:rFonts w:ascii="Calibri" w:hAnsi="Calibri" w:cs="Calibri"/>
          <w:sz w:val="20"/>
          <w:szCs w:val="20"/>
          <w:lang w:val="en-US"/>
        </w:rPr>
        <w:t>t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extile </w:t>
      </w:r>
      <w:r w:rsidR="004A22B9" w:rsidRPr="00756AB7">
        <w:rPr>
          <w:rFonts w:ascii="Calibri" w:hAnsi="Calibri" w:cs="Calibri"/>
          <w:sz w:val="20"/>
          <w:szCs w:val="20"/>
          <w:lang w:val="en-US"/>
        </w:rPr>
        <w:t>a</w:t>
      </w:r>
      <w:r w:rsidR="00FC2701" w:rsidRPr="00756AB7">
        <w:rPr>
          <w:rFonts w:ascii="Calibri" w:hAnsi="Calibri" w:cs="Calibri"/>
          <w:sz w:val="20"/>
          <w:szCs w:val="20"/>
          <w:lang w:val="en-US"/>
        </w:rPr>
        <w:t>rts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, </w:t>
      </w:r>
      <w:r w:rsidR="00FC2701" w:rsidRPr="00756AB7">
        <w:rPr>
          <w:rFonts w:ascii="Calibri" w:hAnsi="Calibri" w:cs="Calibri"/>
          <w:sz w:val="20"/>
          <w:szCs w:val="20"/>
          <w:lang w:val="en-US"/>
        </w:rPr>
        <w:t>45.71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</w:t>
      </w:r>
      <w:r w:rsidR="004A22B9" w:rsidRPr="00756AB7">
        <w:rPr>
          <w:rFonts w:ascii="Calibri" w:hAnsi="Calibri" w:cs="Calibri"/>
          <w:sz w:val="20"/>
          <w:szCs w:val="20"/>
          <w:lang w:val="en-US"/>
        </w:rPr>
        <w:t>m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usic, </w:t>
      </w:r>
      <w:r w:rsidR="00192A32" w:rsidRPr="00756AB7">
        <w:rPr>
          <w:rFonts w:ascii="Calibri" w:hAnsi="Calibri" w:cs="Calibri"/>
          <w:sz w:val="20"/>
          <w:szCs w:val="20"/>
          <w:lang w:val="en-US"/>
        </w:rPr>
        <w:t>62.86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</w:t>
      </w:r>
      <w:r w:rsidR="004A22B9" w:rsidRPr="00756AB7">
        <w:rPr>
          <w:rFonts w:ascii="Calibri" w:hAnsi="Calibri" w:cs="Calibri"/>
          <w:sz w:val="20"/>
          <w:szCs w:val="20"/>
          <w:lang w:val="en-US"/>
        </w:rPr>
        <w:t>p</w:t>
      </w:r>
      <w:r w:rsidR="00192A32" w:rsidRPr="00756AB7">
        <w:rPr>
          <w:rFonts w:ascii="Calibri" w:hAnsi="Calibri" w:cs="Calibri"/>
          <w:sz w:val="20"/>
          <w:szCs w:val="20"/>
          <w:lang w:val="en-US"/>
        </w:rPr>
        <w:t>hysical education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, and </w:t>
      </w:r>
      <w:r w:rsidR="00192A32" w:rsidRPr="00756AB7">
        <w:rPr>
          <w:rFonts w:ascii="Calibri" w:hAnsi="Calibri" w:cs="Calibri"/>
          <w:sz w:val="20"/>
          <w:szCs w:val="20"/>
          <w:lang w:val="en-US"/>
        </w:rPr>
        <w:t>11.43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other subjects. </w:t>
      </w:r>
      <w:r w:rsidR="00E40A83" w:rsidRPr="00756AB7">
        <w:rPr>
          <w:rFonts w:ascii="Calibri" w:hAnsi="Calibri" w:cs="Calibri"/>
          <w:sz w:val="20"/>
          <w:szCs w:val="20"/>
          <w:lang w:val="en-US"/>
        </w:rPr>
        <w:t xml:space="preserve">A total of </w:t>
      </w:r>
      <w:r w:rsidR="00192A32" w:rsidRPr="00756AB7">
        <w:rPr>
          <w:rFonts w:ascii="Calibri" w:hAnsi="Calibri" w:cs="Calibri"/>
          <w:sz w:val="20"/>
          <w:szCs w:val="20"/>
          <w:lang w:val="en-US"/>
        </w:rPr>
        <w:t>34.29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taught </w:t>
      </w:r>
      <w:r w:rsidR="00E40A83" w:rsidRPr="00756AB7">
        <w:rPr>
          <w:rFonts w:ascii="Calibri" w:hAnsi="Calibri" w:cs="Calibri"/>
          <w:sz w:val="20"/>
          <w:szCs w:val="20"/>
          <w:lang w:val="en-US"/>
        </w:rPr>
        <w:t xml:space="preserve">the first 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grade, </w:t>
      </w:r>
      <w:r w:rsidR="00361787" w:rsidRPr="00756AB7">
        <w:rPr>
          <w:rFonts w:ascii="Calibri" w:hAnsi="Calibri" w:cs="Calibri"/>
          <w:sz w:val="20"/>
          <w:szCs w:val="20"/>
          <w:lang w:val="en-US"/>
        </w:rPr>
        <w:t>45.71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taught </w:t>
      </w:r>
      <w:r w:rsidR="00E40A83" w:rsidRPr="00756AB7">
        <w:rPr>
          <w:rFonts w:ascii="Calibri" w:hAnsi="Calibri" w:cs="Calibri"/>
          <w:sz w:val="20"/>
          <w:szCs w:val="20"/>
          <w:lang w:val="en-US"/>
        </w:rPr>
        <w:t xml:space="preserve">the second 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grade, </w:t>
      </w:r>
      <w:r w:rsidR="00361787" w:rsidRPr="00756AB7">
        <w:rPr>
          <w:rFonts w:ascii="Calibri" w:hAnsi="Calibri" w:cs="Calibri"/>
          <w:sz w:val="20"/>
          <w:szCs w:val="20"/>
          <w:lang w:val="en-US"/>
        </w:rPr>
        <w:t>42.86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taught </w:t>
      </w:r>
      <w:r w:rsidR="00E40A83" w:rsidRPr="00756AB7">
        <w:rPr>
          <w:rFonts w:ascii="Calibri" w:hAnsi="Calibri" w:cs="Calibri"/>
          <w:sz w:val="20"/>
          <w:szCs w:val="20"/>
          <w:lang w:val="en-US"/>
        </w:rPr>
        <w:t xml:space="preserve">the third 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grade, </w:t>
      </w:r>
      <w:r w:rsidR="00361787" w:rsidRPr="00756AB7">
        <w:rPr>
          <w:rFonts w:ascii="Calibri" w:hAnsi="Calibri" w:cs="Calibri"/>
          <w:sz w:val="20"/>
          <w:szCs w:val="20"/>
          <w:lang w:val="en-US"/>
        </w:rPr>
        <w:t>47.14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taught </w:t>
      </w:r>
      <w:r w:rsidR="00E40A83" w:rsidRPr="00756AB7">
        <w:rPr>
          <w:rFonts w:ascii="Calibri" w:hAnsi="Calibri" w:cs="Calibri"/>
          <w:sz w:val="20"/>
          <w:szCs w:val="20"/>
          <w:lang w:val="en-US"/>
        </w:rPr>
        <w:t xml:space="preserve">the fourth 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grade, </w:t>
      </w:r>
      <w:r w:rsidR="00361787" w:rsidRPr="00756AB7">
        <w:rPr>
          <w:rFonts w:ascii="Calibri" w:hAnsi="Calibri" w:cs="Calibri"/>
          <w:sz w:val="20"/>
          <w:szCs w:val="20"/>
          <w:lang w:val="en-US"/>
        </w:rPr>
        <w:t>25.71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taught </w:t>
      </w:r>
      <w:r w:rsidR="00E40A83" w:rsidRPr="00756AB7">
        <w:rPr>
          <w:rFonts w:ascii="Calibri" w:hAnsi="Calibri" w:cs="Calibri"/>
          <w:sz w:val="20"/>
          <w:szCs w:val="20"/>
          <w:lang w:val="en-US"/>
        </w:rPr>
        <w:t>the fifth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 grade, and </w:t>
      </w:r>
      <w:r w:rsidR="00361787" w:rsidRPr="00756AB7">
        <w:rPr>
          <w:rFonts w:ascii="Calibri" w:hAnsi="Calibri" w:cs="Calibri"/>
          <w:sz w:val="20"/>
          <w:szCs w:val="20"/>
          <w:lang w:val="en-US"/>
        </w:rPr>
        <w:t>30.00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taught </w:t>
      </w:r>
      <w:r w:rsidR="00E40A83" w:rsidRPr="00756AB7">
        <w:rPr>
          <w:rFonts w:ascii="Calibri" w:hAnsi="Calibri" w:cs="Calibri"/>
          <w:sz w:val="20"/>
          <w:szCs w:val="20"/>
          <w:lang w:val="en-US"/>
        </w:rPr>
        <w:t>the sixth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 grade. On average,</w:t>
      </w:r>
      <w:r w:rsidR="00D06874" w:rsidRPr="00756AB7">
        <w:rPr>
          <w:rFonts w:ascii="Calibri" w:hAnsi="Calibri" w:cs="Calibri"/>
          <w:sz w:val="20"/>
          <w:szCs w:val="20"/>
          <w:lang w:val="en-US"/>
        </w:rPr>
        <w:t xml:space="preserve"> the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 teachers had </w:t>
      </w:r>
      <w:r w:rsidR="0007392E" w:rsidRPr="00756AB7">
        <w:rPr>
          <w:rFonts w:ascii="Calibri" w:hAnsi="Calibri" w:cs="Calibri"/>
          <w:sz w:val="20"/>
          <w:szCs w:val="20"/>
          <w:lang w:val="en-US"/>
        </w:rPr>
        <w:t>14.41 (</w:t>
      </w:r>
      <w:r w:rsidR="0007392E" w:rsidRPr="00756AB7">
        <w:rPr>
          <w:rFonts w:ascii="Calibri" w:hAnsi="Calibri" w:cs="Calibri"/>
          <w:i/>
          <w:iCs/>
          <w:sz w:val="20"/>
          <w:szCs w:val="20"/>
          <w:lang w:val="en-US"/>
        </w:rPr>
        <w:t>SD</w:t>
      </w:r>
      <w:r w:rsidR="0007392E" w:rsidRPr="00756AB7">
        <w:rPr>
          <w:rFonts w:ascii="Calibri" w:hAnsi="Calibri" w:cs="Calibri"/>
          <w:sz w:val="20"/>
          <w:szCs w:val="20"/>
          <w:lang w:val="en-US"/>
        </w:rPr>
        <w:t xml:space="preserve"> = 11.01) 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years of teaching experience. </w:t>
      </w:r>
      <w:r w:rsidR="00D06874" w:rsidRPr="00756AB7">
        <w:rPr>
          <w:rFonts w:ascii="Calibri" w:hAnsi="Calibri" w:cs="Calibri"/>
          <w:sz w:val="20"/>
          <w:szCs w:val="20"/>
          <w:lang w:val="en-US"/>
        </w:rPr>
        <w:t>O</w:t>
      </w:r>
      <w:r w:rsidRPr="00756AB7">
        <w:rPr>
          <w:rFonts w:ascii="Calibri" w:hAnsi="Calibri" w:cs="Calibri"/>
          <w:sz w:val="20"/>
          <w:szCs w:val="20"/>
          <w:lang w:val="en-US"/>
        </w:rPr>
        <w:t>f</w:t>
      </w:r>
      <w:r w:rsidR="00D06874" w:rsidRPr="00756AB7">
        <w:rPr>
          <w:rFonts w:ascii="Calibri" w:hAnsi="Calibri" w:cs="Calibri"/>
          <w:sz w:val="20"/>
          <w:szCs w:val="20"/>
          <w:lang w:val="en-US"/>
        </w:rPr>
        <w:t xml:space="preserve"> the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 teachers</w:t>
      </w:r>
      <w:r w:rsidR="00E40A83" w:rsidRPr="00756AB7">
        <w:rPr>
          <w:rFonts w:ascii="Calibri" w:hAnsi="Calibri" w:cs="Calibri"/>
          <w:sz w:val="20"/>
          <w:szCs w:val="20"/>
          <w:lang w:val="en-US"/>
        </w:rPr>
        <w:t xml:space="preserve"> included</w:t>
      </w:r>
      <w:r w:rsidR="00D06874" w:rsidRPr="00756AB7">
        <w:rPr>
          <w:rFonts w:ascii="Calibri" w:hAnsi="Calibri" w:cs="Calibri"/>
          <w:sz w:val="20"/>
          <w:szCs w:val="20"/>
          <w:lang w:val="en-US"/>
        </w:rPr>
        <w:t>, 82.86</w:t>
      </w:r>
      <w:r w:rsidR="00E40A83" w:rsidRPr="00756AB7">
        <w:rPr>
          <w:rFonts w:ascii="Calibri" w:hAnsi="Calibri" w:cs="Calibri"/>
          <w:sz w:val="20"/>
          <w:szCs w:val="20"/>
          <w:lang w:val="en-US"/>
        </w:rPr>
        <w:t>%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 used tablets in the classroom, </w:t>
      </w:r>
      <w:r w:rsidR="000F1CE6" w:rsidRPr="00756AB7">
        <w:rPr>
          <w:rFonts w:ascii="Calibri" w:hAnsi="Calibri" w:cs="Calibri"/>
          <w:sz w:val="20"/>
          <w:szCs w:val="20"/>
          <w:lang w:val="en-US"/>
        </w:rPr>
        <w:t>68.57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used laptops, </w:t>
      </w:r>
      <w:r w:rsidR="000F1CE6" w:rsidRPr="00756AB7">
        <w:rPr>
          <w:rFonts w:ascii="Calibri" w:hAnsi="Calibri" w:cs="Calibri"/>
          <w:sz w:val="20"/>
          <w:szCs w:val="20"/>
          <w:lang w:val="en-US"/>
        </w:rPr>
        <w:t>32.86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used </w:t>
      </w:r>
      <w:r w:rsidR="00491B7B" w:rsidRPr="00756AB7">
        <w:rPr>
          <w:rFonts w:ascii="Calibri" w:hAnsi="Calibri" w:cs="Calibri"/>
          <w:sz w:val="20"/>
          <w:szCs w:val="20"/>
          <w:lang w:val="en-US"/>
        </w:rPr>
        <w:t xml:space="preserve">desktop 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computers, </w:t>
      </w:r>
      <w:r w:rsidR="000F1CE6" w:rsidRPr="00756AB7">
        <w:rPr>
          <w:rFonts w:ascii="Calibri" w:hAnsi="Calibri" w:cs="Calibri"/>
          <w:sz w:val="20"/>
          <w:szCs w:val="20"/>
          <w:lang w:val="en-US"/>
        </w:rPr>
        <w:t>41.43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used smartphones, </w:t>
      </w:r>
      <w:r w:rsidR="000F1CE6" w:rsidRPr="00756AB7">
        <w:rPr>
          <w:rFonts w:ascii="Calibri" w:hAnsi="Calibri" w:cs="Calibri"/>
          <w:sz w:val="20"/>
          <w:szCs w:val="20"/>
          <w:lang w:val="en-US"/>
        </w:rPr>
        <w:t>22.86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used TVs, </w:t>
      </w:r>
      <w:r w:rsidR="0093692B" w:rsidRPr="00756AB7">
        <w:rPr>
          <w:rFonts w:ascii="Calibri" w:hAnsi="Calibri" w:cs="Calibri"/>
          <w:sz w:val="20"/>
          <w:szCs w:val="20"/>
          <w:lang w:val="en-US"/>
        </w:rPr>
        <w:t>1.43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used </w:t>
      </w:r>
      <w:r w:rsidR="000604F0" w:rsidRPr="00756AB7">
        <w:rPr>
          <w:rFonts w:ascii="Calibri" w:hAnsi="Calibri" w:cs="Calibri"/>
          <w:sz w:val="20"/>
          <w:szCs w:val="20"/>
          <w:lang w:val="en-US"/>
        </w:rPr>
        <w:t>I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VR </w:t>
      </w:r>
      <w:r w:rsidR="00B65399" w:rsidRPr="00756AB7">
        <w:rPr>
          <w:rFonts w:ascii="Calibri" w:hAnsi="Calibri" w:cs="Calibri"/>
          <w:sz w:val="20"/>
          <w:szCs w:val="20"/>
          <w:lang w:val="en-US"/>
        </w:rPr>
        <w:t>headsets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, </w:t>
      </w:r>
      <w:r w:rsidR="0093692B" w:rsidRPr="00756AB7">
        <w:rPr>
          <w:rFonts w:ascii="Calibri" w:hAnsi="Calibri" w:cs="Calibri"/>
          <w:sz w:val="20"/>
          <w:szCs w:val="20"/>
          <w:lang w:val="en-US"/>
        </w:rPr>
        <w:t>20.00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used other media, and </w:t>
      </w:r>
      <w:r w:rsidR="0093692B" w:rsidRPr="00756AB7">
        <w:rPr>
          <w:rFonts w:ascii="Calibri" w:hAnsi="Calibri" w:cs="Calibri"/>
          <w:sz w:val="20"/>
          <w:szCs w:val="20"/>
          <w:lang w:val="en-US"/>
        </w:rPr>
        <w:t>4.29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used no media. Privately, </w:t>
      </w:r>
      <w:r w:rsidR="00C40BF8" w:rsidRPr="00756AB7">
        <w:rPr>
          <w:rFonts w:ascii="Calibri" w:hAnsi="Calibri" w:cs="Calibri"/>
          <w:sz w:val="20"/>
          <w:szCs w:val="20"/>
          <w:lang w:val="en-US"/>
        </w:rPr>
        <w:t>61.43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of teachers used tablets, </w:t>
      </w:r>
      <w:r w:rsidR="00C40BF8" w:rsidRPr="00756AB7">
        <w:rPr>
          <w:rFonts w:ascii="Calibri" w:hAnsi="Calibri" w:cs="Calibri"/>
          <w:sz w:val="20"/>
          <w:szCs w:val="20"/>
          <w:lang w:val="en-US"/>
        </w:rPr>
        <w:t>92.86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used laptops, </w:t>
      </w:r>
      <w:r w:rsidR="00C40BF8" w:rsidRPr="00756AB7">
        <w:rPr>
          <w:rFonts w:ascii="Calibri" w:hAnsi="Calibri" w:cs="Calibri"/>
          <w:sz w:val="20"/>
          <w:szCs w:val="20"/>
          <w:lang w:val="en-US"/>
        </w:rPr>
        <w:t>38.57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used computers, </w:t>
      </w:r>
      <w:r w:rsidR="00C40BF8" w:rsidRPr="00756AB7">
        <w:rPr>
          <w:rFonts w:ascii="Calibri" w:hAnsi="Calibri" w:cs="Calibri"/>
          <w:sz w:val="20"/>
          <w:szCs w:val="20"/>
          <w:lang w:val="en-US"/>
        </w:rPr>
        <w:t>92.86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used smartphones, </w:t>
      </w:r>
      <w:r w:rsidR="00C40BF8" w:rsidRPr="00756AB7">
        <w:rPr>
          <w:rFonts w:ascii="Calibri" w:hAnsi="Calibri" w:cs="Calibri"/>
          <w:sz w:val="20"/>
          <w:szCs w:val="20"/>
          <w:lang w:val="en-US"/>
        </w:rPr>
        <w:t>71.43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used TVs, </w:t>
      </w:r>
      <w:r w:rsidR="00C40BF8" w:rsidRPr="00756AB7">
        <w:rPr>
          <w:rFonts w:ascii="Calibri" w:hAnsi="Calibri" w:cs="Calibri"/>
          <w:sz w:val="20"/>
          <w:szCs w:val="20"/>
          <w:lang w:val="en-US"/>
        </w:rPr>
        <w:t>7.14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used </w:t>
      </w:r>
      <w:r w:rsidR="000604F0" w:rsidRPr="00756AB7">
        <w:rPr>
          <w:rFonts w:ascii="Calibri" w:hAnsi="Calibri" w:cs="Calibri"/>
          <w:sz w:val="20"/>
          <w:szCs w:val="20"/>
          <w:lang w:val="en-US"/>
        </w:rPr>
        <w:t>I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VR </w:t>
      </w:r>
      <w:r w:rsidR="00C40BF8" w:rsidRPr="00756AB7">
        <w:rPr>
          <w:rFonts w:ascii="Calibri" w:hAnsi="Calibri" w:cs="Calibri"/>
          <w:sz w:val="20"/>
          <w:szCs w:val="20"/>
          <w:lang w:val="en-US"/>
        </w:rPr>
        <w:t>headsets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, </w:t>
      </w:r>
      <w:r w:rsidR="00B65399" w:rsidRPr="00756AB7">
        <w:rPr>
          <w:rFonts w:ascii="Calibri" w:hAnsi="Calibri" w:cs="Calibri"/>
          <w:sz w:val="20"/>
          <w:szCs w:val="20"/>
          <w:lang w:val="en-US"/>
        </w:rPr>
        <w:t>8.57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used other media, and </w:t>
      </w:r>
      <w:r w:rsidR="00B65399" w:rsidRPr="00756AB7">
        <w:rPr>
          <w:rFonts w:ascii="Calibri" w:hAnsi="Calibri" w:cs="Calibri"/>
          <w:sz w:val="20"/>
          <w:szCs w:val="20"/>
          <w:lang w:val="en-US"/>
        </w:rPr>
        <w:t xml:space="preserve">no one 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used no media. </w:t>
      </w:r>
      <w:r w:rsidR="00D06874" w:rsidRPr="00756AB7">
        <w:rPr>
          <w:rFonts w:ascii="Calibri" w:hAnsi="Calibri" w:cs="Calibri"/>
          <w:sz w:val="20"/>
          <w:szCs w:val="20"/>
          <w:lang w:val="en-US"/>
        </w:rPr>
        <w:t>O</w:t>
      </w:r>
      <w:r w:rsidRPr="00756AB7">
        <w:rPr>
          <w:rFonts w:ascii="Calibri" w:hAnsi="Calibri" w:cs="Calibri"/>
          <w:sz w:val="20"/>
          <w:szCs w:val="20"/>
          <w:lang w:val="en-US"/>
        </w:rPr>
        <w:t>f</w:t>
      </w:r>
      <w:r w:rsidR="00D06874" w:rsidRPr="00756AB7">
        <w:rPr>
          <w:rFonts w:ascii="Calibri" w:hAnsi="Calibri" w:cs="Calibri"/>
          <w:sz w:val="20"/>
          <w:szCs w:val="20"/>
          <w:lang w:val="en-US"/>
        </w:rPr>
        <w:t xml:space="preserve"> the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 teachers</w:t>
      </w:r>
      <w:r w:rsidR="00E40A83" w:rsidRPr="00756AB7">
        <w:rPr>
          <w:rFonts w:ascii="Calibri" w:hAnsi="Calibri" w:cs="Calibri"/>
          <w:sz w:val="20"/>
          <w:szCs w:val="20"/>
          <w:lang w:val="en-US"/>
        </w:rPr>
        <w:t xml:space="preserve"> included</w:t>
      </w:r>
      <w:r w:rsidR="00D06874" w:rsidRPr="00756AB7">
        <w:rPr>
          <w:rFonts w:ascii="Calibri" w:hAnsi="Calibri" w:cs="Calibri"/>
          <w:sz w:val="20"/>
          <w:szCs w:val="20"/>
          <w:lang w:val="en-US"/>
        </w:rPr>
        <w:t>, 81.43</w:t>
      </w:r>
      <w:r w:rsidR="00E40A83" w:rsidRPr="00756AB7">
        <w:rPr>
          <w:rFonts w:ascii="Calibri" w:hAnsi="Calibri" w:cs="Calibri"/>
          <w:sz w:val="20"/>
          <w:szCs w:val="20"/>
          <w:lang w:val="en-US"/>
        </w:rPr>
        <w:t>%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 had never used </w:t>
      </w:r>
      <w:r w:rsidR="000604F0" w:rsidRPr="00756AB7">
        <w:rPr>
          <w:rFonts w:ascii="Calibri" w:hAnsi="Calibri" w:cs="Calibri"/>
          <w:sz w:val="20"/>
          <w:szCs w:val="20"/>
          <w:lang w:val="en-US"/>
        </w:rPr>
        <w:t>I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VR, </w:t>
      </w:r>
      <w:r w:rsidR="002A5E1A" w:rsidRPr="00756AB7">
        <w:rPr>
          <w:rFonts w:ascii="Calibri" w:hAnsi="Calibri" w:cs="Calibri"/>
          <w:sz w:val="20"/>
          <w:szCs w:val="20"/>
          <w:lang w:val="en-US"/>
        </w:rPr>
        <w:t>14.29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used it once a month or less, </w:t>
      </w:r>
      <w:r w:rsidR="002A5E1A" w:rsidRPr="00756AB7">
        <w:rPr>
          <w:rFonts w:ascii="Calibri" w:hAnsi="Calibri" w:cs="Calibri"/>
          <w:sz w:val="20"/>
          <w:szCs w:val="20"/>
          <w:lang w:val="en-US"/>
        </w:rPr>
        <w:t>2.86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used it once a week, </w:t>
      </w:r>
      <w:r w:rsidR="002A5E1A" w:rsidRPr="00756AB7">
        <w:rPr>
          <w:rFonts w:ascii="Calibri" w:hAnsi="Calibri" w:cs="Calibri"/>
          <w:sz w:val="20"/>
          <w:szCs w:val="20"/>
          <w:lang w:val="en-US"/>
        </w:rPr>
        <w:t>1.43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used it </w:t>
      </w:r>
      <w:r w:rsidR="002A5E1A" w:rsidRPr="00756AB7">
        <w:rPr>
          <w:rFonts w:ascii="Calibri" w:hAnsi="Calibri" w:cs="Calibri"/>
          <w:sz w:val="20"/>
          <w:szCs w:val="20"/>
          <w:lang w:val="en-US"/>
        </w:rPr>
        <w:t xml:space="preserve">several 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times a week, and </w:t>
      </w:r>
      <w:r w:rsidR="002A5E1A" w:rsidRPr="00756AB7">
        <w:rPr>
          <w:rFonts w:ascii="Calibri" w:hAnsi="Calibri" w:cs="Calibri"/>
          <w:sz w:val="20"/>
          <w:szCs w:val="20"/>
          <w:lang w:val="en-US"/>
        </w:rPr>
        <w:t xml:space="preserve">no one 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used it daily. Of those who had used </w:t>
      </w:r>
      <w:r w:rsidR="000604F0" w:rsidRPr="00756AB7">
        <w:rPr>
          <w:rFonts w:ascii="Calibri" w:hAnsi="Calibri" w:cs="Calibri"/>
          <w:sz w:val="20"/>
          <w:szCs w:val="20"/>
          <w:lang w:val="en-US"/>
        </w:rPr>
        <w:t>I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VR at least once, </w:t>
      </w:r>
      <w:r w:rsidR="006C628A" w:rsidRPr="00756AB7">
        <w:rPr>
          <w:rFonts w:ascii="Calibri" w:hAnsi="Calibri" w:cs="Calibri"/>
          <w:sz w:val="20"/>
          <w:szCs w:val="20"/>
          <w:lang w:val="en-US"/>
        </w:rPr>
        <w:t>4.55</w:t>
      </w:r>
      <w:r w:rsidRPr="00756AB7">
        <w:rPr>
          <w:rFonts w:ascii="Calibri" w:hAnsi="Calibri" w:cs="Calibri"/>
          <w:sz w:val="20"/>
          <w:szCs w:val="20"/>
          <w:lang w:val="en-US"/>
        </w:rPr>
        <w:t>% had a very negative</w:t>
      </w:r>
      <w:r w:rsidR="006C628A" w:rsidRPr="00756AB7">
        <w:rPr>
          <w:rFonts w:ascii="Calibri" w:hAnsi="Calibri" w:cs="Calibri"/>
          <w:sz w:val="20"/>
          <w:szCs w:val="20"/>
          <w:lang w:val="en-US"/>
        </w:rPr>
        <w:t xml:space="preserve"> experience, 9.09% had a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 negative experience, </w:t>
      </w:r>
      <w:r w:rsidR="00183BFC" w:rsidRPr="00756AB7">
        <w:rPr>
          <w:rFonts w:ascii="Calibri" w:hAnsi="Calibri" w:cs="Calibri"/>
          <w:sz w:val="20"/>
          <w:szCs w:val="20"/>
          <w:lang w:val="en-US"/>
        </w:rPr>
        <w:t>22.73</w:t>
      </w:r>
      <w:r w:rsidRPr="00756AB7">
        <w:rPr>
          <w:rFonts w:ascii="Calibri" w:hAnsi="Calibri" w:cs="Calibri"/>
          <w:sz w:val="20"/>
          <w:szCs w:val="20"/>
          <w:lang w:val="en-US"/>
        </w:rPr>
        <w:t>% had a neutral experience,</w:t>
      </w:r>
      <w:r w:rsidR="00183BFC" w:rsidRPr="00756AB7">
        <w:rPr>
          <w:rFonts w:ascii="Calibri" w:hAnsi="Calibri" w:cs="Calibri"/>
          <w:sz w:val="20"/>
          <w:szCs w:val="20"/>
          <w:lang w:val="en-US"/>
        </w:rPr>
        <w:t xml:space="preserve"> 36.36% had a positive experience,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 and </w:t>
      </w:r>
      <w:r w:rsidR="00183BFC" w:rsidRPr="00756AB7">
        <w:rPr>
          <w:rFonts w:ascii="Calibri" w:hAnsi="Calibri" w:cs="Calibri"/>
          <w:sz w:val="20"/>
          <w:szCs w:val="20"/>
          <w:lang w:val="en-US"/>
        </w:rPr>
        <w:t>27.27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had a very </w:t>
      </w:r>
      <w:r w:rsidR="00183BFC" w:rsidRPr="00756AB7">
        <w:rPr>
          <w:rFonts w:ascii="Calibri" w:hAnsi="Calibri" w:cs="Calibri"/>
          <w:sz w:val="20"/>
          <w:szCs w:val="20"/>
          <w:lang w:val="en-US"/>
        </w:rPr>
        <w:t xml:space="preserve">positive </w:t>
      </w:r>
      <w:r w:rsidRPr="00756AB7">
        <w:rPr>
          <w:rFonts w:ascii="Calibri" w:hAnsi="Calibri" w:cs="Calibri"/>
          <w:sz w:val="20"/>
          <w:szCs w:val="20"/>
          <w:lang w:val="en-US"/>
        </w:rPr>
        <w:t>experience.</w:t>
      </w:r>
    </w:p>
    <w:p w14:paraId="5023D940" w14:textId="6FB25FA8" w:rsidR="00A625E1" w:rsidRPr="00756AB7" w:rsidRDefault="00147501" w:rsidP="00905128">
      <w:pPr>
        <w:pStyle w:val="StandardWeb"/>
        <w:spacing w:before="0" w:beforeAutospacing="0" w:after="0" w:afterAutospacing="0" w:line="480" w:lineRule="auto"/>
        <w:ind w:firstLine="708"/>
        <w:rPr>
          <w:rFonts w:ascii="Calibri" w:hAnsi="Calibri" w:cs="Calibri"/>
          <w:sz w:val="20"/>
          <w:szCs w:val="20"/>
          <w:lang w:val="en-US"/>
        </w:rPr>
      </w:pPr>
      <w:r w:rsidRPr="00756AB7">
        <w:rPr>
          <w:rFonts w:ascii="Calibri" w:hAnsi="Calibri" w:cs="Calibri"/>
          <w:i/>
          <w:iCs/>
          <w:sz w:val="20"/>
          <w:szCs w:val="20"/>
          <w:lang w:val="en-US"/>
        </w:rPr>
        <w:t>Parents</w:t>
      </w:r>
      <w:r w:rsidR="00AB0C98" w:rsidRPr="00756AB7">
        <w:rPr>
          <w:rFonts w:ascii="Calibri" w:hAnsi="Calibri" w:cs="Calibri"/>
          <w:i/>
          <w:iCs/>
          <w:sz w:val="20"/>
          <w:szCs w:val="20"/>
          <w:lang w:val="en-US"/>
        </w:rPr>
        <w:t>/caregivers</w:t>
      </w:r>
      <w:r w:rsidRPr="00756AB7">
        <w:rPr>
          <w:rFonts w:ascii="Calibri" w:hAnsi="Calibri" w:cs="Calibri"/>
          <w:i/>
          <w:iCs/>
          <w:sz w:val="20"/>
          <w:szCs w:val="20"/>
          <w:lang w:val="en-US"/>
        </w:rPr>
        <w:t>.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 A total of </w:t>
      </w:r>
      <w:r w:rsidR="00824FDE" w:rsidRPr="00756AB7">
        <w:rPr>
          <w:rFonts w:ascii="Calibri" w:hAnsi="Calibri" w:cs="Calibri"/>
          <w:sz w:val="20"/>
          <w:szCs w:val="20"/>
          <w:lang w:val="en-US"/>
        </w:rPr>
        <w:t>202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 parents</w:t>
      </w:r>
      <w:r w:rsidR="00AB0C98" w:rsidRPr="00756AB7">
        <w:rPr>
          <w:rFonts w:ascii="Calibri" w:hAnsi="Calibri" w:cs="Calibri"/>
          <w:sz w:val="20"/>
          <w:szCs w:val="20"/>
          <w:lang w:val="en-US"/>
        </w:rPr>
        <w:t>/caregivers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 (</w:t>
      </w:r>
      <w:r w:rsidR="00824FDE" w:rsidRPr="00756AB7">
        <w:rPr>
          <w:rFonts w:ascii="Calibri" w:hAnsi="Calibri" w:cs="Calibri"/>
          <w:sz w:val="20"/>
          <w:szCs w:val="20"/>
          <w:lang w:val="en-US"/>
        </w:rPr>
        <w:t>65.37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, </w:t>
      </w:r>
      <w:r w:rsidR="00824FDE" w:rsidRPr="00756AB7">
        <w:rPr>
          <w:rFonts w:ascii="Calibri" w:hAnsi="Calibri" w:cs="Calibri"/>
          <w:sz w:val="20"/>
          <w:szCs w:val="20"/>
          <w:lang w:val="en-US"/>
        </w:rPr>
        <w:t>136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 women, </w:t>
      </w:r>
      <w:r w:rsidR="00824FDE" w:rsidRPr="00756AB7">
        <w:rPr>
          <w:rFonts w:ascii="Calibri" w:hAnsi="Calibri" w:cs="Calibri"/>
          <w:sz w:val="20"/>
          <w:szCs w:val="20"/>
          <w:lang w:val="en-US"/>
        </w:rPr>
        <w:t>mean age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 = </w:t>
      </w:r>
      <w:r w:rsidR="00577282" w:rsidRPr="00756AB7">
        <w:rPr>
          <w:rFonts w:ascii="Calibri" w:hAnsi="Calibri" w:cs="Calibri"/>
          <w:sz w:val="20"/>
          <w:szCs w:val="20"/>
          <w:lang w:val="en-US"/>
        </w:rPr>
        <w:t>44.06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, </w:t>
      </w:r>
      <w:r w:rsidRPr="00756AB7">
        <w:rPr>
          <w:rFonts w:ascii="Calibri" w:hAnsi="Calibri" w:cs="Calibri"/>
          <w:i/>
          <w:iCs/>
          <w:sz w:val="20"/>
          <w:szCs w:val="20"/>
          <w:lang w:val="en-US"/>
        </w:rPr>
        <w:t>SD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 = </w:t>
      </w:r>
      <w:r w:rsidR="00577282" w:rsidRPr="00756AB7">
        <w:rPr>
          <w:rFonts w:ascii="Calibri" w:hAnsi="Calibri" w:cs="Calibri"/>
          <w:sz w:val="20"/>
          <w:szCs w:val="20"/>
          <w:lang w:val="en-US"/>
        </w:rPr>
        <w:t>11.37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) were included in </w:t>
      </w:r>
      <w:r w:rsidR="00D06874" w:rsidRPr="00756AB7">
        <w:rPr>
          <w:rFonts w:ascii="Calibri" w:hAnsi="Calibri" w:cs="Calibri"/>
          <w:sz w:val="20"/>
          <w:szCs w:val="20"/>
          <w:lang w:val="en-US"/>
        </w:rPr>
        <w:t>the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 study. The average age of the</w:t>
      </w:r>
      <w:r w:rsidR="00E40A83" w:rsidRPr="00756AB7">
        <w:rPr>
          <w:rFonts w:ascii="Calibri" w:hAnsi="Calibri" w:cs="Calibri"/>
          <w:sz w:val="20"/>
          <w:szCs w:val="20"/>
          <w:lang w:val="en-US"/>
        </w:rPr>
        <w:t>ir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 children was </w:t>
      </w:r>
      <w:r w:rsidR="00577571" w:rsidRPr="00756AB7">
        <w:rPr>
          <w:rFonts w:ascii="Calibri" w:hAnsi="Calibri" w:cs="Calibri"/>
          <w:sz w:val="20"/>
          <w:szCs w:val="20"/>
          <w:lang w:val="en-US"/>
        </w:rPr>
        <w:t>9.24 (</w:t>
      </w:r>
      <w:r w:rsidR="00577571" w:rsidRPr="00756AB7">
        <w:rPr>
          <w:rFonts w:ascii="Calibri" w:hAnsi="Calibri" w:cs="Calibri"/>
          <w:i/>
          <w:iCs/>
          <w:sz w:val="20"/>
          <w:szCs w:val="20"/>
          <w:lang w:val="en-US"/>
        </w:rPr>
        <w:t>SD</w:t>
      </w:r>
      <w:r w:rsidR="00577571" w:rsidRPr="00756AB7">
        <w:rPr>
          <w:rFonts w:ascii="Calibri" w:hAnsi="Calibri" w:cs="Calibri"/>
          <w:sz w:val="20"/>
          <w:szCs w:val="20"/>
          <w:lang w:val="en-US"/>
        </w:rPr>
        <w:t xml:space="preserve"> = 3.65) 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years. </w:t>
      </w:r>
      <w:r w:rsidR="00D06874" w:rsidRPr="00756AB7">
        <w:rPr>
          <w:rFonts w:ascii="Calibri" w:hAnsi="Calibri" w:cs="Calibri"/>
          <w:sz w:val="20"/>
          <w:szCs w:val="20"/>
          <w:lang w:val="en-US"/>
        </w:rPr>
        <w:t>O</w:t>
      </w:r>
      <w:r w:rsidRPr="00756AB7">
        <w:rPr>
          <w:rFonts w:ascii="Calibri" w:hAnsi="Calibri" w:cs="Calibri"/>
          <w:sz w:val="20"/>
          <w:szCs w:val="20"/>
          <w:lang w:val="en-US"/>
        </w:rPr>
        <w:t>f the children</w:t>
      </w:r>
      <w:r w:rsidR="00D06874" w:rsidRPr="00756AB7">
        <w:rPr>
          <w:rFonts w:ascii="Calibri" w:hAnsi="Calibri" w:cs="Calibri"/>
          <w:sz w:val="20"/>
          <w:szCs w:val="20"/>
          <w:lang w:val="en-US"/>
        </w:rPr>
        <w:t>, 75.25</w:t>
      </w:r>
      <w:r w:rsidR="00E40A83" w:rsidRPr="00756AB7">
        <w:rPr>
          <w:rFonts w:ascii="Calibri" w:hAnsi="Calibri" w:cs="Calibri"/>
          <w:sz w:val="20"/>
          <w:szCs w:val="20"/>
          <w:lang w:val="en-US"/>
        </w:rPr>
        <w:t>%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 used tablets, </w:t>
      </w:r>
      <w:r w:rsidR="00C05848" w:rsidRPr="00756AB7">
        <w:rPr>
          <w:rFonts w:ascii="Calibri" w:hAnsi="Calibri" w:cs="Calibri"/>
          <w:sz w:val="20"/>
          <w:szCs w:val="20"/>
          <w:lang w:val="en-US"/>
        </w:rPr>
        <w:t>44.06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used laptops, </w:t>
      </w:r>
      <w:r w:rsidR="00C05848" w:rsidRPr="00756AB7">
        <w:rPr>
          <w:rFonts w:ascii="Calibri" w:hAnsi="Calibri" w:cs="Calibri"/>
          <w:sz w:val="20"/>
          <w:szCs w:val="20"/>
          <w:lang w:val="en-US"/>
        </w:rPr>
        <w:t>20.79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used computers, </w:t>
      </w:r>
      <w:r w:rsidR="00C05848" w:rsidRPr="00756AB7">
        <w:rPr>
          <w:rFonts w:ascii="Calibri" w:hAnsi="Calibri" w:cs="Calibri"/>
          <w:sz w:val="20"/>
          <w:szCs w:val="20"/>
          <w:lang w:val="en-US"/>
        </w:rPr>
        <w:t>55.45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used smartphones, </w:t>
      </w:r>
      <w:r w:rsidR="00C05848" w:rsidRPr="00756AB7">
        <w:rPr>
          <w:rFonts w:ascii="Calibri" w:hAnsi="Calibri" w:cs="Calibri"/>
          <w:sz w:val="20"/>
          <w:szCs w:val="20"/>
          <w:lang w:val="en-US"/>
        </w:rPr>
        <w:t>73.27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used TVs, </w:t>
      </w:r>
      <w:r w:rsidR="00C05848" w:rsidRPr="00756AB7">
        <w:rPr>
          <w:rFonts w:ascii="Calibri" w:hAnsi="Calibri" w:cs="Calibri"/>
          <w:sz w:val="20"/>
          <w:szCs w:val="20"/>
          <w:lang w:val="en-US"/>
        </w:rPr>
        <w:t>2.97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used </w:t>
      </w:r>
      <w:r w:rsidR="000604F0" w:rsidRPr="00756AB7">
        <w:rPr>
          <w:rFonts w:ascii="Calibri" w:hAnsi="Calibri" w:cs="Calibri"/>
          <w:sz w:val="20"/>
          <w:szCs w:val="20"/>
          <w:lang w:val="en-US"/>
        </w:rPr>
        <w:t>I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VR </w:t>
      </w:r>
      <w:r w:rsidR="00C40BF8" w:rsidRPr="00756AB7">
        <w:rPr>
          <w:rFonts w:ascii="Calibri" w:hAnsi="Calibri" w:cs="Calibri"/>
          <w:sz w:val="20"/>
          <w:szCs w:val="20"/>
          <w:lang w:val="en-US"/>
        </w:rPr>
        <w:t>he</w:t>
      </w:r>
      <w:r w:rsidR="00B65399" w:rsidRPr="00756AB7">
        <w:rPr>
          <w:rFonts w:ascii="Calibri" w:hAnsi="Calibri" w:cs="Calibri"/>
          <w:sz w:val="20"/>
          <w:szCs w:val="20"/>
          <w:lang w:val="en-US"/>
        </w:rPr>
        <w:t>adsets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, </w:t>
      </w:r>
      <w:r w:rsidR="00C05848" w:rsidRPr="00756AB7">
        <w:rPr>
          <w:rFonts w:ascii="Calibri" w:hAnsi="Calibri" w:cs="Calibri"/>
          <w:sz w:val="20"/>
          <w:szCs w:val="20"/>
          <w:lang w:val="en-US"/>
        </w:rPr>
        <w:t>12.38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used other media, and </w:t>
      </w:r>
      <w:r w:rsidR="00C05848" w:rsidRPr="00756AB7">
        <w:rPr>
          <w:rFonts w:ascii="Calibri" w:hAnsi="Calibri" w:cs="Calibri"/>
          <w:sz w:val="20"/>
          <w:szCs w:val="20"/>
          <w:lang w:val="en-US"/>
        </w:rPr>
        <w:t>2.97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used no media. </w:t>
      </w:r>
      <w:r w:rsidR="00D06874" w:rsidRPr="00756AB7">
        <w:rPr>
          <w:rFonts w:ascii="Calibri" w:hAnsi="Calibri" w:cs="Calibri"/>
          <w:sz w:val="20"/>
          <w:szCs w:val="20"/>
          <w:lang w:val="en-US"/>
        </w:rPr>
        <w:t>O</w:t>
      </w:r>
      <w:r w:rsidRPr="00756AB7">
        <w:rPr>
          <w:rFonts w:ascii="Calibri" w:hAnsi="Calibri" w:cs="Calibri"/>
          <w:sz w:val="20"/>
          <w:szCs w:val="20"/>
          <w:lang w:val="en-US"/>
        </w:rPr>
        <w:t>f</w:t>
      </w:r>
      <w:r w:rsidR="00D06874" w:rsidRPr="00756AB7">
        <w:rPr>
          <w:rFonts w:ascii="Calibri" w:hAnsi="Calibri" w:cs="Calibri"/>
          <w:sz w:val="20"/>
          <w:szCs w:val="20"/>
          <w:lang w:val="en-US"/>
        </w:rPr>
        <w:t xml:space="preserve"> the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 parents</w:t>
      </w:r>
      <w:r w:rsidR="00AC6A3E" w:rsidRPr="00756AB7">
        <w:rPr>
          <w:rFonts w:ascii="Calibri" w:hAnsi="Calibri" w:cs="Calibri"/>
          <w:sz w:val="20"/>
          <w:szCs w:val="20"/>
          <w:lang w:val="en-US"/>
        </w:rPr>
        <w:t>/caregivers</w:t>
      </w:r>
      <w:r w:rsidR="00D06874" w:rsidRPr="00756AB7">
        <w:rPr>
          <w:rFonts w:ascii="Calibri" w:hAnsi="Calibri" w:cs="Calibri"/>
          <w:sz w:val="20"/>
          <w:szCs w:val="20"/>
          <w:lang w:val="en-US"/>
        </w:rPr>
        <w:t>, 58.42</w:t>
      </w:r>
      <w:r w:rsidR="00E40A83" w:rsidRPr="00756AB7">
        <w:rPr>
          <w:rFonts w:ascii="Calibri" w:hAnsi="Calibri" w:cs="Calibri"/>
          <w:sz w:val="20"/>
          <w:szCs w:val="20"/>
          <w:lang w:val="en-US"/>
        </w:rPr>
        <w:t>%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 used tablets, </w:t>
      </w:r>
      <w:r w:rsidR="007F416B" w:rsidRPr="00756AB7">
        <w:rPr>
          <w:rFonts w:ascii="Calibri" w:hAnsi="Calibri" w:cs="Calibri"/>
          <w:sz w:val="20"/>
          <w:szCs w:val="20"/>
          <w:lang w:val="en-US"/>
        </w:rPr>
        <w:t>83.17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used laptops, </w:t>
      </w:r>
      <w:r w:rsidR="007F416B" w:rsidRPr="00756AB7">
        <w:rPr>
          <w:rFonts w:ascii="Calibri" w:hAnsi="Calibri" w:cs="Calibri"/>
          <w:sz w:val="20"/>
          <w:szCs w:val="20"/>
          <w:lang w:val="en-US"/>
        </w:rPr>
        <w:t>49.01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used computers, </w:t>
      </w:r>
      <w:r w:rsidR="007F416B" w:rsidRPr="00756AB7">
        <w:rPr>
          <w:rFonts w:ascii="Calibri" w:hAnsi="Calibri" w:cs="Calibri"/>
          <w:sz w:val="20"/>
          <w:szCs w:val="20"/>
          <w:lang w:val="en-US"/>
        </w:rPr>
        <w:t>94.06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used smartphones, </w:t>
      </w:r>
      <w:r w:rsidR="007F416B" w:rsidRPr="00756AB7">
        <w:rPr>
          <w:rFonts w:ascii="Calibri" w:hAnsi="Calibri" w:cs="Calibri"/>
          <w:sz w:val="20"/>
          <w:szCs w:val="20"/>
          <w:lang w:val="en-US"/>
        </w:rPr>
        <w:t>76.24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used TVs, </w:t>
      </w:r>
      <w:r w:rsidR="007F416B" w:rsidRPr="00756AB7">
        <w:rPr>
          <w:rFonts w:ascii="Calibri" w:hAnsi="Calibri" w:cs="Calibri"/>
          <w:sz w:val="20"/>
          <w:szCs w:val="20"/>
          <w:lang w:val="en-US"/>
        </w:rPr>
        <w:t>5.94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used </w:t>
      </w:r>
      <w:r w:rsidR="000604F0" w:rsidRPr="00756AB7">
        <w:rPr>
          <w:rFonts w:ascii="Calibri" w:hAnsi="Calibri" w:cs="Calibri"/>
          <w:sz w:val="20"/>
          <w:szCs w:val="20"/>
          <w:lang w:val="en-US"/>
        </w:rPr>
        <w:t>I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VR </w:t>
      </w:r>
      <w:r w:rsidR="00B65399" w:rsidRPr="00756AB7">
        <w:rPr>
          <w:rFonts w:ascii="Calibri" w:hAnsi="Calibri" w:cs="Calibri"/>
          <w:sz w:val="20"/>
          <w:szCs w:val="20"/>
          <w:lang w:val="en-US"/>
        </w:rPr>
        <w:t>headsets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, </w:t>
      </w:r>
      <w:r w:rsidR="004E496B" w:rsidRPr="00756AB7">
        <w:rPr>
          <w:rFonts w:ascii="Calibri" w:hAnsi="Calibri" w:cs="Calibri"/>
          <w:sz w:val="20"/>
          <w:szCs w:val="20"/>
          <w:lang w:val="en-US"/>
        </w:rPr>
        <w:t>3.47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used other media, and </w:t>
      </w:r>
      <w:r w:rsidR="004E496B" w:rsidRPr="00756AB7">
        <w:rPr>
          <w:rFonts w:ascii="Calibri" w:hAnsi="Calibri" w:cs="Calibri"/>
          <w:sz w:val="20"/>
          <w:szCs w:val="20"/>
          <w:lang w:val="en-US"/>
        </w:rPr>
        <w:t>0.50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used no media. </w:t>
      </w:r>
      <w:r w:rsidR="00E40A83" w:rsidRPr="00756AB7">
        <w:rPr>
          <w:rFonts w:ascii="Calibri" w:hAnsi="Calibri" w:cs="Calibri"/>
          <w:sz w:val="20"/>
          <w:szCs w:val="20"/>
          <w:lang w:val="en-US"/>
        </w:rPr>
        <w:t>Again, o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f </w:t>
      </w:r>
      <w:r w:rsidR="00E40A83" w:rsidRPr="00756AB7">
        <w:rPr>
          <w:rFonts w:ascii="Calibri" w:hAnsi="Calibri" w:cs="Calibri"/>
          <w:sz w:val="20"/>
          <w:szCs w:val="20"/>
          <w:lang w:val="en-US"/>
        </w:rPr>
        <w:t xml:space="preserve">the </w:t>
      </w:r>
      <w:r w:rsidRPr="00756AB7">
        <w:rPr>
          <w:rFonts w:ascii="Calibri" w:hAnsi="Calibri" w:cs="Calibri"/>
          <w:sz w:val="20"/>
          <w:szCs w:val="20"/>
          <w:lang w:val="en-US"/>
        </w:rPr>
        <w:t>parents</w:t>
      </w:r>
      <w:r w:rsidR="00AC6A3E" w:rsidRPr="00756AB7">
        <w:rPr>
          <w:rFonts w:ascii="Calibri" w:hAnsi="Calibri" w:cs="Calibri"/>
          <w:sz w:val="20"/>
          <w:szCs w:val="20"/>
          <w:lang w:val="en-US"/>
        </w:rPr>
        <w:t>/caregivers</w:t>
      </w:r>
      <w:r w:rsidR="00D06874" w:rsidRPr="00756AB7">
        <w:rPr>
          <w:rFonts w:ascii="Calibri" w:hAnsi="Calibri" w:cs="Calibri"/>
          <w:sz w:val="20"/>
          <w:szCs w:val="20"/>
          <w:lang w:val="en-US"/>
        </w:rPr>
        <w:t>, 66.34</w:t>
      </w:r>
      <w:r w:rsidR="00E40A83" w:rsidRPr="00756AB7">
        <w:rPr>
          <w:rFonts w:ascii="Calibri" w:hAnsi="Calibri" w:cs="Calibri"/>
          <w:sz w:val="20"/>
          <w:szCs w:val="20"/>
          <w:lang w:val="en-US"/>
        </w:rPr>
        <w:t>%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 had never used </w:t>
      </w:r>
      <w:r w:rsidR="000604F0" w:rsidRPr="00756AB7">
        <w:rPr>
          <w:rFonts w:ascii="Calibri" w:hAnsi="Calibri" w:cs="Calibri"/>
          <w:sz w:val="20"/>
          <w:szCs w:val="20"/>
          <w:lang w:val="en-US"/>
        </w:rPr>
        <w:t>I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VR, </w:t>
      </w:r>
      <w:r w:rsidR="004E496B" w:rsidRPr="00756AB7">
        <w:rPr>
          <w:rFonts w:ascii="Calibri" w:hAnsi="Calibri" w:cs="Calibri"/>
          <w:sz w:val="20"/>
          <w:szCs w:val="20"/>
          <w:lang w:val="en-US"/>
        </w:rPr>
        <w:t>25.25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used it </w:t>
      </w:r>
      <w:r w:rsidRPr="00756AB7">
        <w:rPr>
          <w:rFonts w:ascii="Calibri" w:hAnsi="Calibri" w:cs="Calibri"/>
          <w:sz w:val="20"/>
          <w:szCs w:val="20"/>
          <w:lang w:val="en-US"/>
        </w:rPr>
        <w:lastRenderedPageBreak/>
        <w:t xml:space="preserve">once a month or less, </w:t>
      </w:r>
      <w:r w:rsidR="004E496B" w:rsidRPr="00756AB7">
        <w:rPr>
          <w:rFonts w:ascii="Calibri" w:hAnsi="Calibri" w:cs="Calibri"/>
          <w:sz w:val="20"/>
          <w:szCs w:val="20"/>
          <w:lang w:val="en-US"/>
        </w:rPr>
        <w:t>3.96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used it once a week, </w:t>
      </w:r>
      <w:r w:rsidR="00C95A71" w:rsidRPr="00756AB7">
        <w:rPr>
          <w:rFonts w:ascii="Calibri" w:hAnsi="Calibri" w:cs="Calibri"/>
          <w:sz w:val="20"/>
          <w:szCs w:val="20"/>
          <w:lang w:val="en-US"/>
        </w:rPr>
        <w:t>1.98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used it </w:t>
      </w:r>
      <w:r w:rsidR="00C95A71" w:rsidRPr="00756AB7">
        <w:rPr>
          <w:rFonts w:ascii="Calibri" w:hAnsi="Calibri" w:cs="Calibri"/>
          <w:sz w:val="20"/>
          <w:szCs w:val="20"/>
          <w:lang w:val="en-US"/>
        </w:rPr>
        <w:t xml:space="preserve">several 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times a week, and </w:t>
      </w:r>
      <w:r w:rsidR="00C95A71" w:rsidRPr="00756AB7">
        <w:rPr>
          <w:rFonts w:ascii="Calibri" w:hAnsi="Calibri" w:cs="Calibri"/>
          <w:sz w:val="20"/>
          <w:szCs w:val="20"/>
          <w:lang w:val="en-US"/>
        </w:rPr>
        <w:t>2.48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% used it daily. Of those who had used </w:t>
      </w:r>
      <w:r w:rsidR="000604F0" w:rsidRPr="00756AB7">
        <w:rPr>
          <w:rFonts w:ascii="Calibri" w:hAnsi="Calibri" w:cs="Calibri"/>
          <w:sz w:val="20"/>
          <w:szCs w:val="20"/>
          <w:lang w:val="en-US"/>
        </w:rPr>
        <w:t>I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VR at least once, </w:t>
      </w:r>
      <w:r w:rsidR="00F8226F" w:rsidRPr="00756AB7">
        <w:rPr>
          <w:rFonts w:ascii="Calibri" w:hAnsi="Calibri" w:cs="Calibri"/>
          <w:sz w:val="20"/>
          <w:szCs w:val="20"/>
          <w:lang w:val="en-US"/>
        </w:rPr>
        <w:t>5.00</w:t>
      </w:r>
      <w:r w:rsidRPr="00756AB7">
        <w:rPr>
          <w:rFonts w:ascii="Calibri" w:hAnsi="Calibri" w:cs="Calibri"/>
          <w:sz w:val="20"/>
          <w:szCs w:val="20"/>
          <w:lang w:val="en-US"/>
        </w:rPr>
        <w:t>% had a very negativ</w:t>
      </w:r>
      <w:r w:rsidR="00D06874" w:rsidRPr="00756AB7">
        <w:rPr>
          <w:rFonts w:ascii="Calibri" w:hAnsi="Calibri" w:cs="Calibri"/>
          <w:sz w:val="20"/>
          <w:szCs w:val="20"/>
          <w:lang w:val="en-US"/>
        </w:rPr>
        <w:t>e experienc</w:t>
      </w:r>
      <w:r w:rsidRPr="00756AB7">
        <w:rPr>
          <w:rFonts w:ascii="Calibri" w:hAnsi="Calibri" w:cs="Calibri"/>
          <w:sz w:val="20"/>
          <w:szCs w:val="20"/>
          <w:lang w:val="en-US"/>
        </w:rPr>
        <w:t>e</w:t>
      </w:r>
      <w:r w:rsidR="00F8226F" w:rsidRPr="00756AB7">
        <w:rPr>
          <w:rFonts w:ascii="Calibri" w:hAnsi="Calibri" w:cs="Calibri"/>
          <w:sz w:val="20"/>
          <w:szCs w:val="20"/>
          <w:lang w:val="en-US"/>
        </w:rPr>
        <w:t xml:space="preserve">, 10.00% had a 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negative experience, </w:t>
      </w:r>
      <w:r w:rsidR="00697006" w:rsidRPr="00756AB7">
        <w:rPr>
          <w:rFonts w:ascii="Calibri" w:hAnsi="Calibri" w:cs="Calibri"/>
          <w:sz w:val="20"/>
          <w:szCs w:val="20"/>
          <w:lang w:val="en-US"/>
        </w:rPr>
        <w:t>38.33</w:t>
      </w:r>
      <w:r w:rsidRPr="00756AB7">
        <w:rPr>
          <w:rFonts w:ascii="Calibri" w:hAnsi="Calibri" w:cs="Calibri"/>
          <w:sz w:val="20"/>
          <w:szCs w:val="20"/>
          <w:lang w:val="en-US"/>
        </w:rPr>
        <w:t>% had a neutral experience,</w:t>
      </w:r>
      <w:r w:rsidR="00697006" w:rsidRPr="00756AB7">
        <w:rPr>
          <w:rFonts w:ascii="Calibri" w:hAnsi="Calibri" w:cs="Calibri"/>
          <w:sz w:val="20"/>
          <w:szCs w:val="20"/>
          <w:lang w:val="en-US"/>
        </w:rPr>
        <w:t xml:space="preserve"> 37.50% had a positive experience</w:t>
      </w:r>
      <w:r w:rsidR="00D06874" w:rsidRPr="00756AB7">
        <w:rPr>
          <w:rFonts w:ascii="Calibri" w:hAnsi="Calibri" w:cs="Calibri"/>
          <w:sz w:val="20"/>
          <w:szCs w:val="20"/>
          <w:lang w:val="en-US"/>
        </w:rPr>
        <w:t>,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 and </w:t>
      </w:r>
      <w:r w:rsidR="00697006" w:rsidRPr="00756AB7">
        <w:rPr>
          <w:rFonts w:ascii="Calibri" w:hAnsi="Calibri" w:cs="Calibri"/>
          <w:sz w:val="20"/>
          <w:szCs w:val="20"/>
          <w:lang w:val="en-US"/>
        </w:rPr>
        <w:t>9.17</w:t>
      </w:r>
      <w:r w:rsidRPr="00756AB7">
        <w:rPr>
          <w:rFonts w:ascii="Calibri" w:hAnsi="Calibri" w:cs="Calibri"/>
          <w:sz w:val="20"/>
          <w:szCs w:val="20"/>
          <w:lang w:val="en-US"/>
        </w:rPr>
        <w:t>% had a very positive experience.</w:t>
      </w:r>
    </w:p>
    <w:p w14:paraId="6AB17773" w14:textId="77777777" w:rsidR="00A625E1" w:rsidRPr="00756AB7" w:rsidRDefault="00A625E1">
      <w:pPr>
        <w:rPr>
          <w:rFonts w:ascii="Calibri" w:hAnsi="Calibri" w:cs="Calibri"/>
          <w:sz w:val="20"/>
          <w:szCs w:val="20"/>
          <w:lang w:val="en-US"/>
        </w:rPr>
      </w:pPr>
      <w:r w:rsidRPr="00756AB7">
        <w:rPr>
          <w:rFonts w:ascii="Calibri" w:hAnsi="Calibri" w:cs="Calibri"/>
          <w:sz w:val="20"/>
          <w:szCs w:val="20"/>
          <w:lang w:val="en-US"/>
        </w:rPr>
        <w:br w:type="page"/>
      </w:r>
    </w:p>
    <w:p w14:paraId="168245AE" w14:textId="23D36181" w:rsidR="00A625E1" w:rsidRPr="00756AB7" w:rsidRDefault="00A625E1" w:rsidP="00AE1B7B">
      <w:pPr>
        <w:pStyle w:val="StandardWeb"/>
        <w:spacing w:before="0" w:beforeAutospacing="0" w:after="0" w:afterAutospacing="0" w:line="480" w:lineRule="auto"/>
        <w:ind w:firstLine="708"/>
        <w:jc w:val="center"/>
        <w:rPr>
          <w:rFonts w:ascii="Calibri" w:hAnsi="Calibri" w:cs="Calibri"/>
          <w:b/>
          <w:bCs/>
          <w:sz w:val="20"/>
          <w:szCs w:val="20"/>
          <w:lang w:val="en-US"/>
        </w:rPr>
      </w:pPr>
      <w:r w:rsidRPr="00756AB7">
        <w:rPr>
          <w:rFonts w:ascii="Calibri" w:hAnsi="Calibri" w:cs="Calibri"/>
          <w:b/>
          <w:bCs/>
          <w:sz w:val="20"/>
          <w:szCs w:val="20"/>
          <w:lang w:val="en-US"/>
        </w:rPr>
        <w:lastRenderedPageBreak/>
        <w:t>One-sample t-tests</w:t>
      </w:r>
    </w:p>
    <w:p w14:paraId="000289F9" w14:textId="0223BF44" w:rsidR="00A625E1" w:rsidRPr="00756AB7" w:rsidRDefault="00A625E1" w:rsidP="00393553">
      <w:pPr>
        <w:pStyle w:val="StandardWeb"/>
        <w:spacing w:before="0" w:beforeAutospacing="0" w:after="0" w:afterAutospacing="0" w:line="480" w:lineRule="auto"/>
        <w:rPr>
          <w:rFonts w:ascii="Calibri" w:hAnsi="Calibri" w:cs="Calibri"/>
          <w:sz w:val="20"/>
          <w:szCs w:val="20"/>
          <w:lang w:val="en-US"/>
        </w:rPr>
      </w:pPr>
      <w:r w:rsidRPr="00756AB7">
        <w:rPr>
          <w:rFonts w:ascii="Calibri" w:hAnsi="Calibri" w:cs="Calibri"/>
          <w:sz w:val="20"/>
          <w:szCs w:val="20"/>
          <w:lang w:val="en-US"/>
        </w:rPr>
        <w:t>In the main text</w:t>
      </w:r>
      <w:r w:rsidR="00D06874" w:rsidRPr="00756AB7">
        <w:rPr>
          <w:rFonts w:ascii="Calibri" w:hAnsi="Calibri" w:cs="Calibri"/>
          <w:sz w:val="20"/>
          <w:szCs w:val="20"/>
          <w:lang w:val="en-US"/>
        </w:rPr>
        <w:t>,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 we focused on the distribution of the answers. When considering</w:t>
      </w:r>
      <w:r w:rsidR="00E40A83" w:rsidRPr="00756AB7">
        <w:rPr>
          <w:rFonts w:ascii="Calibri" w:hAnsi="Calibri" w:cs="Calibri"/>
          <w:sz w:val="20"/>
          <w:szCs w:val="20"/>
          <w:lang w:val="en-US"/>
        </w:rPr>
        <w:t xml:space="preserve"> the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 means and </w:t>
      </w:r>
      <w:r w:rsidR="00E40A83" w:rsidRPr="00756AB7">
        <w:rPr>
          <w:rFonts w:ascii="Calibri" w:hAnsi="Calibri" w:cs="Calibri"/>
          <w:sz w:val="20"/>
          <w:szCs w:val="20"/>
          <w:lang w:val="en-US"/>
        </w:rPr>
        <w:t xml:space="preserve">the results of the </w:t>
      </w:r>
      <w:r w:rsidRPr="00756AB7">
        <w:rPr>
          <w:rFonts w:ascii="Calibri" w:hAnsi="Calibri" w:cs="Calibri"/>
          <w:sz w:val="20"/>
          <w:szCs w:val="20"/>
          <w:lang w:val="en-US"/>
        </w:rPr>
        <w:t>one-sample t-tests against</w:t>
      </w:r>
      <w:r w:rsidR="00E40A83" w:rsidRPr="00756AB7">
        <w:rPr>
          <w:rFonts w:ascii="Calibri" w:hAnsi="Calibri" w:cs="Calibri"/>
          <w:sz w:val="20"/>
          <w:szCs w:val="20"/>
          <w:lang w:val="en-US"/>
        </w:rPr>
        <w:t xml:space="preserve"> the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 chance level (50)</w:t>
      </w:r>
      <w:r w:rsidR="00D06874" w:rsidRPr="00756AB7">
        <w:rPr>
          <w:rFonts w:ascii="Calibri" w:hAnsi="Calibri" w:cs="Calibri"/>
          <w:sz w:val="20"/>
          <w:szCs w:val="20"/>
          <w:lang w:val="en-US"/>
        </w:rPr>
        <w:t>,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 we </w:t>
      </w:r>
      <w:r w:rsidR="00E40A83" w:rsidRPr="00756AB7">
        <w:rPr>
          <w:rFonts w:ascii="Calibri" w:hAnsi="Calibri" w:cs="Calibri"/>
          <w:sz w:val="20"/>
          <w:szCs w:val="20"/>
          <w:lang w:val="en-US"/>
        </w:rPr>
        <w:t>obtained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 similar </w:t>
      </w:r>
      <w:r w:rsidR="00E40A83" w:rsidRPr="00756AB7">
        <w:rPr>
          <w:rFonts w:ascii="Calibri" w:hAnsi="Calibri" w:cs="Calibri"/>
          <w:sz w:val="20"/>
          <w:szCs w:val="20"/>
          <w:lang w:val="en-US"/>
        </w:rPr>
        <w:t>outcomes</w:t>
      </w:r>
      <w:r w:rsidRPr="00756AB7">
        <w:rPr>
          <w:rFonts w:ascii="Calibri" w:hAnsi="Calibri" w:cs="Calibri"/>
          <w:sz w:val="20"/>
          <w:szCs w:val="20"/>
          <w:lang w:val="en-US"/>
        </w:rPr>
        <w:t xml:space="preserve">. We report these results in the following table. </w:t>
      </w:r>
    </w:p>
    <w:tbl>
      <w:tblPr>
        <w:tblStyle w:val="Tabellenraster"/>
        <w:tblW w:w="98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870"/>
        <w:gridCol w:w="741"/>
        <w:gridCol w:w="721"/>
        <w:gridCol w:w="718"/>
        <w:gridCol w:w="523"/>
        <w:gridCol w:w="1097"/>
        <w:gridCol w:w="753"/>
      </w:tblGrid>
      <w:tr w:rsidR="001B252B" w:rsidRPr="00756AB7" w14:paraId="6D8244DB" w14:textId="77777777" w:rsidTr="00AE1B7B">
        <w:trPr>
          <w:trHeight w:val="397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7D524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bookmarkStart w:id="0" w:name="_Hlk189871014"/>
            <w:r w:rsidRPr="00756AB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Item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89103" w14:textId="7F5058AB" w:rsidR="00A625E1" w:rsidRPr="00756AB7" w:rsidRDefault="00193898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Stakeholder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FC5C7" w14:textId="48668AE9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34B25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  <w:t>SD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69AD8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  <w:t>t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F001F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756AB7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49330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F3789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Cohen’s d</w:t>
            </w:r>
          </w:p>
        </w:tc>
      </w:tr>
      <w:tr w:rsidR="001B252B" w:rsidRPr="00756AB7" w14:paraId="01B21495" w14:textId="77777777" w:rsidTr="00AE1B7B">
        <w:trPr>
          <w:trHeight w:val="397"/>
        </w:trPr>
        <w:tc>
          <w:tcPr>
            <w:tcW w:w="3402" w:type="dxa"/>
            <w:vMerge w:val="restart"/>
            <w:tcBorders>
              <w:top w:val="single" w:sz="4" w:space="0" w:color="auto"/>
            </w:tcBorders>
            <w:vAlign w:val="center"/>
          </w:tcPr>
          <w:p w14:paraId="399872D8" w14:textId="20EBF0FA" w:rsidR="00A625E1" w:rsidRPr="00756AB7" w:rsidRDefault="00F542C1" w:rsidP="00AE1B7B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irtual reality (VR) applications should be integrated into primary school teaching.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  <w:vAlign w:val="center"/>
          </w:tcPr>
          <w:p w14:paraId="287A8C21" w14:textId="2B9875F3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rectors</w:t>
            </w: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  <w:vAlign w:val="center"/>
          </w:tcPr>
          <w:p w14:paraId="005EA8A8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7.32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vAlign w:val="center"/>
          </w:tcPr>
          <w:p w14:paraId="4A78E044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8.66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A406321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-0.57</w:t>
            </w:r>
          </w:p>
        </w:tc>
        <w:tc>
          <w:tcPr>
            <w:tcW w:w="52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327A35C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2B2C702" w14:textId="1688629E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.57</w:t>
            </w:r>
            <w:r w:rsidR="006A7F76"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5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F894F3F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9</w:t>
            </w:r>
          </w:p>
        </w:tc>
      </w:tr>
      <w:tr w:rsidR="001B252B" w:rsidRPr="00756AB7" w14:paraId="1FECB4FE" w14:textId="77777777" w:rsidTr="00AE1B7B">
        <w:trPr>
          <w:trHeight w:val="397"/>
        </w:trPr>
        <w:tc>
          <w:tcPr>
            <w:tcW w:w="3402" w:type="dxa"/>
            <w:vMerge/>
            <w:vAlign w:val="center"/>
          </w:tcPr>
          <w:p w14:paraId="27CC52CD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64913E91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eachers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1A2515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6.50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0D5965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0.30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2B2519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-0.97</w:t>
            </w:r>
          </w:p>
        </w:tc>
        <w:tc>
          <w:tcPr>
            <w:tcW w:w="5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3B0CC5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65AF7D" w14:textId="5CC97868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.3</w:t>
            </w:r>
            <w:r w:rsidR="008A449D"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0A4B04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2</w:t>
            </w:r>
          </w:p>
        </w:tc>
      </w:tr>
      <w:tr w:rsidR="001B252B" w:rsidRPr="00756AB7" w14:paraId="6DEFAC69" w14:textId="77777777" w:rsidTr="00AE1B7B">
        <w:trPr>
          <w:trHeight w:val="397"/>
        </w:trPr>
        <w:tc>
          <w:tcPr>
            <w:tcW w:w="3402" w:type="dxa"/>
            <w:vMerge/>
            <w:vAlign w:val="center"/>
          </w:tcPr>
          <w:p w14:paraId="56E83443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vAlign w:val="center"/>
          </w:tcPr>
          <w:p w14:paraId="2529CCD4" w14:textId="4D7D091D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rents</w:t>
            </w:r>
            <w:r w:rsidR="00AC6A3E" w:rsidRPr="00756AB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caregivers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FA3965D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36.54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1CC5436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34.46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6C78112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-5.55</w:t>
            </w:r>
          </w:p>
        </w:tc>
        <w:tc>
          <w:tcPr>
            <w:tcW w:w="52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EAF6721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20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A1443CA" w14:textId="7B16ABD1" w:rsidR="00A625E1" w:rsidRPr="00756AB7" w:rsidRDefault="000A1F64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&lt; </w:t>
            </w:r>
            <w:r w:rsidR="001B252B"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="00A625E1"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  <w:r w:rsidR="001B252B"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01</w:t>
            </w:r>
            <w:r w:rsidR="00C44536"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6797E51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0.39</w:t>
            </w:r>
          </w:p>
        </w:tc>
      </w:tr>
      <w:tr w:rsidR="001B252B" w:rsidRPr="00756AB7" w14:paraId="4BDEF42C" w14:textId="77777777" w:rsidTr="00AE1B7B">
        <w:trPr>
          <w:trHeight w:val="397"/>
        </w:trPr>
        <w:tc>
          <w:tcPr>
            <w:tcW w:w="3402" w:type="dxa"/>
            <w:vMerge w:val="restart"/>
            <w:vAlign w:val="center"/>
          </w:tcPr>
          <w:p w14:paraId="1EB620D2" w14:textId="381D2598" w:rsidR="00A625E1" w:rsidRPr="00756AB7" w:rsidRDefault="00795247" w:rsidP="00AE1B7B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R has great potential to improve learning in primary school.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  <w:vAlign w:val="center"/>
          </w:tcPr>
          <w:p w14:paraId="4C15E8B0" w14:textId="12F1BA7B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rectors</w:t>
            </w: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F8C7DF4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7.65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BC8E78F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5.56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56844C5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-0.56</w:t>
            </w:r>
          </w:p>
        </w:tc>
        <w:tc>
          <w:tcPr>
            <w:tcW w:w="52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C232204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ADCD53C" w14:textId="6BE65FFA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.5</w:t>
            </w:r>
            <w:r w:rsidR="006A7F76"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75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4ED3A35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9</w:t>
            </w:r>
          </w:p>
        </w:tc>
      </w:tr>
      <w:tr w:rsidR="001B252B" w:rsidRPr="00756AB7" w14:paraId="740D889C" w14:textId="77777777" w:rsidTr="00AE1B7B">
        <w:trPr>
          <w:trHeight w:val="397"/>
        </w:trPr>
        <w:tc>
          <w:tcPr>
            <w:tcW w:w="3402" w:type="dxa"/>
            <w:vMerge/>
            <w:vAlign w:val="center"/>
          </w:tcPr>
          <w:p w14:paraId="434A0BA2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0AAD22EB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eachers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21356A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1.74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0AE526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8.54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059AC7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5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0F9213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6384D9" w14:textId="7FFCEACF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.61</w:t>
            </w:r>
            <w:r w:rsidR="003538A4"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EC372E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6</w:t>
            </w:r>
          </w:p>
        </w:tc>
      </w:tr>
      <w:tr w:rsidR="001B252B" w:rsidRPr="00756AB7" w14:paraId="233C0DC9" w14:textId="77777777" w:rsidTr="00AE1B7B">
        <w:trPr>
          <w:trHeight w:val="397"/>
        </w:trPr>
        <w:tc>
          <w:tcPr>
            <w:tcW w:w="3402" w:type="dxa"/>
            <w:vMerge/>
            <w:vAlign w:val="center"/>
          </w:tcPr>
          <w:p w14:paraId="463EC05F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vAlign w:val="center"/>
          </w:tcPr>
          <w:p w14:paraId="7066C9C3" w14:textId="71642AA1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rents</w:t>
            </w:r>
            <w:r w:rsidR="00AC6A3E" w:rsidRPr="00756AB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caregivers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2572218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38.83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3C3CDE8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32.43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9BF194C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-4.89</w:t>
            </w:r>
          </w:p>
        </w:tc>
        <w:tc>
          <w:tcPr>
            <w:tcW w:w="52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33A2E2F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20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A0A960A" w14:textId="5D6D00B8" w:rsidR="00A625E1" w:rsidRPr="00756AB7" w:rsidRDefault="001B252B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&lt; .0</w:t>
            </w:r>
            <w:r w:rsidR="00A625E1"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  <w:r w:rsidR="00C44536"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32AFD17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0.34</w:t>
            </w:r>
          </w:p>
        </w:tc>
      </w:tr>
      <w:tr w:rsidR="001B252B" w:rsidRPr="00756AB7" w14:paraId="48EE3B6B" w14:textId="77777777" w:rsidTr="00AE1B7B">
        <w:trPr>
          <w:trHeight w:val="397"/>
        </w:trPr>
        <w:tc>
          <w:tcPr>
            <w:tcW w:w="3402" w:type="dxa"/>
            <w:vMerge w:val="restart"/>
            <w:vAlign w:val="center"/>
          </w:tcPr>
          <w:p w14:paraId="51E994DD" w14:textId="1FC2BEF3" w:rsidR="00A625E1" w:rsidRPr="00756AB7" w:rsidRDefault="00795247" w:rsidP="00AE1B7B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e use of VR in teaching carries risks</w:t>
            </w:r>
            <w:r w:rsidR="00E40A83" w:rsidRPr="00756AB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  <w:vAlign w:val="center"/>
          </w:tcPr>
          <w:p w14:paraId="0900BFA6" w14:textId="5E8BB3EF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rectors</w:t>
            </w: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  <w:vAlign w:val="center"/>
          </w:tcPr>
          <w:p w14:paraId="7CC50337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65.19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D1952DD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23.48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F8CA1C1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3.94</w:t>
            </w:r>
          </w:p>
        </w:tc>
        <w:tc>
          <w:tcPr>
            <w:tcW w:w="52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1264F2B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5B7E73C" w14:textId="4EAF51DB" w:rsidR="00A625E1" w:rsidRPr="00756AB7" w:rsidRDefault="001B252B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&lt; .001</w:t>
            </w:r>
            <w:r w:rsidR="00C44536"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75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B2EAEA0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0.65</w:t>
            </w:r>
          </w:p>
        </w:tc>
      </w:tr>
      <w:tr w:rsidR="001B252B" w:rsidRPr="00756AB7" w14:paraId="14753A0E" w14:textId="77777777" w:rsidTr="00AE1B7B">
        <w:trPr>
          <w:trHeight w:val="397"/>
        </w:trPr>
        <w:tc>
          <w:tcPr>
            <w:tcW w:w="3402" w:type="dxa"/>
            <w:vMerge/>
            <w:vAlign w:val="center"/>
          </w:tcPr>
          <w:p w14:paraId="766A451F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65EA9A84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eachers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369523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65.40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046216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30.98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33E84B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4.16</w:t>
            </w:r>
          </w:p>
        </w:tc>
        <w:tc>
          <w:tcPr>
            <w:tcW w:w="5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635A4A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8BA8F1" w14:textId="36E4146D" w:rsidR="00A625E1" w:rsidRPr="00756AB7" w:rsidRDefault="001B252B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&lt; </w:t>
            </w:r>
            <w:r w:rsidR="00A625E1"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.00</w:t>
            </w: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  <w:r w:rsidR="00C44536"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DCFA26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0.50</w:t>
            </w:r>
          </w:p>
        </w:tc>
      </w:tr>
      <w:tr w:rsidR="001B252B" w:rsidRPr="00756AB7" w14:paraId="5109A06C" w14:textId="77777777" w:rsidTr="00AE1B7B">
        <w:trPr>
          <w:trHeight w:val="397"/>
        </w:trPr>
        <w:tc>
          <w:tcPr>
            <w:tcW w:w="3402" w:type="dxa"/>
            <w:vMerge/>
            <w:vAlign w:val="center"/>
          </w:tcPr>
          <w:p w14:paraId="7040F20A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vAlign w:val="center"/>
          </w:tcPr>
          <w:p w14:paraId="06926A5D" w14:textId="7251CF63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rents</w:t>
            </w:r>
            <w:r w:rsidR="00AC6A3E" w:rsidRPr="00756AB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caregivers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A072782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65.70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F838922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30.28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430AE33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7.37</w:t>
            </w:r>
          </w:p>
        </w:tc>
        <w:tc>
          <w:tcPr>
            <w:tcW w:w="52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A97B3FE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20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8E0EC78" w14:textId="66F07994" w:rsidR="00A625E1" w:rsidRPr="00756AB7" w:rsidRDefault="001B252B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&lt; .001</w:t>
            </w:r>
            <w:r w:rsidR="00C44536"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7DC7F3A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0.52</w:t>
            </w:r>
          </w:p>
        </w:tc>
      </w:tr>
      <w:tr w:rsidR="001B252B" w:rsidRPr="00756AB7" w14:paraId="0C6971E7" w14:textId="77777777" w:rsidTr="00AE1B7B">
        <w:trPr>
          <w:trHeight w:val="397"/>
        </w:trPr>
        <w:tc>
          <w:tcPr>
            <w:tcW w:w="3402" w:type="dxa"/>
            <w:vMerge w:val="restart"/>
            <w:vAlign w:val="center"/>
          </w:tcPr>
          <w:p w14:paraId="795C2C98" w14:textId="327516C1" w:rsidR="00A625E1" w:rsidRPr="00756AB7" w:rsidRDefault="00B77C93" w:rsidP="00AE1B7B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 am confident that VR can be practically applied in primary school.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  <w:vAlign w:val="center"/>
          </w:tcPr>
          <w:p w14:paraId="6027A97F" w14:textId="3082BAF5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rectors</w:t>
            </w: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C9E44BA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4.11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EBF7A60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9.99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2C67071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52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1D48866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18199BC" w14:textId="50F6CAD8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.41</w:t>
            </w:r>
            <w:r w:rsidR="008A449D"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3F36B54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4</w:t>
            </w:r>
          </w:p>
        </w:tc>
      </w:tr>
      <w:tr w:rsidR="001B252B" w:rsidRPr="00756AB7" w14:paraId="1725AA58" w14:textId="77777777" w:rsidTr="00AE1B7B">
        <w:trPr>
          <w:trHeight w:val="397"/>
        </w:trPr>
        <w:tc>
          <w:tcPr>
            <w:tcW w:w="3402" w:type="dxa"/>
            <w:vMerge/>
            <w:vAlign w:val="center"/>
          </w:tcPr>
          <w:p w14:paraId="44435793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vAlign w:val="center"/>
          </w:tcPr>
          <w:p w14:paraId="66838621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eachers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EBD971F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1.84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A5B791F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0.02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2427394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52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A58BC06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932020D" w14:textId="2E999965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.6</w:t>
            </w:r>
            <w:r w:rsidR="003538A4"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9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E859EB0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6</w:t>
            </w:r>
          </w:p>
        </w:tc>
      </w:tr>
      <w:tr w:rsidR="001B252B" w:rsidRPr="00756AB7" w14:paraId="14381FE1" w14:textId="77777777" w:rsidTr="00AE1B7B">
        <w:trPr>
          <w:trHeight w:val="397"/>
        </w:trPr>
        <w:tc>
          <w:tcPr>
            <w:tcW w:w="3402" w:type="dxa"/>
            <w:vMerge w:val="restart"/>
            <w:vAlign w:val="center"/>
          </w:tcPr>
          <w:p w14:paraId="1B04B4BC" w14:textId="559E8205" w:rsidR="00A625E1" w:rsidRPr="00756AB7" w:rsidRDefault="00B77C93" w:rsidP="00AE1B7B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 have the necessary resources to be able to use VR at my school.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  <w:vAlign w:val="center"/>
          </w:tcPr>
          <w:p w14:paraId="1E963DB5" w14:textId="224B0865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rectors</w:t>
            </w: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4C9FF15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24.19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44B7031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25.98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D1BDE0A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-6.04</w:t>
            </w:r>
          </w:p>
        </w:tc>
        <w:tc>
          <w:tcPr>
            <w:tcW w:w="52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1222875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676EFE2" w14:textId="3CEEDAD9" w:rsidR="00A625E1" w:rsidRPr="00756AB7" w:rsidRDefault="001B252B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&lt; </w:t>
            </w:r>
            <w:r w:rsidR="00A625E1"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.00</w:t>
            </w: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  <w:r w:rsidR="00C44536"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75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BDDBA12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0.99</w:t>
            </w:r>
          </w:p>
        </w:tc>
      </w:tr>
      <w:tr w:rsidR="001B252B" w:rsidRPr="00756AB7" w14:paraId="634972C9" w14:textId="77777777" w:rsidTr="00AE1B7B">
        <w:trPr>
          <w:trHeight w:val="397"/>
        </w:trPr>
        <w:tc>
          <w:tcPr>
            <w:tcW w:w="3402" w:type="dxa"/>
            <w:vMerge/>
            <w:vAlign w:val="center"/>
          </w:tcPr>
          <w:p w14:paraId="482BBE53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vAlign w:val="center"/>
          </w:tcPr>
          <w:p w14:paraId="513149D9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eachers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AEADF8C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20.39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F8EF645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27.10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A8A8B03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-9.14</w:t>
            </w:r>
          </w:p>
        </w:tc>
        <w:tc>
          <w:tcPr>
            <w:tcW w:w="52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003B2AD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8EA86B7" w14:textId="324E994A" w:rsidR="00A625E1" w:rsidRPr="00756AB7" w:rsidRDefault="001B252B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&lt; </w:t>
            </w:r>
            <w:r w:rsidR="00A625E1"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.00</w:t>
            </w: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  <w:r w:rsidR="00C44536"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83EFBAA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1.09</w:t>
            </w:r>
          </w:p>
        </w:tc>
      </w:tr>
      <w:tr w:rsidR="001B252B" w:rsidRPr="00756AB7" w14:paraId="60BA48F1" w14:textId="77777777" w:rsidTr="00AE1B7B">
        <w:trPr>
          <w:trHeight w:val="397"/>
        </w:trPr>
        <w:tc>
          <w:tcPr>
            <w:tcW w:w="3402" w:type="dxa"/>
            <w:vMerge w:val="restart"/>
            <w:vAlign w:val="center"/>
          </w:tcPr>
          <w:p w14:paraId="13C5748B" w14:textId="0C5B794A" w:rsidR="00A625E1" w:rsidRPr="00756AB7" w:rsidRDefault="00B77C93" w:rsidP="00AE1B7B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 have the necessary knowledge to be able to use VR at my school.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  <w:vAlign w:val="center"/>
          </w:tcPr>
          <w:p w14:paraId="1914C513" w14:textId="338DD7CB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rectors</w:t>
            </w: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CD935CE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25.68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3F1F9C0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31.03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5071364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-4.77</w:t>
            </w:r>
          </w:p>
        </w:tc>
        <w:tc>
          <w:tcPr>
            <w:tcW w:w="52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B7FB898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DD9942F" w14:textId="2C48B159" w:rsidR="00A625E1" w:rsidRPr="00756AB7" w:rsidRDefault="001B252B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&lt; </w:t>
            </w:r>
            <w:r w:rsidR="00A625E1"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.00</w:t>
            </w: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  <w:r w:rsidR="00C44536"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75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F169761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0.78</w:t>
            </w:r>
          </w:p>
        </w:tc>
      </w:tr>
      <w:tr w:rsidR="001B252B" w:rsidRPr="00756AB7" w14:paraId="31F2022D" w14:textId="77777777" w:rsidTr="00AE1B7B">
        <w:trPr>
          <w:trHeight w:val="397"/>
        </w:trPr>
        <w:tc>
          <w:tcPr>
            <w:tcW w:w="3402" w:type="dxa"/>
            <w:vMerge/>
            <w:vAlign w:val="center"/>
          </w:tcPr>
          <w:p w14:paraId="658D242F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vAlign w:val="center"/>
          </w:tcPr>
          <w:p w14:paraId="72B208B8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eachers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3057F65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23.63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4F5059A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28.96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6E4E2D2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-7.62</w:t>
            </w:r>
          </w:p>
        </w:tc>
        <w:tc>
          <w:tcPr>
            <w:tcW w:w="52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5DE987C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78CB32E" w14:textId="7BC87646" w:rsidR="00A625E1" w:rsidRPr="00756AB7" w:rsidRDefault="001B252B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&lt; </w:t>
            </w:r>
            <w:r w:rsidR="00A625E1"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.00</w:t>
            </w: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  <w:r w:rsidR="00C44536"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BC28EEE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0.91</w:t>
            </w:r>
          </w:p>
        </w:tc>
      </w:tr>
      <w:tr w:rsidR="001B252B" w:rsidRPr="00756AB7" w14:paraId="368AB331" w14:textId="77777777" w:rsidTr="00AE1B7B">
        <w:trPr>
          <w:trHeight w:val="397"/>
        </w:trPr>
        <w:tc>
          <w:tcPr>
            <w:tcW w:w="3402" w:type="dxa"/>
            <w:vMerge w:val="restart"/>
            <w:vAlign w:val="center"/>
          </w:tcPr>
          <w:p w14:paraId="2C4A374A" w14:textId="546E5E8E" w:rsidR="00A625E1" w:rsidRPr="00756AB7" w:rsidRDefault="00141073" w:rsidP="00AE1B7B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gramStart"/>
            <w:r w:rsidRPr="00756AB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 order to</w:t>
            </w:r>
            <w:proofErr w:type="gramEnd"/>
            <w:r w:rsidRPr="00756AB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use VR applications in teaching, teachers need further training/introduction.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  <w:vAlign w:val="center"/>
          </w:tcPr>
          <w:p w14:paraId="3637DB8A" w14:textId="639C5D10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rectors</w:t>
            </w: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7EE05D1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90.05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161DDBF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19.17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284B26B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12.71</w:t>
            </w:r>
          </w:p>
        </w:tc>
        <w:tc>
          <w:tcPr>
            <w:tcW w:w="52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7BD7807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AB2977C" w14:textId="292E427B" w:rsidR="00A625E1" w:rsidRPr="00756AB7" w:rsidRDefault="001B252B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&lt; </w:t>
            </w:r>
            <w:r w:rsidR="00A625E1"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.00</w:t>
            </w: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  <w:r w:rsidR="00C44536"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75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06A3BF2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2.09</w:t>
            </w:r>
          </w:p>
        </w:tc>
      </w:tr>
      <w:tr w:rsidR="001B252B" w:rsidRPr="00756AB7" w14:paraId="5779A313" w14:textId="77777777" w:rsidTr="00AE1B7B">
        <w:trPr>
          <w:trHeight w:val="397"/>
        </w:trPr>
        <w:tc>
          <w:tcPr>
            <w:tcW w:w="3402" w:type="dxa"/>
            <w:vMerge/>
            <w:vAlign w:val="center"/>
          </w:tcPr>
          <w:p w14:paraId="02093772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vAlign w:val="center"/>
          </w:tcPr>
          <w:p w14:paraId="36A0BF52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eachers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FD87B64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87.33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F028A90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19.21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F8A8AFB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16.26</w:t>
            </w:r>
          </w:p>
        </w:tc>
        <w:tc>
          <w:tcPr>
            <w:tcW w:w="52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102A2C3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D2AFC0A" w14:textId="6EB93ACD" w:rsidR="00A625E1" w:rsidRPr="00756AB7" w:rsidRDefault="001B252B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&lt; </w:t>
            </w:r>
            <w:r w:rsidR="00A625E1"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.00</w:t>
            </w: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  <w:r w:rsidR="00C44536"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513E65F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1.94</w:t>
            </w:r>
          </w:p>
        </w:tc>
      </w:tr>
      <w:tr w:rsidR="001B252B" w:rsidRPr="00756AB7" w14:paraId="19E1506A" w14:textId="77777777" w:rsidTr="00AE1B7B">
        <w:trPr>
          <w:trHeight w:val="397"/>
        </w:trPr>
        <w:tc>
          <w:tcPr>
            <w:tcW w:w="3402" w:type="dxa"/>
            <w:vMerge w:val="restart"/>
            <w:vAlign w:val="center"/>
          </w:tcPr>
          <w:p w14:paraId="70720490" w14:textId="5311CDAC" w:rsidR="00A625E1" w:rsidRPr="00756AB7" w:rsidRDefault="00141073" w:rsidP="00AE1B7B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 think it is easy to use VR in teaching.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  <w:vAlign w:val="center"/>
          </w:tcPr>
          <w:p w14:paraId="61260165" w14:textId="00AB123F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rectors</w:t>
            </w: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A106DEA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5.76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35564E7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7.26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E0CC2EA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-0.95</w:t>
            </w:r>
          </w:p>
        </w:tc>
        <w:tc>
          <w:tcPr>
            <w:tcW w:w="52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A9E7268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B97F319" w14:textId="6D0C1B6B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.35</w:t>
            </w:r>
            <w:r w:rsidR="008A449D"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F55CE89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6</w:t>
            </w:r>
          </w:p>
        </w:tc>
      </w:tr>
      <w:tr w:rsidR="001B252B" w:rsidRPr="00756AB7" w14:paraId="3C007D36" w14:textId="77777777" w:rsidTr="00AE1B7B">
        <w:trPr>
          <w:trHeight w:val="397"/>
        </w:trPr>
        <w:tc>
          <w:tcPr>
            <w:tcW w:w="3402" w:type="dxa"/>
            <w:vMerge/>
            <w:vAlign w:val="center"/>
          </w:tcPr>
          <w:p w14:paraId="73D6A289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vAlign w:val="center"/>
          </w:tcPr>
          <w:p w14:paraId="0C264C2C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eachers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444E4C4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37.29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208F032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25.12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BF38275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-4.24</w:t>
            </w:r>
          </w:p>
        </w:tc>
        <w:tc>
          <w:tcPr>
            <w:tcW w:w="52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7E0A99C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0D776C0" w14:textId="0484D335" w:rsidR="00A625E1" w:rsidRPr="00756AB7" w:rsidRDefault="001B252B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&lt; </w:t>
            </w:r>
            <w:r w:rsidR="00A625E1"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.00</w:t>
            </w: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  <w:r w:rsidR="00C44536"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4F37C9D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0.51</w:t>
            </w:r>
          </w:p>
        </w:tc>
      </w:tr>
      <w:tr w:rsidR="001B252B" w:rsidRPr="00756AB7" w14:paraId="156DD3B2" w14:textId="77777777" w:rsidTr="00AE1B7B">
        <w:trPr>
          <w:trHeight w:val="397"/>
        </w:trPr>
        <w:tc>
          <w:tcPr>
            <w:tcW w:w="3402" w:type="dxa"/>
            <w:vMerge w:val="restart"/>
            <w:vAlign w:val="center"/>
          </w:tcPr>
          <w:p w14:paraId="79D042ED" w14:textId="306D46A8" w:rsidR="00A625E1" w:rsidRPr="00756AB7" w:rsidRDefault="003A50A3" w:rsidP="00AE1B7B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ople whose opinion</w:t>
            </w:r>
            <w:r w:rsidR="00E40A83" w:rsidRPr="00756AB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</w:t>
            </w:r>
            <w:r w:rsidRPr="00756AB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E40A83" w:rsidRPr="00756AB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re </w:t>
            </w:r>
            <w:r w:rsidRPr="00756AB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mportant to me support the use of VR at my school.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  <w:vAlign w:val="center"/>
          </w:tcPr>
          <w:p w14:paraId="45A474C9" w14:textId="3DE7AFC9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rectors</w:t>
            </w: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1211211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37.95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CBF0837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31.94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7AB115A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-2.30</w:t>
            </w:r>
          </w:p>
        </w:tc>
        <w:tc>
          <w:tcPr>
            <w:tcW w:w="52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8C58EC7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E031D0B" w14:textId="5ADCEECA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.0</w:t>
            </w:r>
            <w:r w:rsidR="008A449D"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28</w:t>
            </w:r>
            <w:r w:rsidR="00C44536"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75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87E0409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0.38</w:t>
            </w:r>
          </w:p>
        </w:tc>
      </w:tr>
      <w:tr w:rsidR="001B252B" w:rsidRPr="00756AB7" w14:paraId="56F1CC37" w14:textId="77777777" w:rsidTr="00AE1B7B">
        <w:trPr>
          <w:trHeight w:val="397"/>
        </w:trPr>
        <w:tc>
          <w:tcPr>
            <w:tcW w:w="3402" w:type="dxa"/>
            <w:vMerge/>
            <w:vAlign w:val="center"/>
          </w:tcPr>
          <w:p w14:paraId="315F01E5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vAlign w:val="center"/>
          </w:tcPr>
          <w:p w14:paraId="24D88ACE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eachers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251C7CC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36.06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66A911C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25.27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14DBB43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-4.62</w:t>
            </w:r>
          </w:p>
        </w:tc>
        <w:tc>
          <w:tcPr>
            <w:tcW w:w="52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E15B5E3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1EF6FF2" w14:textId="68C1AC39" w:rsidR="00A625E1" w:rsidRPr="00756AB7" w:rsidRDefault="001B252B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&lt; </w:t>
            </w:r>
            <w:r w:rsidR="00A625E1"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.00</w:t>
            </w: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  <w:r w:rsidR="00C44536"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9A696BF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0.55</w:t>
            </w:r>
          </w:p>
        </w:tc>
      </w:tr>
      <w:tr w:rsidR="001B252B" w:rsidRPr="00756AB7" w14:paraId="49814CDF" w14:textId="77777777" w:rsidTr="00AE1B7B">
        <w:trPr>
          <w:trHeight w:val="397"/>
        </w:trPr>
        <w:tc>
          <w:tcPr>
            <w:tcW w:w="3402" w:type="dxa"/>
            <w:vMerge w:val="restart"/>
            <w:vAlign w:val="center"/>
          </w:tcPr>
          <w:p w14:paraId="153447FA" w14:textId="68F8F5AC" w:rsidR="00A625E1" w:rsidRPr="00756AB7" w:rsidRDefault="003A50A3" w:rsidP="00AE1B7B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ow likely is it that you will use VR applications in your school in the future?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  <w:vAlign w:val="center"/>
          </w:tcPr>
          <w:p w14:paraId="11BA0E2D" w14:textId="7C4F94FF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rectors</w:t>
            </w: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9BE8B59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41.68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DF49540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24.89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B0E6966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-2.03</w:t>
            </w:r>
          </w:p>
        </w:tc>
        <w:tc>
          <w:tcPr>
            <w:tcW w:w="52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2EE7440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0EEA161" w14:textId="3D08DBF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.0</w:t>
            </w:r>
            <w:r w:rsidR="008A449D"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49*</w:t>
            </w:r>
          </w:p>
        </w:tc>
        <w:tc>
          <w:tcPr>
            <w:tcW w:w="75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DB1CFE5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0.33</w:t>
            </w:r>
          </w:p>
        </w:tc>
      </w:tr>
      <w:tr w:rsidR="001B252B" w:rsidRPr="00756AB7" w14:paraId="6BF61279" w14:textId="77777777" w:rsidTr="00AE1B7B">
        <w:trPr>
          <w:trHeight w:val="397"/>
        </w:trPr>
        <w:tc>
          <w:tcPr>
            <w:tcW w:w="3402" w:type="dxa"/>
            <w:vMerge/>
            <w:tcBorders>
              <w:bottom w:val="single" w:sz="4" w:space="0" w:color="auto"/>
            </w:tcBorders>
            <w:vAlign w:val="center"/>
          </w:tcPr>
          <w:p w14:paraId="006EE833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vAlign w:val="center"/>
          </w:tcPr>
          <w:p w14:paraId="39CE9032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eachers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47E9353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4.04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6E6AF31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9.48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ADBD50D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-1.69</w:t>
            </w:r>
          </w:p>
        </w:tc>
        <w:tc>
          <w:tcPr>
            <w:tcW w:w="52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E891CED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D279BB1" w14:textId="3A89330D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.</w:t>
            </w:r>
            <w:r w:rsidR="003538A4"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95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38CCF36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0</w:t>
            </w:r>
          </w:p>
        </w:tc>
      </w:tr>
      <w:tr w:rsidR="001B252B" w:rsidRPr="00756AB7" w14:paraId="62AAE7B4" w14:textId="77777777" w:rsidTr="00AE1B7B">
        <w:trPr>
          <w:trHeight w:val="397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F8D36" w14:textId="3C785A3B" w:rsidR="00A625E1" w:rsidRPr="00756AB7" w:rsidRDefault="007F6809" w:rsidP="00AE1B7B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ow strongly do you support the use of VR in primary school classes for your child/children?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947FA" w14:textId="6CF95460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rents</w:t>
            </w:r>
            <w:r w:rsidR="00AC6A3E" w:rsidRPr="00756AB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caregivers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F5B2939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37.58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7493CA8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33.95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FA8E7C7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-5.20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DD08299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201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32F2875" w14:textId="3FE2351D" w:rsidR="00A625E1" w:rsidRPr="00756AB7" w:rsidRDefault="00772263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&lt; .</w:t>
            </w:r>
            <w:r w:rsidR="00A625E1"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01</w:t>
            </w:r>
            <w:r w:rsidR="00C44536"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32FFA88" w14:textId="77777777" w:rsidR="00A625E1" w:rsidRPr="00756AB7" w:rsidRDefault="00A625E1" w:rsidP="00AE1B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56AB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0.37</w:t>
            </w:r>
          </w:p>
        </w:tc>
      </w:tr>
    </w:tbl>
    <w:bookmarkEnd w:id="0"/>
    <w:p w14:paraId="04567A2E" w14:textId="499295B2" w:rsidR="00113EBB" w:rsidRPr="004B36B8" w:rsidRDefault="00A625E1" w:rsidP="00C761F1">
      <w:pPr>
        <w:spacing w:before="120" w:line="480" w:lineRule="auto"/>
        <w:rPr>
          <w:rFonts w:ascii="Calibri" w:hAnsi="Calibri" w:cs="Calibri"/>
          <w:sz w:val="20"/>
          <w:szCs w:val="20"/>
          <w:lang w:val="en-US"/>
        </w:rPr>
      </w:pPr>
      <w:r w:rsidRPr="00756AB7">
        <w:rPr>
          <w:rFonts w:ascii="Calibri" w:hAnsi="Calibri" w:cs="Calibri"/>
          <w:b/>
          <w:bCs/>
          <w:sz w:val="18"/>
          <w:szCs w:val="18"/>
          <w:lang w:val="en-US"/>
        </w:rPr>
        <w:t>Table 1. Descriptive statistics and one-sample t-test</w:t>
      </w:r>
      <w:r w:rsidR="00E40A83" w:rsidRPr="00756AB7">
        <w:rPr>
          <w:rFonts w:ascii="Calibri" w:hAnsi="Calibri" w:cs="Calibri"/>
          <w:b/>
          <w:bCs/>
          <w:sz w:val="18"/>
          <w:szCs w:val="18"/>
          <w:lang w:val="en-US"/>
        </w:rPr>
        <w:t xml:space="preserve"> results</w:t>
      </w:r>
      <w:r w:rsidRPr="00756AB7">
        <w:rPr>
          <w:rFonts w:ascii="Calibri" w:hAnsi="Calibri" w:cs="Calibri"/>
          <w:b/>
          <w:bCs/>
          <w:sz w:val="18"/>
          <w:szCs w:val="18"/>
          <w:lang w:val="en-US"/>
        </w:rPr>
        <w:t xml:space="preserve"> for different items, separated by directors (n = 37), teachers (n = 70), and parents</w:t>
      </w:r>
      <w:r w:rsidR="00AB0C98" w:rsidRPr="00756AB7">
        <w:rPr>
          <w:rFonts w:ascii="Calibri" w:hAnsi="Calibri" w:cs="Calibri"/>
          <w:b/>
          <w:bCs/>
          <w:sz w:val="18"/>
          <w:szCs w:val="18"/>
          <w:lang w:val="en-US"/>
        </w:rPr>
        <w:t>/caregivers</w:t>
      </w:r>
      <w:r w:rsidRPr="00756AB7">
        <w:rPr>
          <w:rFonts w:ascii="Calibri" w:hAnsi="Calibri" w:cs="Calibri"/>
          <w:b/>
          <w:bCs/>
          <w:sz w:val="18"/>
          <w:szCs w:val="18"/>
          <w:lang w:val="en-US"/>
        </w:rPr>
        <w:t xml:space="preserve"> (n = 202).</w:t>
      </w:r>
      <w:r w:rsidRPr="00756AB7">
        <w:rPr>
          <w:rFonts w:ascii="Calibri" w:hAnsi="Calibri" w:cs="Calibri"/>
          <w:sz w:val="18"/>
          <w:szCs w:val="18"/>
          <w:lang w:val="en-US"/>
        </w:rPr>
        <w:t xml:space="preserve"> For each item, we report the mean</w:t>
      </w:r>
      <w:r w:rsidR="00BA2E5C" w:rsidRPr="00756AB7">
        <w:rPr>
          <w:rFonts w:ascii="Calibri" w:hAnsi="Calibri" w:cs="Calibri"/>
          <w:sz w:val="18"/>
          <w:szCs w:val="18"/>
          <w:lang w:val="en-US"/>
        </w:rPr>
        <w:t xml:space="preserve"> (</w:t>
      </w:r>
      <w:r w:rsidR="00BA2E5C" w:rsidRPr="00756AB7">
        <w:rPr>
          <w:rFonts w:ascii="Calibri" w:hAnsi="Calibri" w:cs="Calibri"/>
          <w:i/>
          <w:iCs/>
          <w:sz w:val="18"/>
          <w:szCs w:val="18"/>
          <w:lang w:val="en-US"/>
        </w:rPr>
        <w:t>M</w:t>
      </w:r>
      <w:r w:rsidR="00BA2E5C" w:rsidRPr="00756AB7">
        <w:rPr>
          <w:rFonts w:ascii="Calibri" w:hAnsi="Calibri" w:cs="Calibri"/>
          <w:sz w:val="18"/>
          <w:szCs w:val="18"/>
          <w:lang w:val="en-US"/>
        </w:rPr>
        <w:t>)</w:t>
      </w:r>
      <w:r w:rsidRPr="00756AB7">
        <w:rPr>
          <w:rFonts w:ascii="Calibri" w:hAnsi="Calibri" w:cs="Calibri"/>
          <w:sz w:val="18"/>
          <w:szCs w:val="18"/>
          <w:lang w:val="en-US"/>
        </w:rPr>
        <w:t>, standard deviation (</w:t>
      </w:r>
      <w:r w:rsidRPr="00756AB7">
        <w:rPr>
          <w:rFonts w:ascii="Calibri" w:hAnsi="Calibri" w:cs="Calibri"/>
          <w:i/>
          <w:iCs/>
          <w:sz w:val="18"/>
          <w:szCs w:val="18"/>
          <w:lang w:val="en-US"/>
        </w:rPr>
        <w:t>SD</w:t>
      </w:r>
      <w:r w:rsidRPr="00756AB7">
        <w:rPr>
          <w:rFonts w:ascii="Calibri" w:hAnsi="Calibri" w:cs="Calibri"/>
          <w:sz w:val="18"/>
          <w:szCs w:val="18"/>
          <w:lang w:val="en-US"/>
        </w:rPr>
        <w:t xml:space="preserve">), </w:t>
      </w:r>
      <w:r w:rsidRPr="00756AB7">
        <w:rPr>
          <w:rFonts w:ascii="Calibri" w:hAnsi="Calibri" w:cs="Calibri"/>
          <w:i/>
          <w:iCs/>
          <w:sz w:val="18"/>
          <w:szCs w:val="18"/>
          <w:lang w:val="en-US"/>
        </w:rPr>
        <w:t>t</w:t>
      </w:r>
      <w:r w:rsidRPr="00756AB7">
        <w:rPr>
          <w:rFonts w:ascii="Calibri" w:hAnsi="Calibri" w:cs="Calibri"/>
          <w:sz w:val="18"/>
          <w:szCs w:val="18"/>
          <w:lang w:val="en-US"/>
        </w:rPr>
        <w:t>-value, degrees of freedom (</w:t>
      </w:r>
      <w:proofErr w:type="spellStart"/>
      <w:r w:rsidRPr="00756AB7">
        <w:rPr>
          <w:rFonts w:ascii="Calibri" w:hAnsi="Calibri" w:cs="Calibri"/>
          <w:i/>
          <w:iCs/>
          <w:sz w:val="18"/>
          <w:szCs w:val="18"/>
          <w:lang w:val="en-US"/>
        </w:rPr>
        <w:t>df</w:t>
      </w:r>
      <w:proofErr w:type="spellEnd"/>
      <w:r w:rsidRPr="00756AB7">
        <w:rPr>
          <w:rFonts w:ascii="Calibri" w:hAnsi="Calibri" w:cs="Calibri"/>
          <w:sz w:val="18"/>
          <w:szCs w:val="18"/>
          <w:lang w:val="en-US"/>
        </w:rPr>
        <w:t xml:space="preserve">), </w:t>
      </w:r>
      <w:r w:rsidRPr="00756AB7">
        <w:rPr>
          <w:rFonts w:ascii="Calibri" w:hAnsi="Calibri" w:cs="Calibri"/>
          <w:i/>
          <w:iCs/>
          <w:sz w:val="18"/>
          <w:szCs w:val="18"/>
          <w:lang w:val="en-US"/>
        </w:rPr>
        <w:lastRenderedPageBreak/>
        <w:t>p</w:t>
      </w:r>
      <w:r w:rsidRPr="00756AB7">
        <w:rPr>
          <w:rFonts w:ascii="Calibri" w:hAnsi="Calibri" w:cs="Calibri"/>
          <w:sz w:val="18"/>
          <w:szCs w:val="18"/>
          <w:lang w:val="en-US"/>
        </w:rPr>
        <w:t>-value, and Cohen</w:t>
      </w:r>
      <w:r w:rsidR="00D06874" w:rsidRPr="00756AB7">
        <w:rPr>
          <w:rFonts w:ascii="Calibri" w:hAnsi="Calibri" w:cs="Calibri"/>
          <w:sz w:val="18"/>
          <w:szCs w:val="18"/>
          <w:lang w:val="en-US"/>
        </w:rPr>
        <w:t>’</w:t>
      </w:r>
      <w:r w:rsidRPr="00756AB7">
        <w:rPr>
          <w:rFonts w:ascii="Calibri" w:hAnsi="Calibri" w:cs="Calibri"/>
          <w:sz w:val="18"/>
          <w:szCs w:val="18"/>
          <w:lang w:val="en-US"/>
        </w:rPr>
        <w:t xml:space="preserve">s d. The items are presented in the same order as in Figure 1. </w:t>
      </w:r>
      <w:r w:rsidR="00386798" w:rsidRPr="00756AB7">
        <w:rPr>
          <w:rFonts w:ascii="Calibri" w:hAnsi="Calibri" w:cs="Calibri"/>
          <w:sz w:val="18"/>
          <w:szCs w:val="18"/>
          <w:lang w:val="en-US"/>
        </w:rPr>
        <w:t>Note that while the questionnaire used the term “VR”</w:t>
      </w:r>
      <w:r w:rsidR="00EB7ABD" w:rsidRPr="00756AB7">
        <w:rPr>
          <w:rFonts w:ascii="Calibri" w:hAnsi="Calibri" w:cs="Calibri"/>
          <w:sz w:val="18"/>
          <w:szCs w:val="18"/>
          <w:lang w:val="en-US"/>
        </w:rPr>
        <w:t>,</w:t>
      </w:r>
      <w:r w:rsidR="00386798" w:rsidRPr="00756AB7">
        <w:rPr>
          <w:rFonts w:ascii="Calibri" w:hAnsi="Calibri" w:cs="Calibri"/>
          <w:sz w:val="18"/>
          <w:szCs w:val="18"/>
          <w:lang w:val="en-US"/>
        </w:rPr>
        <w:t xml:space="preserve"> it was explicitly defined as IVR (VR presented through headsets) to ensure participant understanding. </w:t>
      </w:r>
      <w:r w:rsidRPr="00756AB7">
        <w:rPr>
          <w:rFonts w:ascii="Calibri" w:hAnsi="Calibri" w:cs="Calibri"/>
          <w:sz w:val="18"/>
          <w:szCs w:val="18"/>
          <w:lang w:val="en-US"/>
        </w:rPr>
        <w:t xml:space="preserve">The t-tests were conducted against </w:t>
      </w:r>
      <w:r w:rsidR="00E40A83" w:rsidRPr="00756AB7">
        <w:rPr>
          <w:rFonts w:ascii="Calibri" w:hAnsi="Calibri" w:cs="Calibri"/>
          <w:sz w:val="18"/>
          <w:szCs w:val="18"/>
          <w:lang w:val="en-US"/>
        </w:rPr>
        <w:t xml:space="preserve">the </w:t>
      </w:r>
      <w:r w:rsidRPr="00756AB7">
        <w:rPr>
          <w:rFonts w:ascii="Calibri" w:hAnsi="Calibri" w:cs="Calibri"/>
          <w:sz w:val="18"/>
          <w:szCs w:val="18"/>
          <w:lang w:val="en-US"/>
        </w:rPr>
        <w:t>chance level (50), with significant results highlighted in bold.</w:t>
      </w:r>
      <w:r w:rsidR="00E40A83" w:rsidRPr="00756AB7">
        <w:rPr>
          <w:rFonts w:ascii="Calibri" w:hAnsi="Calibri" w:cs="Calibri"/>
          <w:sz w:val="18"/>
          <w:szCs w:val="18"/>
          <w:lang w:val="en-US"/>
        </w:rPr>
        <w:t xml:space="preserve"> </w:t>
      </w:r>
      <w:r w:rsidR="00DA5393" w:rsidRPr="00756AB7">
        <w:rPr>
          <w:rFonts w:ascii="Calibri" w:hAnsi="Calibri" w:cs="Calibri"/>
          <w:sz w:val="18"/>
          <w:szCs w:val="18"/>
          <w:lang w:val="en-US"/>
        </w:rPr>
        <w:t>*</w:t>
      </w:r>
      <w:r w:rsidR="00DA5393" w:rsidRPr="00756AB7">
        <w:rPr>
          <w:rFonts w:ascii="Calibri" w:hAnsi="Calibri" w:cs="Calibri"/>
          <w:i/>
          <w:iCs/>
          <w:sz w:val="18"/>
          <w:szCs w:val="18"/>
          <w:lang w:val="en-US"/>
        </w:rPr>
        <w:t>p</w:t>
      </w:r>
      <w:r w:rsidR="00DA5393" w:rsidRPr="00756AB7">
        <w:rPr>
          <w:rFonts w:ascii="Calibri" w:hAnsi="Calibri" w:cs="Calibri"/>
          <w:sz w:val="18"/>
          <w:szCs w:val="18"/>
          <w:lang w:val="en-US"/>
        </w:rPr>
        <w:t xml:space="preserve"> &lt; .05. ***</w:t>
      </w:r>
      <w:r w:rsidR="00C44536" w:rsidRPr="00756AB7">
        <w:rPr>
          <w:rFonts w:ascii="Calibri" w:hAnsi="Calibri" w:cs="Calibri"/>
          <w:i/>
          <w:iCs/>
          <w:sz w:val="18"/>
          <w:szCs w:val="18"/>
          <w:lang w:val="en-US"/>
        </w:rPr>
        <w:t>p</w:t>
      </w:r>
      <w:r w:rsidR="00C44536" w:rsidRPr="00756AB7">
        <w:rPr>
          <w:rFonts w:ascii="Calibri" w:hAnsi="Calibri" w:cs="Calibri"/>
          <w:sz w:val="18"/>
          <w:szCs w:val="18"/>
          <w:lang w:val="en-US"/>
        </w:rPr>
        <w:t xml:space="preserve"> &lt; .001.</w:t>
      </w:r>
    </w:p>
    <w:sectPr w:rsidR="00113EBB" w:rsidRPr="004B36B8" w:rsidSect="00AB3DC1"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4" w:footer="510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53B387" w14:textId="77777777" w:rsidR="00BD1E9C" w:rsidRDefault="00BD1E9C" w:rsidP="006F4271">
      <w:r>
        <w:separator/>
      </w:r>
    </w:p>
    <w:p w14:paraId="191AEDE1" w14:textId="77777777" w:rsidR="00BD1E9C" w:rsidRDefault="00BD1E9C"/>
  </w:endnote>
  <w:endnote w:type="continuationSeparator" w:id="0">
    <w:p w14:paraId="4A6F5274" w14:textId="77777777" w:rsidR="00BD1E9C" w:rsidRDefault="00BD1E9C" w:rsidP="006F4271">
      <w:r>
        <w:continuationSeparator/>
      </w:r>
    </w:p>
    <w:p w14:paraId="2BBAFA84" w14:textId="77777777" w:rsidR="00BD1E9C" w:rsidRDefault="00BD1E9C"/>
  </w:endnote>
  <w:endnote w:type="continuationNotice" w:id="1">
    <w:p w14:paraId="344644AD" w14:textId="77777777" w:rsidR="00BD1E9C" w:rsidRDefault="00BD1E9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  <w:rFonts w:ascii="Lucida Sans Unicode" w:hAnsi="Lucida Sans Unicode" w:cs="Lucida Sans Unicode"/>
        <w:sz w:val="14"/>
        <w:szCs w:val="14"/>
      </w:rPr>
      <w:id w:val="-965341514"/>
      <w:docPartObj>
        <w:docPartGallery w:val="Page Numbers (Bottom of Page)"/>
        <w:docPartUnique/>
      </w:docPartObj>
    </w:sdtPr>
    <w:sdtContent>
      <w:p w14:paraId="6AA08797" w14:textId="760F0950" w:rsidR="003973FF" w:rsidRPr="006F4271" w:rsidRDefault="003973FF" w:rsidP="00B20DDB">
        <w:pPr>
          <w:pStyle w:val="Fuzeile"/>
          <w:framePr w:wrap="none" w:vAnchor="text" w:hAnchor="margin" w:xAlign="outside" w:y="1"/>
          <w:rPr>
            <w:rStyle w:val="Seitenzahl"/>
            <w:rFonts w:ascii="Lucida Sans Unicode" w:hAnsi="Lucida Sans Unicode" w:cs="Lucida Sans Unicode"/>
            <w:sz w:val="14"/>
            <w:szCs w:val="14"/>
          </w:rPr>
        </w:pPr>
        <w:r w:rsidRPr="006F4271">
          <w:rPr>
            <w:rStyle w:val="Seitenzahl"/>
            <w:rFonts w:ascii="Lucida Sans Unicode" w:hAnsi="Lucida Sans Unicode" w:cs="Lucida Sans Unicode"/>
            <w:sz w:val="14"/>
            <w:szCs w:val="14"/>
          </w:rPr>
          <w:fldChar w:fldCharType="begin"/>
        </w:r>
        <w:r w:rsidRPr="006F4271">
          <w:rPr>
            <w:rStyle w:val="Seitenzahl"/>
            <w:rFonts w:ascii="Lucida Sans Unicode" w:hAnsi="Lucida Sans Unicode" w:cs="Lucida Sans Unicode"/>
            <w:sz w:val="14"/>
            <w:szCs w:val="14"/>
          </w:rPr>
          <w:instrText xml:space="preserve"> PAGE </w:instrText>
        </w:r>
        <w:r w:rsidRPr="006F4271">
          <w:rPr>
            <w:rStyle w:val="Seitenzahl"/>
            <w:rFonts w:ascii="Lucida Sans Unicode" w:hAnsi="Lucida Sans Unicode" w:cs="Lucida Sans Unicode"/>
            <w:sz w:val="14"/>
            <w:szCs w:val="14"/>
          </w:rPr>
          <w:fldChar w:fldCharType="separate"/>
        </w:r>
        <w:r w:rsidRPr="006F4271">
          <w:rPr>
            <w:rStyle w:val="Seitenzahl"/>
            <w:rFonts w:ascii="Lucida Sans Unicode" w:hAnsi="Lucida Sans Unicode" w:cs="Lucida Sans Unicode"/>
            <w:noProof/>
            <w:sz w:val="14"/>
            <w:szCs w:val="14"/>
          </w:rPr>
          <w:t>2</w:t>
        </w:r>
        <w:r w:rsidRPr="006F4271">
          <w:rPr>
            <w:rStyle w:val="Seitenzahl"/>
            <w:rFonts w:ascii="Lucida Sans Unicode" w:hAnsi="Lucida Sans Unicode" w:cs="Lucida Sans Unicode"/>
            <w:sz w:val="14"/>
            <w:szCs w:val="14"/>
          </w:rPr>
          <w:fldChar w:fldCharType="end"/>
        </w:r>
      </w:p>
    </w:sdtContent>
  </w:sdt>
  <w:p w14:paraId="1BFA411C" w14:textId="77777777" w:rsidR="003973FF" w:rsidRPr="006F4271" w:rsidRDefault="003973FF" w:rsidP="006F4271">
    <w:pPr>
      <w:pStyle w:val="Fuzeile"/>
      <w:ind w:right="360" w:firstLine="360"/>
      <w:rPr>
        <w:rFonts w:ascii="Lucida Sans Unicode" w:hAnsi="Lucida Sans Unicode" w:cs="Lucida Sans Unicode"/>
        <w:sz w:val="14"/>
        <w:szCs w:val="14"/>
      </w:rPr>
    </w:pPr>
  </w:p>
  <w:p w14:paraId="4C5D8880" w14:textId="77777777" w:rsidR="003973FF" w:rsidRDefault="003973FF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  <w:rFonts w:ascii="Lucida Sans" w:hAnsi="Lucida Sans"/>
        <w:sz w:val="14"/>
        <w:szCs w:val="14"/>
      </w:rPr>
      <w:id w:val="-1703931248"/>
      <w:docPartObj>
        <w:docPartGallery w:val="Page Numbers (Bottom of Page)"/>
        <w:docPartUnique/>
      </w:docPartObj>
    </w:sdtPr>
    <w:sdtContent>
      <w:p w14:paraId="7A785213" w14:textId="2A9962F9" w:rsidR="003973FF" w:rsidRPr="00E73D27" w:rsidRDefault="003973FF" w:rsidP="00B20DDB">
        <w:pPr>
          <w:pStyle w:val="Fuzeile"/>
          <w:framePr w:wrap="none" w:vAnchor="text" w:hAnchor="margin" w:xAlign="outside" w:y="1"/>
          <w:rPr>
            <w:rStyle w:val="Seitenzahl"/>
            <w:rFonts w:ascii="Lucida Sans" w:hAnsi="Lucida Sans"/>
            <w:sz w:val="14"/>
            <w:szCs w:val="14"/>
          </w:rPr>
        </w:pPr>
        <w:r w:rsidRPr="00E73D27">
          <w:rPr>
            <w:rStyle w:val="Seitenzahl"/>
            <w:rFonts w:ascii="Lucida Sans" w:hAnsi="Lucida Sans"/>
            <w:sz w:val="14"/>
            <w:szCs w:val="14"/>
          </w:rPr>
          <w:fldChar w:fldCharType="begin"/>
        </w:r>
        <w:r w:rsidRPr="00E73D27">
          <w:rPr>
            <w:rStyle w:val="Seitenzahl"/>
            <w:rFonts w:ascii="Lucida Sans" w:hAnsi="Lucida Sans"/>
            <w:sz w:val="14"/>
            <w:szCs w:val="14"/>
          </w:rPr>
          <w:instrText xml:space="preserve"> PAGE </w:instrText>
        </w:r>
        <w:r w:rsidRPr="00E73D27">
          <w:rPr>
            <w:rStyle w:val="Seitenzahl"/>
            <w:rFonts w:ascii="Lucida Sans" w:hAnsi="Lucida Sans"/>
            <w:sz w:val="14"/>
            <w:szCs w:val="14"/>
          </w:rPr>
          <w:fldChar w:fldCharType="separate"/>
        </w:r>
        <w:r w:rsidRPr="00E73D27">
          <w:rPr>
            <w:rStyle w:val="Seitenzahl"/>
            <w:rFonts w:ascii="Lucida Sans" w:hAnsi="Lucida Sans"/>
            <w:noProof/>
            <w:sz w:val="14"/>
            <w:szCs w:val="14"/>
          </w:rPr>
          <w:t>3</w:t>
        </w:r>
        <w:r w:rsidRPr="00E73D27">
          <w:rPr>
            <w:rStyle w:val="Seitenzahl"/>
            <w:rFonts w:ascii="Lucida Sans" w:hAnsi="Lucida Sans"/>
            <w:sz w:val="14"/>
            <w:szCs w:val="14"/>
          </w:rPr>
          <w:fldChar w:fldCharType="end"/>
        </w:r>
      </w:p>
    </w:sdtContent>
  </w:sdt>
  <w:p w14:paraId="73F433E8" w14:textId="77777777" w:rsidR="003973FF" w:rsidRPr="00E73D27" w:rsidRDefault="003973FF" w:rsidP="00E73D27">
    <w:pPr>
      <w:pStyle w:val="Fuzeile"/>
      <w:ind w:right="360" w:firstLine="360"/>
      <w:jc w:val="right"/>
      <w:rPr>
        <w:rFonts w:ascii="Lucida Sans" w:hAnsi="Lucida Sans"/>
        <w:sz w:val="14"/>
        <w:szCs w:val="14"/>
      </w:rPr>
    </w:pPr>
  </w:p>
  <w:p w14:paraId="22DD42E8" w14:textId="77777777" w:rsidR="003973FF" w:rsidRDefault="003973F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D4CD20" w14:textId="77777777" w:rsidR="00BD1E9C" w:rsidRDefault="00BD1E9C" w:rsidP="006F4271">
      <w:r>
        <w:separator/>
      </w:r>
    </w:p>
    <w:p w14:paraId="7DCDF9F8" w14:textId="77777777" w:rsidR="00BD1E9C" w:rsidRDefault="00BD1E9C"/>
  </w:footnote>
  <w:footnote w:type="continuationSeparator" w:id="0">
    <w:p w14:paraId="0EFDE2A2" w14:textId="77777777" w:rsidR="00BD1E9C" w:rsidRDefault="00BD1E9C" w:rsidP="006F4271">
      <w:r>
        <w:continuationSeparator/>
      </w:r>
    </w:p>
    <w:p w14:paraId="3CEC190C" w14:textId="77777777" w:rsidR="00BD1E9C" w:rsidRDefault="00BD1E9C"/>
  </w:footnote>
  <w:footnote w:type="continuationNotice" w:id="1">
    <w:p w14:paraId="683295F0" w14:textId="77777777" w:rsidR="00BD1E9C" w:rsidRDefault="00BD1E9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D0FDF1" w14:textId="77777777" w:rsidR="002D51E4" w:rsidRPr="00756AB7" w:rsidRDefault="002D51E4" w:rsidP="002D51E4">
    <w:pPr>
      <w:spacing w:line="480" w:lineRule="auto"/>
      <w:jc w:val="center"/>
      <w:rPr>
        <w:rFonts w:ascii="Calibri" w:hAnsi="Calibri" w:cs="Calibri"/>
        <w:b/>
        <w:bCs/>
        <w:sz w:val="20"/>
        <w:szCs w:val="20"/>
        <w:lang w:val="en-US"/>
      </w:rPr>
    </w:pPr>
    <w:r w:rsidRPr="00756AB7">
      <w:rPr>
        <w:rFonts w:ascii="Calibri" w:hAnsi="Calibri" w:cs="Calibri"/>
        <w:b/>
        <w:bCs/>
        <w:sz w:val="22"/>
        <w:szCs w:val="22"/>
        <w:lang w:val="en-US"/>
      </w:rPr>
      <w:t>Are primary schools ready for immersive virtual reality? Resistance among stakeholders</w:t>
    </w:r>
  </w:p>
  <w:p w14:paraId="23DE32CE" w14:textId="77777777" w:rsidR="002D51E4" w:rsidRDefault="002D51E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5F075A"/>
    <w:multiLevelType w:val="multilevel"/>
    <w:tmpl w:val="6F884C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6D50F8B"/>
    <w:multiLevelType w:val="hybridMultilevel"/>
    <w:tmpl w:val="EBCA59E2"/>
    <w:lvl w:ilvl="0" w:tplc="87486B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B14F7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A1032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DB480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DEA08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FD4A5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F6C21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A487A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4BE73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17A54C5B"/>
    <w:multiLevelType w:val="hybridMultilevel"/>
    <w:tmpl w:val="D74283DA"/>
    <w:lvl w:ilvl="0" w:tplc="9A66B73A">
      <w:numFmt w:val="bullet"/>
      <w:lvlText w:val="-"/>
      <w:lvlJc w:val="left"/>
      <w:pPr>
        <w:ind w:left="177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249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21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93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65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37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09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81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530" w:hanging="360"/>
      </w:pPr>
      <w:rPr>
        <w:rFonts w:ascii="Wingdings" w:hAnsi="Wingdings" w:hint="default"/>
      </w:rPr>
    </w:lvl>
  </w:abstractNum>
  <w:abstractNum w:abstractNumId="3" w15:restartNumberingAfterBreak="0">
    <w:nsid w:val="1D2704F6"/>
    <w:multiLevelType w:val="hybridMultilevel"/>
    <w:tmpl w:val="82E8661A"/>
    <w:lvl w:ilvl="0" w:tplc="D6F2B0D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A5613B"/>
    <w:multiLevelType w:val="hybridMultilevel"/>
    <w:tmpl w:val="9956F12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1FB2212A"/>
    <w:multiLevelType w:val="hybridMultilevel"/>
    <w:tmpl w:val="5582CF36"/>
    <w:lvl w:ilvl="0" w:tplc="E4BEF4B4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1405CF"/>
    <w:multiLevelType w:val="hybridMultilevel"/>
    <w:tmpl w:val="1AFEE028"/>
    <w:lvl w:ilvl="0" w:tplc="040C0013">
      <w:start w:val="1"/>
      <w:numFmt w:val="upperRoman"/>
      <w:lvlText w:val="%1."/>
      <w:lvlJc w:val="righ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E17608F"/>
    <w:multiLevelType w:val="hybridMultilevel"/>
    <w:tmpl w:val="270C51A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F71288"/>
    <w:multiLevelType w:val="hybridMultilevel"/>
    <w:tmpl w:val="5B540916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313F63"/>
    <w:multiLevelType w:val="hybridMultilevel"/>
    <w:tmpl w:val="DE3AEC06"/>
    <w:lvl w:ilvl="0" w:tplc="24F670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C1AB7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8B6A1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88005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1E876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A00B9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7C2D5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9BAF6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6C2D0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3DD55135"/>
    <w:multiLevelType w:val="hybridMultilevel"/>
    <w:tmpl w:val="36E2ED4E"/>
    <w:lvl w:ilvl="0" w:tplc="63F2D6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83848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528B0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69A59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EE20D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9AE09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7FED5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DD271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F9E37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3E0164B8"/>
    <w:multiLevelType w:val="hybridMultilevel"/>
    <w:tmpl w:val="7B8AFC5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B37832"/>
    <w:multiLevelType w:val="multilevel"/>
    <w:tmpl w:val="BF3AC9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D3C3DB0"/>
    <w:multiLevelType w:val="multilevel"/>
    <w:tmpl w:val="A0CE9F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1C4168C"/>
    <w:multiLevelType w:val="hybridMultilevel"/>
    <w:tmpl w:val="3FCE2D7C"/>
    <w:lvl w:ilvl="0" w:tplc="48CAE2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E4C1F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258EB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8582D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AF28F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AF485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E2005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4C280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79C28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6" w15:restartNumberingAfterBreak="0">
    <w:nsid w:val="53ED6B56"/>
    <w:multiLevelType w:val="hybridMultilevel"/>
    <w:tmpl w:val="E6A0446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1B769C"/>
    <w:multiLevelType w:val="multilevel"/>
    <w:tmpl w:val="284676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BDF31BA"/>
    <w:multiLevelType w:val="hybridMultilevel"/>
    <w:tmpl w:val="AEB4B626"/>
    <w:lvl w:ilvl="0" w:tplc="6CB86E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D0CC2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1E4E8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53C29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EEC18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476E6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AACCF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BE2CC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2AC5B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5EDC69BF"/>
    <w:multiLevelType w:val="hybridMultilevel"/>
    <w:tmpl w:val="04047C5E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4847291"/>
    <w:multiLevelType w:val="hybridMultilevel"/>
    <w:tmpl w:val="4C085472"/>
    <w:lvl w:ilvl="0" w:tplc="A09E64AA"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77421E8"/>
    <w:multiLevelType w:val="multilevel"/>
    <w:tmpl w:val="09346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838775B"/>
    <w:multiLevelType w:val="hybridMultilevel"/>
    <w:tmpl w:val="789A2886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BAD09C5"/>
    <w:multiLevelType w:val="hybridMultilevel"/>
    <w:tmpl w:val="7E503CC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BC376EB"/>
    <w:multiLevelType w:val="multilevel"/>
    <w:tmpl w:val="AB9C00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CE268A0"/>
    <w:multiLevelType w:val="hybridMultilevel"/>
    <w:tmpl w:val="4532F906"/>
    <w:lvl w:ilvl="0" w:tplc="08F02E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4E859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72E51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FB658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38E5A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9C85B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5B63F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CD061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2D820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6" w15:restartNumberingAfterBreak="0">
    <w:nsid w:val="76544037"/>
    <w:multiLevelType w:val="hybridMultilevel"/>
    <w:tmpl w:val="59B6ED20"/>
    <w:lvl w:ilvl="0" w:tplc="4C70BCF4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C56437E"/>
    <w:multiLevelType w:val="hybridMultilevel"/>
    <w:tmpl w:val="CE4247AC"/>
    <w:lvl w:ilvl="0" w:tplc="048AA2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0982931">
    <w:abstractNumId w:val="22"/>
  </w:num>
  <w:num w:numId="2" w16cid:durableId="667484868">
    <w:abstractNumId w:val="19"/>
  </w:num>
  <w:num w:numId="3" w16cid:durableId="1338724964">
    <w:abstractNumId w:val="23"/>
  </w:num>
  <w:num w:numId="4" w16cid:durableId="706486584">
    <w:abstractNumId w:val="5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660930803">
    <w:abstractNumId w:val="5"/>
  </w:num>
  <w:num w:numId="6" w16cid:durableId="352657730">
    <w:abstractNumId w:val="7"/>
  </w:num>
  <w:num w:numId="7" w16cid:durableId="566649804">
    <w:abstractNumId w:val="14"/>
  </w:num>
  <w:num w:numId="8" w16cid:durableId="263462184">
    <w:abstractNumId w:val="13"/>
  </w:num>
  <w:num w:numId="9" w16cid:durableId="291205416">
    <w:abstractNumId w:val="27"/>
  </w:num>
  <w:num w:numId="10" w16cid:durableId="1978877904">
    <w:abstractNumId w:val="3"/>
  </w:num>
  <w:num w:numId="11" w16cid:durableId="1258051521">
    <w:abstractNumId w:val="6"/>
  </w:num>
  <w:num w:numId="12" w16cid:durableId="457459617">
    <w:abstractNumId w:val="20"/>
  </w:num>
  <w:num w:numId="13" w16cid:durableId="1871802123">
    <w:abstractNumId w:val="8"/>
  </w:num>
  <w:num w:numId="14" w16cid:durableId="526144671">
    <w:abstractNumId w:val="24"/>
  </w:num>
  <w:num w:numId="15" w16cid:durableId="1050303924">
    <w:abstractNumId w:val="16"/>
  </w:num>
  <w:num w:numId="16" w16cid:durableId="251088701">
    <w:abstractNumId w:val="4"/>
  </w:num>
  <w:num w:numId="17" w16cid:durableId="1091045462">
    <w:abstractNumId w:val="9"/>
  </w:num>
  <w:num w:numId="18" w16cid:durableId="1747065828">
    <w:abstractNumId w:val="2"/>
  </w:num>
  <w:num w:numId="19" w16cid:durableId="1046491869">
    <w:abstractNumId w:val="21"/>
  </w:num>
  <w:num w:numId="20" w16cid:durableId="682365203">
    <w:abstractNumId w:val="18"/>
  </w:num>
  <w:num w:numId="21" w16cid:durableId="668406461">
    <w:abstractNumId w:val="10"/>
  </w:num>
  <w:num w:numId="22" w16cid:durableId="2107578493">
    <w:abstractNumId w:val="11"/>
  </w:num>
  <w:num w:numId="23" w16cid:durableId="709571279">
    <w:abstractNumId w:val="1"/>
  </w:num>
  <w:num w:numId="24" w16cid:durableId="1986545129">
    <w:abstractNumId w:val="25"/>
  </w:num>
  <w:num w:numId="25" w16cid:durableId="629215868">
    <w:abstractNumId w:val="15"/>
  </w:num>
  <w:num w:numId="26" w16cid:durableId="1305741744">
    <w:abstractNumId w:val="26"/>
  </w:num>
  <w:num w:numId="27" w16cid:durableId="1820804113">
    <w:abstractNumId w:val="12"/>
  </w:num>
  <w:num w:numId="28" w16cid:durableId="661398238">
    <w:abstractNumId w:val="0"/>
  </w:num>
  <w:num w:numId="29" w16cid:durableId="45976146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bordersDoNotSurroundHeader/>
  <w:bordersDoNotSurroundFooter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1NTY1MjOzNDMzMDJQ0lEKTi0uzszPAykwrAUADqocrywAAAA="/>
  </w:docVars>
  <w:rsids>
    <w:rsidRoot w:val="00B95040"/>
    <w:rsid w:val="00000E34"/>
    <w:rsid w:val="0000142E"/>
    <w:rsid w:val="0000187A"/>
    <w:rsid w:val="00001964"/>
    <w:rsid w:val="00001AC4"/>
    <w:rsid w:val="0000273B"/>
    <w:rsid w:val="00002E1E"/>
    <w:rsid w:val="000045A8"/>
    <w:rsid w:val="00005296"/>
    <w:rsid w:val="00005F1E"/>
    <w:rsid w:val="0001007A"/>
    <w:rsid w:val="000100D1"/>
    <w:rsid w:val="000100E4"/>
    <w:rsid w:val="000101ED"/>
    <w:rsid w:val="0001096F"/>
    <w:rsid w:val="00010CC6"/>
    <w:rsid w:val="000125A1"/>
    <w:rsid w:val="00012FC7"/>
    <w:rsid w:val="00014298"/>
    <w:rsid w:val="00015D49"/>
    <w:rsid w:val="0001651C"/>
    <w:rsid w:val="00017C8F"/>
    <w:rsid w:val="000201E2"/>
    <w:rsid w:val="000214F5"/>
    <w:rsid w:val="00021CFE"/>
    <w:rsid w:val="0002279A"/>
    <w:rsid w:val="00022DC3"/>
    <w:rsid w:val="00024BF0"/>
    <w:rsid w:val="0002558F"/>
    <w:rsid w:val="00026079"/>
    <w:rsid w:val="00026B9D"/>
    <w:rsid w:val="00026F46"/>
    <w:rsid w:val="00027F31"/>
    <w:rsid w:val="00031C83"/>
    <w:rsid w:val="000326CD"/>
    <w:rsid w:val="00033130"/>
    <w:rsid w:val="00033CE9"/>
    <w:rsid w:val="00033E5F"/>
    <w:rsid w:val="00033F78"/>
    <w:rsid w:val="0003502D"/>
    <w:rsid w:val="000359A3"/>
    <w:rsid w:val="00035FBB"/>
    <w:rsid w:val="000361B6"/>
    <w:rsid w:val="0003640C"/>
    <w:rsid w:val="000367D8"/>
    <w:rsid w:val="000369CC"/>
    <w:rsid w:val="0003779D"/>
    <w:rsid w:val="00040C95"/>
    <w:rsid w:val="00042529"/>
    <w:rsid w:val="000425BA"/>
    <w:rsid w:val="00042C73"/>
    <w:rsid w:val="00042EDD"/>
    <w:rsid w:val="0004396B"/>
    <w:rsid w:val="00043CEF"/>
    <w:rsid w:val="0004415D"/>
    <w:rsid w:val="00046256"/>
    <w:rsid w:val="00046EFD"/>
    <w:rsid w:val="00047DE1"/>
    <w:rsid w:val="00050921"/>
    <w:rsid w:val="00050F07"/>
    <w:rsid w:val="000519B5"/>
    <w:rsid w:val="00053D25"/>
    <w:rsid w:val="00054A3F"/>
    <w:rsid w:val="00054BC6"/>
    <w:rsid w:val="0005510B"/>
    <w:rsid w:val="000554F2"/>
    <w:rsid w:val="0005571D"/>
    <w:rsid w:val="000567CC"/>
    <w:rsid w:val="00057065"/>
    <w:rsid w:val="000577BB"/>
    <w:rsid w:val="00057D7F"/>
    <w:rsid w:val="000604F0"/>
    <w:rsid w:val="000608C1"/>
    <w:rsid w:val="00060A82"/>
    <w:rsid w:val="00060F20"/>
    <w:rsid w:val="00060FBA"/>
    <w:rsid w:val="00061DB2"/>
    <w:rsid w:val="00061E73"/>
    <w:rsid w:val="0006208B"/>
    <w:rsid w:val="000646E3"/>
    <w:rsid w:val="0006636B"/>
    <w:rsid w:val="00066480"/>
    <w:rsid w:val="00070268"/>
    <w:rsid w:val="00070543"/>
    <w:rsid w:val="00071E90"/>
    <w:rsid w:val="00072000"/>
    <w:rsid w:val="0007278C"/>
    <w:rsid w:val="000730A6"/>
    <w:rsid w:val="0007392E"/>
    <w:rsid w:val="00074397"/>
    <w:rsid w:val="0007460D"/>
    <w:rsid w:val="00074744"/>
    <w:rsid w:val="00075146"/>
    <w:rsid w:val="0007531A"/>
    <w:rsid w:val="000756C9"/>
    <w:rsid w:val="0007654F"/>
    <w:rsid w:val="00077608"/>
    <w:rsid w:val="000803C2"/>
    <w:rsid w:val="00081DE0"/>
    <w:rsid w:val="000820B3"/>
    <w:rsid w:val="00082555"/>
    <w:rsid w:val="000838AA"/>
    <w:rsid w:val="00084F61"/>
    <w:rsid w:val="00085306"/>
    <w:rsid w:val="0008627F"/>
    <w:rsid w:val="000868D9"/>
    <w:rsid w:val="00086A16"/>
    <w:rsid w:val="0009086B"/>
    <w:rsid w:val="000909C3"/>
    <w:rsid w:val="000915B2"/>
    <w:rsid w:val="0009206D"/>
    <w:rsid w:val="000924FF"/>
    <w:rsid w:val="00092E69"/>
    <w:rsid w:val="000933F3"/>
    <w:rsid w:val="0009478D"/>
    <w:rsid w:val="000949C4"/>
    <w:rsid w:val="0009560F"/>
    <w:rsid w:val="00095FF1"/>
    <w:rsid w:val="000963B3"/>
    <w:rsid w:val="000973C7"/>
    <w:rsid w:val="00097732"/>
    <w:rsid w:val="00097A63"/>
    <w:rsid w:val="000A08A4"/>
    <w:rsid w:val="000A1154"/>
    <w:rsid w:val="000A1F64"/>
    <w:rsid w:val="000A22D6"/>
    <w:rsid w:val="000A3A30"/>
    <w:rsid w:val="000A3B7C"/>
    <w:rsid w:val="000A3BA5"/>
    <w:rsid w:val="000A40AA"/>
    <w:rsid w:val="000A483D"/>
    <w:rsid w:val="000A48AB"/>
    <w:rsid w:val="000A4B5F"/>
    <w:rsid w:val="000A58D3"/>
    <w:rsid w:val="000A5A64"/>
    <w:rsid w:val="000A61BF"/>
    <w:rsid w:val="000A652E"/>
    <w:rsid w:val="000B0702"/>
    <w:rsid w:val="000B0804"/>
    <w:rsid w:val="000B08D4"/>
    <w:rsid w:val="000B0A84"/>
    <w:rsid w:val="000B0DB9"/>
    <w:rsid w:val="000B2A65"/>
    <w:rsid w:val="000B360B"/>
    <w:rsid w:val="000B3622"/>
    <w:rsid w:val="000B3768"/>
    <w:rsid w:val="000B4BFB"/>
    <w:rsid w:val="000B4E56"/>
    <w:rsid w:val="000B554A"/>
    <w:rsid w:val="000B56DA"/>
    <w:rsid w:val="000B577A"/>
    <w:rsid w:val="000B64FB"/>
    <w:rsid w:val="000B75F9"/>
    <w:rsid w:val="000B7DE0"/>
    <w:rsid w:val="000C10A0"/>
    <w:rsid w:val="000C23D7"/>
    <w:rsid w:val="000C2657"/>
    <w:rsid w:val="000C2AD5"/>
    <w:rsid w:val="000C3AF7"/>
    <w:rsid w:val="000C3D56"/>
    <w:rsid w:val="000C3D6B"/>
    <w:rsid w:val="000C4B3C"/>
    <w:rsid w:val="000C4B6A"/>
    <w:rsid w:val="000C4EAF"/>
    <w:rsid w:val="000C505F"/>
    <w:rsid w:val="000C59C1"/>
    <w:rsid w:val="000C5DB6"/>
    <w:rsid w:val="000C6492"/>
    <w:rsid w:val="000C6598"/>
    <w:rsid w:val="000C7174"/>
    <w:rsid w:val="000C7410"/>
    <w:rsid w:val="000C7AF6"/>
    <w:rsid w:val="000D0C10"/>
    <w:rsid w:val="000D0CE3"/>
    <w:rsid w:val="000D10D2"/>
    <w:rsid w:val="000D1308"/>
    <w:rsid w:val="000D18BF"/>
    <w:rsid w:val="000D1A7C"/>
    <w:rsid w:val="000D3806"/>
    <w:rsid w:val="000D4347"/>
    <w:rsid w:val="000D49B6"/>
    <w:rsid w:val="000D4EB5"/>
    <w:rsid w:val="000D6FA5"/>
    <w:rsid w:val="000D7E43"/>
    <w:rsid w:val="000E031B"/>
    <w:rsid w:val="000E052B"/>
    <w:rsid w:val="000E0FE9"/>
    <w:rsid w:val="000E1171"/>
    <w:rsid w:val="000E150A"/>
    <w:rsid w:val="000E202B"/>
    <w:rsid w:val="000E20B6"/>
    <w:rsid w:val="000E3AE5"/>
    <w:rsid w:val="000E3C63"/>
    <w:rsid w:val="000E4417"/>
    <w:rsid w:val="000E489F"/>
    <w:rsid w:val="000E5734"/>
    <w:rsid w:val="000E5C26"/>
    <w:rsid w:val="000E6072"/>
    <w:rsid w:val="000E735A"/>
    <w:rsid w:val="000E768B"/>
    <w:rsid w:val="000F0F30"/>
    <w:rsid w:val="000F15CF"/>
    <w:rsid w:val="000F1CE6"/>
    <w:rsid w:val="000F2327"/>
    <w:rsid w:val="000F25C8"/>
    <w:rsid w:val="000F27A7"/>
    <w:rsid w:val="000F2B42"/>
    <w:rsid w:val="000F2E29"/>
    <w:rsid w:val="000F3411"/>
    <w:rsid w:val="000F363A"/>
    <w:rsid w:val="000F4D87"/>
    <w:rsid w:val="000F4FB1"/>
    <w:rsid w:val="000F5F76"/>
    <w:rsid w:val="000F77E8"/>
    <w:rsid w:val="000F7F31"/>
    <w:rsid w:val="001002BD"/>
    <w:rsid w:val="001021CA"/>
    <w:rsid w:val="001028C1"/>
    <w:rsid w:val="001029F8"/>
    <w:rsid w:val="00103021"/>
    <w:rsid w:val="0010366B"/>
    <w:rsid w:val="00104170"/>
    <w:rsid w:val="00104E22"/>
    <w:rsid w:val="00104F39"/>
    <w:rsid w:val="00106AA1"/>
    <w:rsid w:val="00106CAD"/>
    <w:rsid w:val="00110237"/>
    <w:rsid w:val="00111F56"/>
    <w:rsid w:val="00111FBE"/>
    <w:rsid w:val="00111FEA"/>
    <w:rsid w:val="0011360A"/>
    <w:rsid w:val="00113704"/>
    <w:rsid w:val="00113EBB"/>
    <w:rsid w:val="00114953"/>
    <w:rsid w:val="00114ACC"/>
    <w:rsid w:val="00114C47"/>
    <w:rsid w:val="00116535"/>
    <w:rsid w:val="00117326"/>
    <w:rsid w:val="00117FF8"/>
    <w:rsid w:val="00120353"/>
    <w:rsid w:val="001210C0"/>
    <w:rsid w:val="00121325"/>
    <w:rsid w:val="0012166D"/>
    <w:rsid w:val="0012175E"/>
    <w:rsid w:val="00122BBB"/>
    <w:rsid w:val="0012341D"/>
    <w:rsid w:val="00123A9D"/>
    <w:rsid w:val="00124675"/>
    <w:rsid w:val="001248B9"/>
    <w:rsid w:val="00124DE1"/>
    <w:rsid w:val="00125467"/>
    <w:rsid w:val="001260B9"/>
    <w:rsid w:val="00130348"/>
    <w:rsid w:val="0013106F"/>
    <w:rsid w:val="00131760"/>
    <w:rsid w:val="00131971"/>
    <w:rsid w:val="00131D96"/>
    <w:rsid w:val="001325CB"/>
    <w:rsid w:val="00132A6D"/>
    <w:rsid w:val="00132EBC"/>
    <w:rsid w:val="00133EC0"/>
    <w:rsid w:val="001340C4"/>
    <w:rsid w:val="00134338"/>
    <w:rsid w:val="00135080"/>
    <w:rsid w:val="00135451"/>
    <w:rsid w:val="00136AD6"/>
    <w:rsid w:val="00136E91"/>
    <w:rsid w:val="001375A4"/>
    <w:rsid w:val="00137960"/>
    <w:rsid w:val="00137B80"/>
    <w:rsid w:val="00140DDB"/>
    <w:rsid w:val="00141073"/>
    <w:rsid w:val="0014137D"/>
    <w:rsid w:val="00142507"/>
    <w:rsid w:val="00142ABF"/>
    <w:rsid w:val="00142ECB"/>
    <w:rsid w:val="00142FB3"/>
    <w:rsid w:val="00143840"/>
    <w:rsid w:val="00144016"/>
    <w:rsid w:val="00144EBD"/>
    <w:rsid w:val="001453F8"/>
    <w:rsid w:val="00145E74"/>
    <w:rsid w:val="00146044"/>
    <w:rsid w:val="001461F3"/>
    <w:rsid w:val="001471AB"/>
    <w:rsid w:val="00147501"/>
    <w:rsid w:val="0014788E"/>
    <w:rsid w:val="00150B92"/>
    <w:rsid w:val="00151BBA"/>
    <w:rsid w:val="00152942"/>
    <w:rsid w:val="00152C87"/>
    <w:rsid w:val="00152E37"/>
    <w:rsid w:val="001544FD"/>
    <w:rsid w:val="0015536D"/>
    <w:rsid w:val="0015568D"/>
    <w:rsid w:val="001572FF"/>
    <w:rsid w:val="00157E9C"/>
    <w:rsid w:val="00160C8C"/>
    <w:rsid w:val="00161424"/>
    <w:rsid w:val="00162709"/>
    <w:rsid w:val="00162EA5"/>
    <w:rsid w:val="001632DD"/>
    <w:rsid w:val="0016331B"/>
    <w:rsid w:val="001641C1"/>
    <w:rsid w:val="00164AE6"/>
    <w:rsid w:val="00165833"/>
    <w:rsid w:val="00165D36"/>
    <w:rsid w:val="00165EE5"/>
    <w:rsid w:val="00166FD8"/>
    <w:rsid w:val="00170813"/>
    <w:rsid w:val="00171790"/>
    <w:rsid w:val="00171E2A"/>
    <w:rsid w:val="0017224F"/>
    <w:rsid w:val="0017271E"/>
    <w:rsid w:val="00172E76"/>
    <w:rsid w:val="001730CF"/>
    <w:rsid w:val="0017387D"/>
    <w:rsid w:val="00173D3D"/>
    <w:rsid w:val="00174041"/>
    <w:rsid w:val="00174466"/>
    <w:rsid w:val="001747F9"/>
    <w:rsid w:val="00174C77"/>
    <w:rsid w:val="001754FF"/>
    <w:rsid w:val="00177154"/>
    <w:rsid w:val="001774D7"/>
    <w:rsid w:val="00180470"/>
    <w:rsid w:val="001805A9"/>
    <w:rsid w:val="00180877"/>
    <w:rsid w:val="001814A6"/>
    <w:rsid w:val="00182189"/>
    <w:rsid w:val="00182596"/>
    <w:rsid w:val="00183952"/>
    <w:rsid w:val="00183BFC"/>
    <w:rsid w:val="001840F3"/>
    <w:rsid w:val="001855BF"/>
    <w:rsid w:val="001866BD"/>
    <w:rsid w:val="00186A76"/>
    <w:rsid w:val="00190056"/>
    <w:rsid w:val="00190310"/>
    <w:rsid w:val="00190380"/>
    <w:rsid w:val="00191858"/>
    <w:rsid w:val="0019216F"/>
    <w:rsid w:val="00192A32"/>
    <w:rsid w:val="00192A80"/>
    <w:rsid w:val="001933B3"/>
    <w:rsid w:val="00193898"/>
    <w:rsid w:val="00193988"/>
    <w:rsid w:val="00193ABE"/>
    <w:rsid w:val="00194A5E"/>
    <w:rsid w:val="00195754"/>
    <w:rsid w:val="00195B09"/>
    <w:rsid w:val="00195F11"/>
    <w:rsid w:val="0019788D"/>
    <w:rsid w:val="001A0749"/>
    <w:rsid w:val="001A18E5"/>
    <w:rsid w:val="001A2440"/>
    <w:rsid w:val="001A277C"/>
    <w:rsid w:val="001A3A14"/>
    <w:rsid w:val="001A431B"/>
    <w:rsid w:val="001A4BED"/>
    <w:rsid w:val="001A5C80"/>
    <w:rsid w:val="001A5CFE"/>
    <w:rsid w:val="001A6113"/>
    <w:rsid w:val="001A630C"/>
    <w:rsid w:val="001A6CF7"/>
    <w:rsid w:val="001A74CB"/>
    <w:rsid w:val="001B0795"/>
    <w:rsid w:val="001B0A74"/>
    <w:rsid w:val="001B1684"/>
    <w:rsid w:val="001B1C8D"/>
    <w:rsid w:val="001B22CE"/>
    <w:rsid w:val="001B252B"/>
    <w:rsid w:val="001B25FC"/>
    <w:rsid w:val="001B27C4"/>
    <w:rsid w:val="001B346A"/>
    <w:rsid w:val="001B350C"/>
    <w:rsid w:val="001B35DB"/>
    <w:rsid w:val="001B3E92"/>
    <w:rsid w:val="001B4632"/>
    <w:rsid w:val="001B5075"/>
    <w:rsid w:val="001B5D33"/>
    <w:rsid w:val="001B6113"/>
    <w:rsid w:val="001B6DB5"/>
    <w:rsid w:val="001B6DC6"/>
    <w:rsid w:val="001B796E"/>
    <w:rsid w:val="001B7CFC"/>
    <w:rsid w:val="001C00E9"/>
    <w:rsid w:val="001C0680"/>
    <w:rsid w:val="001C1B26"/>
    <w:rsid w:val="001C33D8"/>
    <w:rsid w:val="001C3547"/>
    <w:rsid w:val="001C381F"/>
    <w:rsid w:val="001C3F57"/>
    <w:rsid w:val="001C6FE0"/>
    <w:rsid w:val="001C7E98"/>
    <w:rsid w:val="001D04BD"/>
    <w:rsid w:val="001D1D17"/>
    <w:rsid w:val="001D3057"/>
    <w:rsid w:val="001D3E2D"/>
    <w:rsid w:val="001D523A"/>
    <w:rsid w:val="001D6345"/>
    <w:rsid w:val="001D69BA"/>
    <w:rsid w:val="001D6B04"/>
    <w:rsid w:val="001D7EBB"/>
    <w:rsid w:val="001E00AC"/>
    <w:rsid w:val="001E05E4"/>
    <w:rsid w:val="001E0DA6"/>
    <w:rsid w:val="001E15EF"/>
    <w:rsid w:val="001E2C26"/>
    <w:rsid w:val="001E34DE"/>
    <w:rsid w:val="001E3643"/>
    <w:rsid w:val="001E3C63"/>
    <w:rsid w:val="001E60FA"/>
    <w:rsid w:val="001E70DE"/>
    <w:rsid w:val="001E76FC"/>
    <w:rsid w:val="001E7AD3"/>
    <w:rsid w:val="001E7DAE"/>
    <w:rsid w:val="001F034B"/>
    <w:rsid w:val="001F1BD4"/>
    <w:rsid w:val="001F2167"/>
    <w:rsid w:val="001F2C48"/>
    <w:rsid w:val="001F2D2C"/>
    <w:rsid w:val="001F4764"/>
    <w:rsid w:val="001F52D1"/>
    <w:rsid w:val="001F5F78"/>
    <w:rsid w:val="001F60C4"/>
    <w:rsid w:val="001F6769"/>
    <w:rsid w:val="001F6A1D"/>
    <w:rsid w:val="001F6E32"/>
    <w:rsid w:val="001F7FFC"/>
    <w:rsid w:val="002009A2"/>
    <w:rsid w:val="00200ECE"/>
    <w:rsid w:val="002013A9"/>
    <w:rsid w:val="00201479"/>
    <w:rsid w:val="00201995"/>
    <w:rsid w:val="00201A12"/>
    <w:rsid w:val="002024A8"/>
    <w:rsid w:val="00203F8B"/>
    <w:rsid w:val="0020494C"/>
    <w:rsid w:val="00204ACF"/>
    <w:rsid w:val="002058CD"/>
    <w:rsid w:val="0020712E"/>
    <w:rsid w:val="0021075A"/>
    <w:rsid w:val="0021109F"/>
    <w:rsid w:val="00211102"/>
    <w:rsid w:val="002126A4"/>
    <w:rsid w:val="00212FAA"/>
    <w:rsid w:val="00213BA1"/>
    <w:rsid w:val="0021441D"/>
    <w:rsid w:val="0021443E"/>
    <w:rsid w:val="002150C7"/>
    <w:rsid w:val="00216305"/>
    <w:rsid w:val="00216380"/>
    <w:rsid w:val="002163E7"/>
    <w:rsid w:val="0021661B"/>
    <w:rsid w:val="00216C7E"/>
    <w:rsid w:val="0021723C"/>
    <w:rsid w:val="00217722"/>
    <w:rsid w:val="00217810"/>
    <w:rsid w:val="00220447"/>
    <w:rsid w:val="00220A20"/>
    <w:rsid w:val="00220C22"/>
    <w:rsid w:val="00220D11"/>
    <w:rsid w:val="002214DE"/>
    <w:rsid w:val="002221B0"/>
    <w:rsid w:val="002224EA"/>
    <w:rsid w:val="0022337F"/>
    <w:rsid w:val="00223731"/>
    <w:rsid w:val="00223851"/>
    <w:rsid w:val="002238B3"/>
    <w:rsid w:val="002243EC"/>
    <w:rsid w:val="002247A7"/>
    <w:rsid w:val="00224DCE"/>
    <w:rsid w:val="00224E93"/>
    <w:rsid w:val="00225051"/>
    <w:rsid w:val="00225626"/>
    <w:rsid w:val="00226188"/>
    <w:rsid w:val="00226305"/>
    <w:rsid w:val="002264FC"/>
    <w:rsid w:val="002266CB"/>
    <w:rsid w:val="00227004"/>
    <w:rsid w:val="002272CF"/>
    <w:rsid w:val="00227BDB"/>
    <w:rsid w:val="0023094B"/>
    <w:rsid w:val="00230EB5"/>
    <w:rsid w:val="00231B7E"/>
    <w:rsid w:val="00232024"/>
    <w:rsid w:val="00232160"/>
    <w:rsid w:val="00232B01"/>
    <w:rsid w:val="00233413"/>
    <w:rsid w:val="00234FBD"/>
    <w:rsid w:val="002352F6"/>
    <w:rsid w:val="00235D3A"/>
    <w:rsid w:val="002368CA"/>
    <w:rsid w:val="00236B0C"/>
    <w:rsid w:val="002373C0"/>
    <w:rsid w:val="002408FE"/>
    <w:rsid w:val="00241030"/>
    <w:rsid w:val="00241966"/>
    <w:rsid w:val="00242B5A"/>
    <w:rsid w:val="002431CB"/>
    <w:rsid w:val="00243362"/>
    <w:rsid w:val="002440B6"/>
    <w:rsid w:val="002440F6"/>
    <w:rsid w:val="00244EF7"/>
    <w:rsid w:val="00245496"/>
    <w:rsid w:val="0024571D"/>
    <w:rsid w:val="00246D12"/>
    <w:rsid w:val="00247016"/>
    <w:rsid w:val="00247185"/>
    <w:rsid w:val="00247D38"/>
    <w:rsid w:val="00247E1E"/>
    <w:rsid w:val="00251729"/>
    <w:rsid w:val="00251A9F"/>
    <w:rsid w:val="00252CB1"/>
    <w:rsid w:val="00252F1D"/>
    <w:rsid w:val="00253DF0"/>
    <w:rsid w:val="00254301"/>
    <w:rsid w:val="00254D05"/>
    <w:rsid w:val="0026000A"/>
    <w:rsid w:val="00260346"/>
    <w:rsid w:val="002613B0"/>
    <w:rsid w:val="00261A9B"/>
    <w:rsid w:val="00261D17"/>
    <w:rsid w:val="00261EB0"/>
    <w:rsid w:val="00262926"/>
    <w:rsid w:val="00263355"/>
    <w:rsid w:val="0026365E"/>
    <w:rsid w:val="0026377B"/>
    <w:rsid w:val="00263B7D"/>
    <w:rsid w:val="00263D8F"/>
    <w:rsid w:val="00263D94"/>
    <w:rsid w:val="00263F82"/>
    <w:rsid w:val="002646F8"/>
    <w:rsid w:val="00264A83"/>
    <w:rsid w:val="00264AEA"/>
    <w:rsid w:val="002650B4"/>
    <w:rsid w:val="00265B3A"/>
    <w:rsid w:val="002667D2"/>
    <w:rsid w:val="00266B8F"/>
    <w:rsid w:val="00267739"/>
    <w:rsid w:val="00267B22"/>
    <w:rsid w:val="002702D6"/>
    <w:rsid w:val="00270D6A"/>
    <w:rsid w:val="0027161A"/>
    <w:rsid w:val="00273E6C"/>
    <w:rsid w:val="00273FE6"/>
    <w:rsid w:val="002741D5"/>
    <w:rsid w:val="00274D60"/>
    <w:rsid w:val="00275784"/>
    <w:rsid w:val="00275D8E"/>
    <w:rsid w:val="00275F8A"/>
    <w:rsid w:val="0028104B"/>
    <w:rsid w:val="00281D21"/>
    <w:rsid w:val="00282BE7"/>
    <w:rsid w:val="00283E1E"/>
    <w:rsid w:val="0028484E"/>
    <w:rsid w:val="00284C49"/>
    <w:rsid w:val="0028583B"/>
    <w:rsid w:val="002865B3"/>
    <w:rsid w:val="00286BC2"/>
    <w:rsid w:val="00287862"/>
    <w:rsid w:val="00287B20"/>
    <w:rsid w:val="002900F4"/>
    <w:rsid w:val="00290903"/>
    <w:rsid w:val="002911ED"/>
    <w:rsid w:val="0029168B"/>
    <w:rsid w:val="0029272F"/>
    <w:rsid w:val="00292732"/>
    <w:rsid w:val="002940CC"/>
    <w:rsid w:val="002942CC"/>
    <w:rsid w:val="00294523"/>
    <w:rsid w:val="002955BD"/>
    <w:rsid w:val="00295DEE"/>
    <w:rsid w:val="00295F21"/>
    <w:rsid w:val="00296330"/>
    <w:rsid w:val="00296C07"/>
    <w:rsid w:val="00296D90"/>
    <w:rsid w:val="0029784E"/>
    <w:rsid w:val="002A004D"/>
    <w:rsid w:val="002A03A9"/>
    <w:rsid w:val="002A04E2"/>
    <w:rsid w:val="002A0F2F"/>
    <w:rsid w:val="002A176F"/>
    <w:rsid w:val="002A4648"/>
    <w:rsid w:val="002A59D5"/>
    <w:rsid w:val="002A5E1A"/>
    <w:rsid w:val="002A6136"/>
    <w:rsid w:val="002A6185"/>
    <w:rsid w:val="002A62DC"/>
    <w:rsid w:val="002A6CB5"/>
    <w:rsid w:val="002A73EE"/>
    <w:rsid w:val="002A74FF"/>
    <w:rsid w:val="002A756A"/>
    <w:rsid w:val="002A7739"/>
    <w:rsid w:val="002B06EF"/>
    <w:rsid w:val="002B0933"/>
    <w:rsid w:val="002B0C17"/>
    <w:rsid w:val="002B32CC"/>
    <w:rsid w:val="002B364C"/>
    <w:rsid w:val="002B3C86"/>
    <w:rsid w:val="002B47FC"/>
    <w:rsid w:val="002B49AE"/>
    <w:rsid w:val="002B4ABB"/>
    <w:rsid w:val="002B53DF"/>
    <w:rsid w:val="002B6D34"/>
    <w:rsid w:val="002B6D52"/>
    <w:rsid w:val="002B7218"/>
    <w:rsid w:val="002B7E9B"/>
    <w:rsid w:val="002C04B3"/>
    <w:rsid w:val="002C0CD0"/>
    <w:rsid w:val="002C1492"/>
    <w:rsid w:val="002C2049"/>
    <w:rsid w:val="002C22C1"/>
    <w:rsid w:val="002C2A0F"/>
    <w:rsid w:val="002C2B8F"/>
    <w:rsid w:val="002C2DF0"/>
    <w:rsid w:val="002C2FFA"/>
    <w:rsid w:val="002C2FFD"/>
    <w:rsid w:val="002C4ED8"/>
    <w:rsid w:val="002C5878"/>
    <w:rsid w:val="002C6C35"/>
    <w:rsid w:val="002C6CEF"/>
    <w:rsid w:val="002C751B"/>
    <w:rsid w:val="002C76B5"/>
    <w:rsid w:val="002C76BB"/>
    <w:rsid w:val="002C7C38"/>
    <w:rsid w:val="002D0720"/>
    <w:rsid w:val="002D3454"/>
    <w:rsid w:val="002D3901"/>
    <w:rsid w:val="002D4141"/>
    <w:rsid w:val="002D445A"/>
    <w:rsid w:val="002D4A79"/>
    <w:rsid w:val="002D4F23"/>
    <w:rsid w:val="002D51E4"/>
    <w:rsid w:val="002D536F"/>
    <w:rsid w:val="002D55B4"/>
    <w:rsid w:val="002D640B"/>
    <w:rsid w:val="002D6E9A"/>
    <w:rsid w:val="002D7835"/>
    <w:rsid w:val="002D7F2D"/>
    <w:rsid w:val="002E13FC"/>
    <w:rsid w:val="002E16E8"/>
    <w:rsid w:val="002E1AF9"/>
    <w:rsid w:val="002E2AE0"/>
    <w:rsid w:val="002E2C66"/>
    <w:rsid w:val="002E398A"/>
    <w:rsid w:val="002E51A1"/>
    <w:rsid w:val="002E5ACD"/>
    <w:rsid w:val="002E6023"/>
    <w:rsid w:val="002E75C3"/>
    <w:rsid w:val="002E77F4"/>
    <w:rsid w:val="002F0B01"/>
    <w:rsid w:val="002F0DD1"/>
    <w:rsid w:val="002F1124"/>
    <w:rsid w:val="002F2039"/>
    <w:rsid w:val="002F2B61"/>
    <w:rsid w:val="002F2B93"/>
    <w:rsid w:val="002F31F7"/>
    <w:rsid w:val="002F3210"/>
    <w:rsid w:val="002F41F6"/>
    <w:rsid w:val="002F4BD3"/>
    <w:rsid w:val="002F591A"/>
    <w:rsid w:val="002F5A8F"/>
    <w:rsid w:val="002F5F5E"/>
    <w:rsid w:val="002F6C5C"/>
    <w:rsid w:val="002F6F90"/>
    <w:rsid w:val="002F798F"/>
    <w:rsid w:val="002F7CF2"/>
    <w:rsid w:val="002F7FCF"/>
    <w:rsid w:val="002F7FDF"/>
    <w:rsid w:val="003009FB"/>
    <w:rsid w:val="00300A32"/>
    <w:rsid w:val="00300B86"/>
    <w:rsid w:val="00301128"/>
    <w:rsid w:val="0030138A"/>
    <w:rsid w:val="00302E29"/>
    <w:rsid w:val="0030300C"/>
    <w:rsid w:val="003030D1"/>
    <w:rsid w:val="00303382"/>
    <w:rsid w:val="0030452A"/>
    <w:rsid w:val="00304C97"/>
    <w:rsid w:val="00305922"/>
    <w:rsid w:val="00306065"/>
    <w:rsid w:val="00306B12"/>
    <w:rsid w:val="00307400"/>
    <w:rsid w:val="003103E1"/>
    <w:rsid w:val="003132E5"/>
    <w:rsid w:val="00313F1A"/>
    <w:rsid w:val="00315B8E"/>
    <w:rsid w:val="003164BF"/>
    <w:rsid w:val="0031730B"/>
    <w:rsid w:val="00317584"/>
    <w:rsid w:val="0031767E"/>
    <w:rsid w:val="00321951"/>
    <w:rsid w:val="00321B37"/>
    <w:rsid w:val="00322316"/>
    <w:rsid w:val="00322F5B"/>
    <w:rsid w:val="00324482"/>
    <w:rsid w:val="00324E25"/>
    <w:rsid w:val="003254AA"/>
    <w:rsid w:val="00325C27"/>
    <w:rsid w:val="0032626B"/>
    <w:rsid w:val="00327901"/>
    <w:rsid w:val="00327A31"/>
    <w:rsid w:val="00327EBA"/>
    <w:rsid w:val="00327F36"/>
    <w:rsid w:val="003303DC"/>
    <w:rsid w:val="00330780"/>
    <w:rsid w:val="00330A22"/>
    <w:rsid w:val="003315E0"/>
    <w:rsid w:val="0033228C"/>
    <w:rsid w:val="003323C7"/>
    <w:rsid w:val="003323F0"/>
    <w:rsid w:val="003331D2"/>
    <w:rsid w:val="00334387"/>
    <w:rsid w:val="00334B38"/>
    <w:rsid w:val="0033529E"/>
    <w:rsid w:val="003353E3"/>
    <w:rsid w:val="00335B32"/>
    <w:rsid w:val="00335D02"/>
    <w:rsid w:val="00336F6A"/>
    <w:rsid w:val="003415EF"/>
    <w:rsid w:val="00341EBA"/>
    <w:rsid w:val="00343571"/>
    <w:rsid w:val="0034462C"/>
    <w:rsid w:val="00345E4D"/>
    <w:rsid w:val="003464FB"/>
    <w:rsid w:val="003500AB"/>
    <w:rsid w:val="00351C1D"/>
    <w:rsid w:val="003527C7"/>
    <w:rsid w:val="00353361"/>
    <w:rsid w:val="003538A4"/>
    <w:rsid w:val="00354096"/>
    <w:rsid w:val="003547BD"/>
    <w:rsid w:val="00354AE0"/>
    <w:rsid w:val="00354E28"/>
    <w:rsid w:val="00356420"/>
    <w:rsid w:val="00356DA3"/>
    <w:rsid w:val="003579BA"/>
    <w:rsid w:val="00357BA0"/>
    <w:rsid w:val="00360164"/>
    <w:rsid w:val="003606A9"/>
    <w:rsid w:val="0036127C"/>
    <w:rsid w:val="00361787"/>
    <w:rsid w:val="00361BA1"/>
    <w:rsid w:val="003622A4"/>
    <w:rsid w:val="00362315"/>
    <w:rsid w:val="00362A81"/>
    <w:rsid w:val="00362D60"/>
    <w:rsid w:val="0036373E"/>
    <w:rsid w:val="00364D17"/>
    <w:rsid w:val="003660DC"/>
    <w:rsid w:val="003672F1"/>
    <w:rsid w:val="003674F1"/>
    <w:rsid w:val="00367F8E"/>
    <w:rsid w:val="00370F06"/>
    <w:rsid w:val="00370FCA"/>
    <w:rsid w:val="0037124D"/>
    <w:rsid w:val="00371DD3"/>
    <w:rsid w:val="00372059"/>
    <w:rsid w:val="00372594"/>
    <w:rsid w:val="00373DA9"/>
    <w:rsid w:val="003741F3"/>
    <w:rsid w:val="00375578"/>
    <w:rsid w:val="00376433"/>
    <w:rsid w:val="003771C0"/>
    <w:rsid w:val="00377564"/>
    <w:rsid w:val="00377D9F"/>
    <w:rsid w:val="00380374"/>
    <w:rsid w:val="0038058D"/>
    <w:rsid w:val="003808D9"/>
    <w:rsid w:val="00380B04"/>
    <w:rsid w:val="00382A64"/>
    <w:rsid w:val="00382DE5"/>
    <w:rsid w:val="003835C4"/>
    <w:rsid w:val="00384255"/>
    <w:rsid w:val="00384EFF"/>
    <w:rsid w:val="003851D7"/>
    <w:rsid w:val="00385405"/>
    <w:rsid w:val="00385471"/>
    <w:rsid w:val="003858B8"/>
    <w:rsid w:val="00386798"/>
    <w:rsid w:val="00391E5D"/>
    <w:rsid w:val="00393553"/>
    <w:rsid w:val="00394DD1"/>
    <w:rsid w:val="0039529A"/>
    <w:rsid w:val="0039552C"/>
    <w:rsid w:val="00396014"/>
    <w:rsid w:val="00396D16"/>
    <w:rsid w:val="00396D19"/>
    <w:rsid w:val="00396EA0"/>
    <w:rsid w:val="003973FF"/>
    <w:rsid w:val="00397B0F"/>
    <w:rsid w:val="003A1779"/>
    <w:rsid w:val="003A23BA"/>
    <w:rsid w:val="003A30C1"/>
    <w:rsid w:val="003A3F61"/>
    <w:rsid w:val="003A44EE"/>
    <w:rsid w:val="003A50A3"/>
    <w:rsid w:val="003A51D3"/>
    <w:rsid w:val="003A7208"/>
    <w:rsid w:val="003A7440"/>
    <w:rsid w:val="003A798C"/>
    <w:rsid w:val="003A7C95"/>
    <w:rsid w:val="003B046E"/>
    <w:rsid w:val="003B12BA"/>
    <w:rsid w:val="003B1539"/>
    <w:rsid w:val="003B17E8"/>
    <w:rsid w:val="003B1DAF"/>
    <w:rsid w:val="003B2543"/>
    <w:rsid w:val="003B413A"/>
    <w:rsid w:val="003B4511"/>
    <w:rsid w:val="003B5533"/>
    <w:rsid w:val="003B6DB3"/>
    <w:rsid w:val="003B6EDF"/>
    <w:rsid w:val="003B74FB"/>
    <w:rsid w:val="003C05C5"/>
    <w:rsid w:val="003C118B"/>
    <w:rsid w:val="003C1B0D"/>
    <w:rsid w:val="003C2A54"/>
    <w:rsid w:val="003C2F17"/>
    <w:rsid w:val="003C7617"/>
    <w:rsid w:val="003C7C85"/>
    <w:rsid w:val="003C7E52"/>
    <w:rsid w:val="003D0853"/>
    <w:rsid w:val="003D0994"/>
    <w:rsid w:val="003D1A7E"/>
    <w:rsid w:val="003D237E"/>
    <w:rsid w:val="003D2C13"/>
    <w:rsid w:val="003D315C"/>
    <w:rsid w:val="003D5D37"/>
    <w:rsid w:val="003D61CF"/>
    <w:rsid w:val="003D6DC4"/>
    <w:rsid w:val="003E027E"/>
    <w:rsid w:val="003E243A"/>
    <w:rsid w:val="003E2EF9"/>
    <w:rsid w:val="003E3FD5"/>
    <w:rsid w:val="003E49BC"/>
    <w:rsid w:val="003E6A89"/>
    <w:rsid w:val="003E726F"/>
    <w:rsid w:val="003E7465"/>
    <w:rsid w:val="003E78C4"/>
    <w:rsid w:val="003F0419"/>
    <w:rsid w:val="003F0A71"/>
    <w:rsid w:val="003F0BD7"/>
    <w:rsid w:val="003F0FB0"/>
    <w:rsid w:val="003F13AB"/>
    <w:rsid w:val="003F26A5"/>
    <w:rsid w:val="003F2A1E"/>
    <w:rsid w:val="003F324E"/>
    <w:rsid w:val="003F3460"/>
    <w:rsid w:val="003F3689"/>
    <w:rsid w:val="003F38D4"/>
    <w:rsid w:val="003F3AB1"/>
    <w:rsid w:val="003F3D2C"/>
    <w:rsid w:val="003F4101"/>
    <w:rsid w:val="003F4628"/>
    <w:rsid w:val="003F497C"/>
    <w:rsid w:val="003F4E04"/>
    <w:rsid w:val="003F6C2E"/>
    <w:rsid w:val="003F6F98"/>
    <w:rsid w:val="004004B7"/>
    <w:rsid w:val="004013DD"/>
    <w:rsid w:val="004017F0"/>
    <w:rsid w:val="00403DA9"/>
    <w:rsid w:val="004044CB"/>
    <w:rsid w:val="004051B8"/>
    <w:rsid w:val="00405A8C"/>
    <w:rsid w:val="00406C91"/>
    <w:rsid w:val="004078E9"/>
    <w:rsid w:val="00410257"/>
    <w:rsid w:val="00410397"/>
    <w:rsid w:val="00410F39"/>
    <w:rsid w:val="00412527"/>
    <w:rsid w:val="0041287E"/>
    <w:rsid w:val="00412D4E"/>
    <w:rsid w:val="004132B6"/>
    <w:rsid w:val="00414D92"/>
    <w:rsid w:val="00415160"/>
    <w:rsid w:val="0041545A"/>
    <w:rsid w:val="004167BD"/>
    <w:rsid w:val="00416CC2"/>
    <w:rsid w:val="00416D40"/>
    <w:rsid w:val="00417142"/>
    <w:rsid w:val="00417671"/>
    <w:rsid w:val="00417810"/>
    <w:rsid w:val="004178C8"/>
    <w:rsid w:val="00420040"/>
    <w:rsid w:val="00420920"/>
    <w:rsid w:val="00420BFB"/>
    <w:rsid w:val="00420E5E"/>
    <w:rsid w:val="00420F19"/>
    <w:rsid w:val="00421581"/>
    <w:rsid w:val="00421C80"/>
    <w:rsid w:val="004229F4"/>
    <w:rsid w:val="00423033"/>
    <w:rsid w:val="00423171"/>
    <w:rsid w:val="004238B4"/>
    <w:rsid w:val="0042462A"/>
    <w:rsid w:val="00424DF9"/>
    <w:rsid w:val="00424F79"/>
    <w:rsid w:val="00425159"/>
    <w:rsid w:val="004258AA"/>
    <w:rsid w:val="00425DDD"/>
    <w:rsid w:val="0042632F"/>
    <w:rsid w:val="004268F8"/>
    <w:rsid w:val="0042730F"/>
    <w:rsid w:val="00427515"/>
    <w:rsid w:val="00430989"/>
    <w:rsid w:val="00430C30"/>
    <w:rsid w:val="004314F8"/>
    <w:rsid w:val="00431525"/>
    <w:rsid w:val="0043218E"/>
    <w:rsid w:val="004321F5"/>
    <w:rsid w:val="00432544"/>
    <w:rsid w:val="00433447"/>
    <w:rsid w:val="0043475E"/>
    <w:rsid w:val="004374CD"/>
    <w:rsid w:val="00437C20"/>
    <w:rsid w:val="0044020F"/>
    <w:rsid w:val="004404DF"/>
    <w:rsid w:val="00440524"/>
    <w:rsid w:val="004406CE"/>
    <w:rsid w:val="00440822"/>
    <w:rsid w:val="00440CB5"/>
    <w:rsid w:val="0044113E"/>
    <w:rsid w:val="00441780"/>
    <w:rsid w:val="004425F2"/>
    <w:rsid w:val="00442CC6"/>
    <w:rsid w:val="00444547"/>
    <w:rsid w:val="00445058"/>
    <w:rsid w:val="00445D30"/>
    <w:rsid w:val="00446815"/>
    <w:rsid w:val="00446F49"/>
    <w:rsid w:val="004474B3"/>
    <w:rsid w:val="004474E5"/>
    <w:rsid w:val="00447FE5"/>
    <w:rsid w:val="0045272A"/>
    <w:rsid w:val="00452B4C"/>
    <w:rsid w:val="004535F0"/>
    <w:rsid w:val="004537C6"/>
    <w:rsid w:val="004538C3"/>
    <w:rsid w:val="00453CDD"/>
    <w:rsid w:val="00454CBC"/>
    <w:rsid w:val="00454E92"/>
    <w:rsid w:val="0045584F"/>
    <w:rsid w:val="004565F3"/>
    <w:rsid w:val="00456EB5"/>
    <w:rsid w:val="00460664"/>
    <w:rsid w:val="00464789"/>
    <w:rsid w:val="00464865"/>
    <w:rsid w:val="00465988"/>
    <w:rsid w:val="00467C77"/>
    <w:rsid w:val="004702DC"/>
    <w:rsid w:val="00471B85"/>
    <w:rsid w:val="004725C3"/>
    <w:rsid w:val="00472622"/>
    <w:rsid w:val="004726D8"/>
    <w:rsid w:val="00472879"/>
    <w:rsid w:val="00472C48"/>
    <w:rsid w:val="00473536"/>
    <w:rsid w:val="004742CD"/>
    <w:rsid w:val="004756D8"/>
    <w:rsid w:val="00475B7F"/>
    <w:rsid w:val="00475E8A"/>
    <w:rsid w:val="00475F6F"/>
    <w:rsid w:val="00476487"/>
    <w:rsid w:val="00476BEB"/>
    <w:rsid w:val="00477612"/>
    <w:rsid w:val="00477703"/>
    <w:rsid w:val="00477A84"/>
    <w:rsid w:val="00477B30"/>
    <w:rsid w:val="004804CB"/>
    <w:rsid w:val="00481255"/>
    <w:rsid w:val="00481581"/>
    <w:rsid w:val="00481C34"/>
    <w:rsid w:val="004825DD"/>
    <w:rsid w:val="004829C0"/>
    <w:rsid w:val="00483C58"/>
    <w:rsid w:val="00486C05"/>
    <w:rsid w:val="00490C6C"/>
    <w:rsid w:val="00491A1F"/>
    <w:rsid w:val="00491B7B"/>
    <w:rsid w:val="00492F0A"/>
    <w:rsid w:val="00493396"/>
    <w:rsid w:val="00493718"/>
    <w:rsid w:val="004940B9"/>
    <w:rsid w:val="00494483"/>
    <w:rsid w:val="004947D1"/>
    <w:rsid w:val="00495C7B"/>
    <w:rsid w:val="00495D0B"/>
    <w:rsid w:val="00495FD9"/>
    <w:rsid w:val="00496B57"/>
    <w:rsid w:val="00496BA4"/>
    <w:rsid w:val="00497356"/>
    <w:rsid w:val="0049765E"/>
    <w:rsid w:val="0049785B"/>
    <w:rsid w:val="00497A2C"/>
    <w:rsid w:val="004A0ECA"/>
    <w:rsid w:val="004A0F58"/>
    <w:rsid w:val="004A1687"/>
    <w:rsid w:val="004A1BA4"/>
    <w:rsid w:val="004A22B9"/>
    <w:rsid w:val="004A3F57"/>
    <w:rsid w:val="004A4A0C"/>
    <w:rsid w:val="004A4B1F"/>
    <w:rsid w:val="004A573B"/>
    <w:rsid w:val="004A5922"/>
    <w:rsid w:val="004A6861"/>
    <w:rsid w:val="004A6E4E"/>
    <w:rsid w:val="004A7070"/>
    <w:rsid w:val="004A76DD"/>
    <w:rsid w:val="004A7A9E"/>
    <w:rsid w:val="004B07FF"/>
    <w:rsid w:val="004B11CD"/>
    <w:rsid w:val="004B1450"/>
    <w:rsid w:val="004B16B5"/>
    <w:rsid w:val="004B1B62"/>
    <w:rsid w:val="004B1D4B"/>
    <w:rsid w:val="004B2060"/>
    <w:rsid w:val="004B2943"/>
    <w:rsid w:val="004B32E1"/>
    <w:rsid w:val="004B3440"/>
    <w:rsid w:val="004B36B8"/>
    <w:rsid w:val="004B3932"/>
    <w:rsid w:val="004B3D1E"/>
    <w:rsid w:val="004B58DC"/>
    <w:rsid w:val="004B5A3E"/>
    <w:rsid w:val="004B6AC9"/>
    <w:rsid w:val="004B6E3F"/>
    <w:rsid w:val="004B7691"/>
    <w:rsid w:val="004B77D1"/>
    <w:rsid w:val="004B7A26"/>
    <w:rsid w:val="004C128D"/>
    <w:rsid w:val="004C1568"/>
    <w:rsid w:val="004C1C77"/>
    <w:rsid w:val="004C2F6C"/>
    <w:rsid w:val="004C41FB"/>
    <w:rsid w:val="004C4A66"/>
    <w:rsid w:val="004C5172"/>
    <w:rsid w:val="004C54B7"/>
    <w:rsid w:val="004C58D8"/>
    <w:rsid w:val="004C62F1"/>
    <w:rsid w:val="004C63E0"/>
    <w:rsid w:val="004C6A66"/>
    <w:rsid w:val="004C6E39"/>
    <w:rsid w:val="004C7039"/>
    <w:rsid w:val="004C774E"/>
    <w:rsid w:val="004C77DD"/>
    <w:rsid w:val="004D08CB"/>
    <w:rsid w:val="004D1198"/>
    <w:rsid w:val="004D2102"/>
    <w:rsid w:val="004D2835"/>
    <w:rsid w:val="004D2DEA"/>
    <w:rsid w:val="004D3B84"/>
    <w:rsid w:val="004D4098"/>
    <w:rsid w:val="004D41DB"/>
    <w:rsid w:val="004D437B"/>
    <w:rsid w:val="004D4785"/>
    <w:rsid w:val="004D76C8"/>
    <w:rsid w:val="004D786A"/>
    <w:rsid w:val="004E01FD"/>
    <w:rsid w:val="004E035D"/>
    <w:rsid w:val="004E06EE"/>
    <w:rsid w:val="004E0B28"/>
    <w:rsid w:val="004E13FA"/>
    <w:rsid w:val="004E2D7C"/>
    <w:rsid w:val="004E3421"/>
    <w:rsid w:val="004E3548"/>
    <w:rsid w:val="004E3640"/>
    <w:rsid w:val="004E3AE0"/>
    <w:rsid w:val="004E45E9"/>
    <w:rsid w:val="004E496B"/>
    <w:rsid w:val="004E4CA8"/>
    <w:rsid w:val="004E4D9C"/>
    <w:rsid w:val="004E5258"/>
    <w:rsid w:val="004E59E2"/>
    <w:rsid w:val="004E610B"/>
    <w:rsid w:val="004E7421"/>
    <w:rsid w:val="004E7CEE"/>
    <w:rsid w:val="004E7D78"/>
    <w:rsid w:val="004F0F6C"/>
    <w:rsid w:val="004F1806"/>
    <w:rsid w:val="004F1A4E"/>
    <w:rsid w:val="004F1B2E"/>
    <w:rsid w:val="004F266B"/>
    <w:rsid w:val="004F296E"/>
    <w:rsid w:val="004F29AE"/>
    <w:rsid w:val="004F35A0"/>
    <w:rsid w:val="004F35A8"/>
    <w:rsid w:val="004F3CCD"/>
    <w:rsid w:val="004F4740"/>
    <w:rsid w:val="004F4E21"/>
    <w:rsid w:val="004F569D"/>
    <w:rsid w:val="004F5885"/>
    <w:rsid w:val="004F6FD7"/>
    <w:rsid w:val="00500413"/>
    <w:rsid w:val="00500E3D"/>
    <w:rsid w:val="00501237"/>
    <w:rsid w:val="005032C1"/>
    <w:rsid w:val="0050608B"/>
    <w:rsid w:val="00506ED6"/>
    <w:rsid w:val="0050795C"/>
    <w:rsid w:val="00510006"/>
    <w:rsid w:val="005104B1"/>
    <w:rsid w:val="0051060A"/>
    <w:rsid w:val="00510B2D"/>
    <w:rsid w:val="00510F33"/>
    <w:rsid w:val="0051103C"/>
    <w:rsid w:val="005133E1"/>
    <w:rsid w:val="005135D5"/>
    <w:rsid w:val="0051403C"/>
    <w:rsid w:val="00514C81"/>
    <w:rsid w:val="00515ECD"/>
    <w:rsid w:val="005169EB"/>
    <w:rsid w:val="00516C88"/>
    <w:rsid w:val="005171AF"/>
    <w:rsid w:val="00517C2B"/>
    <w:rsid w:val="0052038B"/>
    <w:rsid w:val="005208D2"/>
    <w:rsid w:val="00520BE6"/>
    <w:rsid w:val="00520DC7"/>
    <w:rsid w:val="00521009"/>
    <w:rsid w:val="0052206C"/>
    <w:rsid w:val="005220A5"/>
    <w:rsid w:val="00524175"/>
    <w:rsid w:val="005246BD"/>
    <w:rsid w:val="005253CF"/>
    <w:rsid w:val="005254D2"/>
    <w:rsid w:val="00525ACC"/>
    <w:rsid w:val="00525B2D"/>
    <w:rsid w:val="00525F6A"/>
    <w:rsid w:val="00526178"/>
    <w:rsid w:val="00527148"/>
    <w:rsid w:val="00527428"/>
    <w:rsid w:val="00527C0E"/>
    <w:rsid w:val="00527CA4"/>
    <w:rsid w:val="00527F04"/>
    <w:rsid w:val="0053044A"/>
    <w:rsid w:val="005317D7"/>
    <w:rsid w:val="00531B1F"/>
    <w:rsid w:val="00532407"/>
    <w:rsid w:val="00532829"/>
    <w:rsid w:val="00532C1A"/>
    <w:rsid w:val="00533609"/>
    <w:rsid w:val="00534734"/>
    <w:rsid w:val="00535668"/>
    <w:rsid w:val="005358BD"/>
    <w:rsid w:val="00535C21"/>
    <w:rsid w:val="00535C8D"/>
    <w:rsid w:val="00536114"/>
    <w:rsid w:val="00536678"/>
    <w:rsid w:val="0053670E"/>
    <w:rsid w:val="00536E8C"/>
    <w:rsid w:val="00540D27"/>
    <w:rsid w:val="00542038"/>
    <w:rsid w:val="005420D2"/>
    <w:rsid w:val="005421F4"/>
    <w:rsid w:val="005429FF"/>
    <w:rsid w:val="00542DE7"/>
    <w:rsid w:val="005431D0"/>
    <w:rsid w:val="005441D7"/>
    <w:rsid w:val="005450C2"/>
    <w:rsid w:val="0054543A"/>
    <w:rsid w:val="0054549E"/>
    <w:rsid w:val="005455E9"/>
    <w:rsid w:val="0054583F"/>
    <w:rsid w:val="00546160"/>
    <w:rsid w:val="00546A63"/>
    <w:rsid w:val="005504D5"/>
    <w:rsid w:val="0055059F"/>
    <w:rsid w:val="005514F3"/>
    <w:rsid w:val="00551AF8"/>
    <w:rsid w:val="00551C6B"/>
    <w:rsid w:val="005524F9"/>
    <w:rsid w:val="00552599"/>
    <w:rsid w:val="0055297E"/>
    <w:rsid w:val="00552C06"/>
    <w:rsid w:val="00553CB3"/>
    <w:rsid w:val="00554972"/>
    <w:rsid w:val="00555DCA"/>
    <w:rsid w:val="005563DB"/>
    <w:rsid w:val="005568AA"/>
    <w:rsid w:val="00556A49"/>
    <w:rsid w:val="00556CF0"/>
    <w:rsid w:val="00560F21"/>
    <w:rsid w:val="005626AE"/>
    <w:rsid w:val="0056523D"/>
    <w:rsid w:val="00565471"/>
    <w:rsid w:val="005664B5"/>
    <w:rsid w:val="00566B52"/>
    <w:rsid w:val="00566EA4"/>
    <w:rsid w:val="005674DD"/>
    <w:rsid w:val="0057162C"/>
    <w:rsid w:val="00574A86"/>
    <w:rsid w:val="005750D6"/>
    <w:rsid w:val="00575262"/>
    <w:rsid w:val="00576909"/>
    <w:rsid w:val="00576C00"/>
    <w:rsid w:val="00577087"/>
    <w:rsid w:val="00577282"/>
    <w:rsid w:val="00577571"/>
    <w:rsid w:val="00577D6A"/>
    <w:rsid w:val="005800E8"/>
    <w:rsid w:val="00580604"/>
    <w:rsid w:val="00580B79"/>
    <w:rsid w:val="00580CBD"/>
    <w:rsid w:val="00582006"/>
    <w:rsid w:val="0058259C"/>
    <w:rsid w:val="0058341A"/>
    <w:rsid w:val="00584132"/>
    <w:rsid w:val="00584AD2"/>
    <w:rsid w:val="00584B02"/>
    <w:rsid w:val="00584EC8"/>
    <w:rsid w:val="00584F11"/>
    <w:rsid w:val="0058526F"/>
    <w:rsid w:val="005858E7"/>
    <w:rsid w:val="00585A5F"/>
    <w:rsid w:val="0058602C"/>
    <w:rsid w:val="0058656D"/>
    <w:rsid w:val="005866C3"/>
    <w:rsid w:val="00587067"/>
    <w:rsid w:val="00591BC5"/>
    <w:rsid w:val="00591C1A"/>
    <w:rsid w:val="00592DF8"/>
    <w:rsid w:val="00592E63"/>
    <w:rsid w:val="005931BB"/>
    <w:rsid w:val="00593E56"/>
    <w:rsid w:val="0059443F"/>
    <w:rsid w:val="00594CEB"/>
    <w:rsid w:val="005952CF"/>
    <w:rsid w:val="00595589"/>
    <w:rsid w:val="0059562E"/>
    <w:rsid w:val="00596948"/>
    <w:rsid w:val="00596B84"/>
    <w:rsid w:val="00596C6B"/>
    <w:rsid w:val="00597B11"/>
    <w:rsid w:val="005A059E"/>
    <w:rsid w:val="005A09A4"/>
    <w:rsid w:val="005A1018"/>
    <w:rsid w:val="005A13BD"/>
    <w:rsid w:val="005A165D"/>
    <w:rsid w:val="005A1B9E"/>
    <w:rsid w:val="005A1C81"/>
    <w:rsid w:val="005A234D"/>
    <w:rsid w:val="005A30E0"/>
    <w:rsid w:val="005A30EF"/>
    <w:rsid w:val="005A429A"/>
    <w:rsid w:val="005A4466"/>
    <w:rsid w:val="005A4F00"/>
    <w:rsid w:val="005A50A6"/>
    <w:rsid w:val="005A5715"/>
    <w:rsid w:val="005A596E"/>
    <w:rsid w:val="005A683D"/>
    <w:rsid w:val="005A700F"/>
    <w:rsid w:val="005A7087"/>
    <w:rsid w:val="005A7C83"/>
    <w:rsid w:val="005B05AA"/>
    <w:rsid w:val="005B22C9"/>
    <w:rsid w:val="005B2334"/>
    <w:rsid w:val="005B3F29"/>
    <w:rsid w:val="005B403C"/>
    <w:rsid w:val="005B411E"/>
    <w:rsid w:val="005B48D2"/>
    <w:rsid w:val="005B4F18"/>
    <w:rsid w:val="005B6A8B"/>
    <w:rsid w:val="005B6B30"/>
    <w:rsid w:val="005B6EE4"/>
    <w:rsid w:val="005B720A"/>
    <w:rsid w:val="005B7C01"/>
    <w:rsid w:val="005C0141"/>
    <w:rsid w:val="005C0588"/>
    <w:rsid w:val="005C0F91"/>
    <w:rsid w:val="005C1771"/>
    <w:rsid w:val="005C2900"/>
    <w:rsid w:val="005C2D65"/>
    <w:rsid w:val="005C3D93"/>
    <w:rsid w:val="005C4099"/>
    <w:rsid w:val="005C4C7B"/>
    <w:rsid w:val="005C5C95"/>
    <w:rsid w:val="005C7126"/>
    <w:rsid w:val="005C77D3"/>
    <w:rsid w:val="005D12DC"/>
    <w:rsid w:val="005D1AE8"/>
    <w:rsid w:val="005D20A3"/>
    <w:rsid w:val="005D2A01"/>
    <w:rsid w:val="005D3216"/>
    <w:rsid w:val="005D4507"/>
    <w:rsid w:val="005D485F"/>
    <w:rsid w:val="005D6C27"/>
    <w:rsid w:val="005D72AD"/>
    <w:rsid w:val="005D7665"/>
    <w:rsid w:val="005D794E"/>
    <w:rsid w:val="005E0791"/>
    <w:rsid w:val="005E084A"/>
    <w:rsid w:val="005E0FB5"/>
    <w:rsid w:val="005E157A"/>
    <w:rsid w:val="005E172A"/>
    <w:rsid w:val="005E184E"/>
    <w:rsid w:val="005E218A"/>
    <w:rsid w:val="005E22C8"/>
    <w:rsid w:val="005E2579"/>
    <w:rsid w:val="005E2E63"/>
    <w:rsid w:val="005E2F97"/>
    <w:rsid w:val="005E342D"/>
    <w:rsid w:val="005E3A44"/>
    <w:rsid w:val="005E3B39"/>
    <w:rsid w:val="005E3B6E"/>
    <w:rsid w:val="005E3F88"/>
    <w:rsid w:val="005E44A4"/>
    <w:rsid w:val="005E47A2"/>
    <w:rsid w:val="005E49A7"/>
    <w:rsid w:val="005E51ED"/>
    <w:rsid w:val="005E51F4"/>
    <w:rsid w:val="005E540F"/>
    <w:rsid w:val="005E6711"/>
    <w:rsid w:val="005E6846"/>
    <w:rsid w:val="005E6D69"/>
    <w:rsid w:val="005E71E7"/>
    <w:rsid w:val="005F02F7"/>
    <w:rsid w:val="005F0F4D"/>
    <w:rsid w:val="005F19DD"/>
    <w:rsid w:val="005F2B2E"/>
    <w:rsid w:val="005F2B7F"/>
    <w:rsid w:val="005F3856"/>
    <w:rsid w:val="005F4B51"/>
    <w:rsid w:val="005F4EBF"/>
    <w:rsid w:val="005F54E1"/>
    <w:rsid w:val="005F572B"/>
    <w:rsid w:val="005F5B55"/>
    <w:rsid w:val="005F5F5B"/>
    <w:rsid w:val="005F5FEB"/>
    <w:rsid w:val="005F67B2"/>
    <w:rsid w:val="005F6B96"/>
    <w:rsid w:val="005F7068"/>
    <w:rsid w:val="005F7D62"/>
    <w:rsid w:val="00601728"/>
    <w:rsid w:val="0060239A"/>
    <w:rsid w:val="0060282A"/>
    <w:rsid w:val="00602E08"/>
    <w:rsid w:val="00602ED0"/>
    <w:rsid w:val="00603419"/>
    <w:rsid w:val="006036F0"/>
    <w:rsid w:val="00603AC7"/>
    <w:rsid w:val="0060402E"/>
    <w:rsid w:val="006040EB"/>
    <w:rsid w:val="00604B63"/>
    <w:rsid w:val="00605774"/>
    <w:rsid w:val="00606EE9"/>
    <w:rsid w:val="006074D7"/>
    <w:rsid w:val="006106C7"/>
    <w:rsid w:val="00610A11"/>
    <w:rsid w:val="006110C1"/>
    <w:rsid w:val="0061130B"/>
    <w:rsid w:val="00615D9D"/>
    <w:rsid w:val="00615DD1"/>
    <w:rsid w:val="006166E5"/>
    <w:rsid w:val="0061685E"/>
    <w:rsid w:val="00616AF8"/>
    <w:rsid w:val="00620548"/>
    <w:rsid w:val="006205E2"/>
    <w:rsid w:val="00621882"/>
    <w:rsid w:val="00621A87"/>
    <w:rsid w:val="006237EE"/>
    <w:rsid w:val="006238C3"/>
    <w:rsid w:val="0062409D"/>
    <w:rsid w:val="0062427D"/>
    <w:rsid w:val="00624369"/>
    <w:rsid w:val="0062487E"/>
    <w:rsid w:val="006274C6"/>
    <w:rsid w:val="006275A5"/>
    <w:rsid w:val="00630AD9"/>
    <w:rsid w:val="0063107E"/>
    <w:rsid w:val="0063185D"/>
    <w:rsid w:val="00632CA2"/>
    <w:rsid w:val="006332D2"/>
    <w:rsid w:val="00633363"/>
    <w:rsid w:val="00633EB9"/>
    <w:rsid w:val="00634378"/>
    <w:rsid w:val="00634437"/>
    <w:rsid w:val="006354CC"/>
    <w:rsid w:val="006362DC"/>
    <w:rsid w:val="0063765B"/>
    <w:rsid w:val="0063768C"/>
    <w:rsid w:val="006401BE"/>
    <w:rsid w:val="0064056D"/>
    <w:rsid w:val="00640D56"/>
    <w:rsid w:val="00641638"/>
    <w:rsid w:val="00642025"/>
    <w:rsid w:val="006428B4"/>
    <w:rsid w:val="00642D8F"/>
    <w:rsid w:val="00642F70"/>
    <w:rsid w:val="006438F3"/>
    <w:rsid w:val="00643E0D"/>
    <w:rsid w:val="0064421D"/>
    <w:rsid w:val="00644A7B"/>
    <w:rsid w:val="00646260"/>
    <w:rsid w:val="00646CB1"/>
    <w:rsid w:val="0064736A"/>
    <w:rsid w:val="0064750B"/>
    <w:rsid w:val="00647E13"/>
    <w:rsid w:val="00651448"/>
    <w:rsid w:val="006518A6"/>
    <w:rsid w:val="00653330"/>
    <w:rsid w:val="00654058"/>
    <w:rsid w:val="006545A4"/>
    <w:rsid w:val="006558BC"/>
    <w:rsid w:val="006560E0"/>
    <w:rsid w:val="00656D1D"/>
    <w:rsid w:val="00656E85"/>
    <w:rsid w:val="00657A61"/>
    <w:rsid w:val="00657EE3"/>
    <w:rsid w:val="00660AF2"/>
    <w:rsid w:val="00660B33"/>
    <w:rsid w:val="0066135C"/>
    <w:rsid w:val="00662088"/>
    <w:rsid w:val="006620C9"/>
    <w:rsid w:val="0066354F"/>
    <w:rsid w:val="006648D3"/>
    <w:rsid w:val="006649B7"/>
    <w:rsid w:val="00664A6A"/>
    <w:rsid w:val="00665144"/>
    <w:rsid w:val="0066564A"/>
    <w:rsid w:val="00666250"/>
    <w:rsid w:val="006702D4"/>
    <w:rsid w:val="00671E06"/>
    <w:rsid w:val="00672037"/>
    <w:rsid w:val="00672208"/>
    <w:rsid w:val="0067295C"/>
    <w:rsid w:val="0067448A"/>
    <w:rsid w:val="00675D4C"/>
    <w:rsid w:val="0067676D"/>
    <w:rsid w:val="00676C99"/>
    <w:rsid w:val="00676FC0"/>
    <w:rsid w:val="00677364"/>
    <w:rsid w:val="00677FF0"/>
    <w:rsid w:val="006810E0"/>
    <w:rsid w:val="0068188D"/>
    <w:rsid w:val="0068271C"/>
    <w:rsid w:val="00682927"/>
    <w:rsid w:val="0068306E"/>
    <w:rsid w:val="006837D5"/>
    <w:rsid w:val="0068474F"/>
    <w:rsid w:val="00685082"/>
    <w:rsid w:val="006851C1"/>
    <w:rsid w:val="00686B2E"/>
    <w:rsid w:val="00690580"/>
    <w:rsid w:val="00691170"/>
    <w:rsid w:val="006941DB"/>
    <w:rsid w:val="00695202"/>
    <w:rsid w:val="0069549E"/>
    <w:rsid w:val="00696F7D"/>
    <w:rsid w:val="00697006"/>
    <w:rsid w:val="006A0FD9"/>
    <w:rsid w:val="006A13AC"/>
    <w:rsid w:val="006A1C18"/>
    <w:rsid w:val="006A2079"/>
    <w:rsid w:val="006A227A"/>
    <w:rsid w:val="006A25E5"/>
    <w:rsid w:val="006A262F"/>
    <w:rsid w:val="006A266E"/>
    <w:rsid w:val="006A3102"/>
    <w:rsid w:val="006A3411"/>
    <w:rsid w:val="006A3515"/>
    <w:rsid w:val="006A3554"/>
    <w:rsid w:val="006A355B"/>
    <w:rsid w:val="006A3BC3"/>
    <w:rsid w:val="006A42EF"/>
    <w:rsid w:val="006A7F76"/>
    <w:rsid w:val="006B002A"/>
    <w:rsid w:val="006B09FE"/>
    <w:rsid w:val="006B0E73"/>
    <w:rsid w:val="006B1207"/>
    <w:rsid w:val="006B15EA"/>
    <w:rsid w:val="006B19DE"/>
    <w:rsid w:val="006B1B39"/>
    <w:rsid w:val="006B2137"/>
    <w:rsid w:val="006B4990"/>
    <w:rsid w:val="006B49A3"/>
    <w:rsid w:val="006B4DB1"/>
    <w:rsid w:val="006B528A"/>
    <w:rsid w:val="006B5366"/>
    <w:rsid w:val="006B5FA7"/>
    <w:rsid w:val="006B63BF"/>
    <w:rsid w:val="006B676A"/>
    <w:rsid w:val="006B7099"/>
    <w:rsid w:val="006B7B7E"/>
    <w:rsid w:val="006C0281"/>
    <w:rsid w:val="006C029F"/>
    <w:rsid w:val="006C0C1F"/>
    <w:rsid w:val="006C1454"/>
    <w:rsid w:val="006C2452"/>
    <w:rsid w:val="006C25FE"/>
    <w:rsid w:val="006C2F92"/>
    <w:rsid w:val="006C34A6"/>
    <w:rsid w:val="006C3B73"/>
    <w:rsid w:val="006C4303"/>
    <w:rsid w:val="006C437D"/>
    <w:rsid w:val="006C4545"/>
    <w:rsid w:val="006C4E69"/>
    <w:rsid w:val="006C52AD"/>
    <w:rsid w:val="006C5439"/>
    <w:rsid w:val="006C628A"/>
    <w:rsid w:val="006C6580"/>
    <w:rsid w:val="006C7340"/>
    <w:rsid w:val="006C7E1B"/>
    <w:rsid w:val="006D1FD5"/>
    <w:rsid w:val="006D2668"/>
    <w:rsid w:val="006D4C26"/>
    <w:rsid w:val="006D5F71"/>
    <w:rsid w:val="006D5FB2"/>
    <w:rsid w:val="006D7E94"/>
    <w:rsid w:val="006E07D3"/>
    <w:rsid w:val="006E24E5"/>
    <w:rsid w:val="006E3763"/>
    <w:rsid w:val="006E642B"/>
    <w:rsid w:val="006E65AF"/>
    <w:rsid w:val="006E7689"/>
    <w:rsid w:val="006E7FEC"/>
    <w:rsid w:val="006F0476"/>
    <w:rsid w:val="006F0E9B"/>
    <w:rsid w:val="006F1540"/>
    <w:rsid w:val="006F162E"/>
    <w:rsid w:val="006F17BE"/>
    <w:rsid w:val="006F3E1F"/>
    <w:rsid w:val="006F4271"/>
    <w:rsid w:val="006F4AE6"/>
    <w:rsid w:val="006F509F"/>
    <w:rsid w:val="006F6091"/>
    <w:rsid w:val="006F6A65"/>
    <w:rsid w:val="006F6C60"/>
    <w:rsid w:val="006F7F63"/>
    <w:rsid w:val="007015B9"/>
    <w:rsid w:val="0070179C"/>
    <w:rsid w:val="007023BA"/>
    <w:rsid w:val="007024C3"/>
    <w:rsid w:val="007025D0"/>
    <w:rsid w:val="00702B0F"/>
    <w:rsid w:val="00702B3E"/>
    <w:rsid w:val="007035B4"/>
    <w:rsid w:val="00703E26"/>
    <w:rsid w:val="00704AD5"/>
    <w:rsid w:val="007055D8"/>
    <w:rsid w:val="00705E7D"/>
    <w:rsid w:val="00706440"/>
    <w:rsid w:val="00706984"/>
    <w:rsid w:val="00706DAB"/>
    <w:rsid w:val="007075A9"/>
    <w:rsid w:val="0070784F"/>
    <w:rsid w:val="007078FD"/>
    <w:rsid w:val="0071236A"/>
    <w:rsid w:val="007133E1"/>
    <w:rsid w:val="00714308"/>
    <w:rsid w:val="0071579E"/>
    <w:rsid w:val="00716DB7"/>
    <w:rsid w:val="0071732F"/>
    <w:rsid w:val="00717ED5"/>
    <w:rsid w:val="00720873"/>
    <w:rsid w:val="00720CF9"/>
    <w:rsid w:val="007215CE"/>
    <w:rsid w:val="00721995"/>
    <w:rsid w:val="00721F88"/>
    <w:rsid w:val="00721FC2"/>
    <w:rsid w:val="0072240C"/>
    <w:rsid w:val="007225E0"/>
    <w:rsid w:val="007229FD"/>
    <w:rsid w:val="00724583"/>
    <w:rsid w:val="00724AA8"/>
    <w:rsid w:val="00724ACA"/>
    <w:rsid w:val="00724D13"/>
    <w:rsid w:val="00724D31"/>
    <w:rsid w:val="007259C9"/>
    <w:rsid w:val="00727559"/>
    <w:rsid w:val="00727BB6"/>
    <w:rsid w:val="00727E03"/>
    <w:rsid w:val="00730AC7"/>
    <w:rsid w:val="00730F08"/>
    <w:rsid w:val="0073103A"/>
    <w:rsid w:val="0073141D"/>
    <w:rsid w:val="00732F5D"/>
    <w:rsid w:val="00734873"/>
    <w:rsid w:val="00734A95"/>
    <w:rsid w:val="007351C8"/>
    <w:rsid w:val="00735EF2"/>
    <w:rsid w:val="00735FD6"/>
    <w:rsid w:val="00736988"/>
    <w:rsid w:val="007369CD"/>
    <w:rsid w:val="00737B91"/>
    <w:rsid w:val="00737D19"/>
    <w:rsid w:val="007404EC"/>
    <w:rsid w:val="007409B2"/>
    <w:rsid w:val="00742C94"/>
    <w:rsid w:val="00742CEE"/>
    <w:rsid w:val="00742E14"/>
    <w:rsid w:val="00745B24"/>
    <w:rsid w:val="00745C48"/>
    <w:rsid w:val="00746997"/>
    <w:rsid w:val="00747EFE"/>
    <w:rsid w:val="0075025D"/>
    <w:rsid w:val="00755E95"/>
    <w:rsid w:val="00756169"/>
    <w:rsid w:val="00756AB7"/>
    <w:rsid w:val="007577FB"/>
    <w:rsid w:val="00757F4A"/>
    <w:rsid w:val="007632D3"/>
    <w:rsid w:val="0076375C"/>
    <w:rsid w:val="00763A46"/>
    <w:rsid w:val="00764018"/>
    <w:rsid w:val="00764556"/>
    <w:rsid w:val="0076504A"/>
    <w:rsid w:val="007653EF"/>
    <w:rsid w:val="007653F7"/>
    <w:rsid w:val="007662B7"/>
    <w:rsid w:val="00766A12"/>
    <w:rsid w:val="00766BF3"/>
    <w:rsid w:val="00766C0C"/>
    <w:rsid w:val="007671FF"/>
    <w:rsid w:val="00767A54"/>
    <w:rsid w:val="00767AB6"/>
    <w:rsid w:val="00767CC7"/>
    <w:rsid w:val="00770D6F"/>
    <w:rsid w:val="00771488"/>
    <w:rsid w:val="007715B6"/>
    <w:rsid w:val="00771A30"/>
    <w:rsid w:val="00772263"/>
    <w:rsid w:val="00772B7A"/>
    <w:rsid w:val="00773C25"/>
    <w:rsid w:val="00773D4E"/>
    <w:rsid w:val="007742EE"/>
    <w:rsid w:val="00774619"/>
    <w:rsid w:val="0077510C"/>
    <w:rsid w:val="007762B4"/>
    <w:rsid w:val="007777EF"/>
    <w:rsid w:val="00777D17"/>
    <w:rsid w:val="0078031E"/>
    <w:rsid w:val="0078041C"/>
    <w:rsid w:val="00781FAF"/>
    <w:rsid w:val="00782975"/>
    <w:rsid w:val="00782D3F"/>
    <w:rsid w:val="00786119"/>
    <w:rsid w:val="007861E2"/>
    <w:rsid w:val="00786849"/>
    <w:rsid w:val="00787BB2"/>
    <w:rsid w:val="0079007C"/>
    <w:rsid w:val="00790722"/>
    <w:rsid w:val="00790ABF"/>
    <w:rsid w:val="0079152B"/>
    <w:rsid w:val="00791954"/>
    <w:rsid w:val="0079198B"/>
    <w:rsid w:val="00791F5E"/>
    <w:rsid w:val="007924C3"/>
    <w:rsid w:val="00792501"/>
    <w:rsid w:val="007940B0"/>
    <w:rsid w:val="00794FA3"/>
    <w:rsid w:val="00795247"/>
    <w:rsid w:val="00795799"/>
    <w:rsid w:val="007957EA"/>
    <w:rsid w:val="00797C74"/>
    <w:rsid w:val="007A065D"/>
    <w:rsid w:val="007A0DCC"/>
    <w:rsid w:val="007A1563"/>
    <w:rsid w:val="007A2222"/>
    <w:rsid w:val="007A4276"/>
    <w:rsid w:val="007A42CE"/>
    <w:rsid w:val="007A4B69"/>
    <w:rsid w:val="007A52F7"/>
    <w:rsid w:val="007A562D"/>
    <w:rsid w:val="007A5906"/>
    <w:rsid w:val="007A5DB1"/>
    <w:rsid w:val="007A6F0E"/>
    <w:rsid w:val="007B12B1"/>
    <w:rsid w:val="007B2372"/>
    <w:rsid w:val="007B342D"/>
    <w:rsid w:val="007B354C"/>
    <w:rsid w:val="007B49CA"/>
    <w:rsid w:val="007B4D25"/>
    <w:rsid w:val="007B5744"/>
    <w:rsid w:val="007B734A"/>
    <w:rsid w:val="007B75F9"/>
    <w:rsid w:val="007B7A04"/>
    <w:rsid w:val="007B7EB5"/>
    <w:rsid w:val="007C0349"/>
    <w:rsid w:val="007C12CB"/>
    <w:rsid w:val="007C17C3"/>
    <w:rsid w:val="007C275C"/>
    <w:rsid w:val="007C2FAA"/>
    <w:rsid w:val="007C37E4"/>
    <w:rsid w:val="007C3C2B"/>
    <w:rsid w:val="007C3C6D"/>
    <w:rsid w:val="007C4908"/>
    <w:rsid w:val="007C5ACB"/>
    <w:rsid w:val="007C5FA1"/>
    <w:rsid w:val="007C62C1"/>
    <w:rsid w:val="007C6792"/>
    <w:rsid w:val="007C6940"/>
    <w:rsid w:val="007C783B"/>
    <w:rsid w:val="007C792F"/>
    <w:rsid w:val="007D0EE3"/>
    <w:rsid w:val="007D1072"/>
    <w:rsid w:val="007D1DDD"/>
    <w:rsid w:val="007D31FD"/>
    <w:rsid w:val="007D374A"/>
    <w:rsid w:val="007D42CA"/>
    <w:rsid w:val="007D467A"/>
    <w:rsid w:val="007D46C0"/>
    <w:rsid w:val="007D539A"/>
    <w:rsid w:val="007D585D"/>
    <w:rsid w:val="007D5E92"/>
    <w:rsid w:val="007D5EA6"/>
    <w:rsid w:val="007E02F5"/>
    <w:rsid w:val="007E3719"/>
    <w:rsid w:val="007E3BB5"/>
    <w:rsid w:val="007E55A2"/>
    <w:rsid w:val="007E55FE"/>
    <w:rsid w:val="007E5957"/>
    <w:rsid w:val="007E6450"/>
    <w:rsid w:val="007E6752"/>
    <w:rsid w:val="007E6E29"/>
    <w:rsid w:val="007F05F6"/>
    <w:rsid w:val="007F062F"/>
    <w:rsid w:val="007F139F"/>
    <w:rsid w:val="007F181F"/>
    <w:rsid w:val="007F1AAD"/>
    <w:rsid w:val="007F3095"/>
    <w:rsid w:val="007F31CA"/>
    <w:rsid w:val="007F3B9E"/>
    <w:rsid w:val="007F3EAC"/>
    <w:rsid w:val="007F413F"/>
    <w:rsid w:val="007F416B"/>
    <w:rsid w:val="007F461F"/>
    <w:rsid w:val="007F6809"/>
    <w:rsid w:val="007F6B73"/>
    <w:rsid w:val="007F6E27"/>
    <w:rsid w:val="007F72A9"/>
    <w:rsid w:val="007F7641"/>
    <w:rsid w:val="007F76EB"/>
    <w:rsid w:val="00800CEF"/>
    <w:rsid w:val="00800D6D"/>
    <w:rsid w:val="00800F31"/>
    <w:rsid w:val="00802413"/>
    <w:rsid w:val="008026A0"/>
    <w:rsid w:val="008035FF"/>
    <w:rsid w:val="00803C3F"/>
    <w:rsid w:val="008042B5"/>
    <w:rsid w:val="0080470F"/>
    <w:rsid w:val="00804A3A"/>
    <w:rsid w:val="008050E5"/>
    <w:rsid w:val="0080549E"/>
    <w:rsid w:val="008068B2"/>
    <w:rsid w:val="00806986"/>
    <w:rsid w:val="00810D8F"/>
    <w:rsid w:val="00810F82"/>
    <w:rsid w:val="008112DA"/>
    <w:rsid w:val="0081163C"/>
    <w:rsid w:val="00812372"/>
    <w:rsid w:val="00812D3F"/>
    <w:rsid w:val="00812FA9"/>
    <w:rsid w:val="00813414"/>
    <w:rsid w:val="008135E8"/>
    <w:rsid w:val="00813654"/>
    <w:rsid w:val="00813767"/>
    <w:rsid w:val="00813C52"/>
    <w:rsid w:val="00813ED4"/>
    <w:rsid w:val="00813F30"/>
    <w:rsid w:val="0081418A"/>
    <w:rsid w:val="00814505"/>
    <w:rsid w:val="00816A75"/>
    <w:rsid w:val="00816C93"/>
    <w:rsid w:val="00817523"/>
    <w:rsid w:val="0081754A"/>
    <w:rsid w:val="00817985"/>
    <w:rsid w:val="00820225"/>
    <w:rsid w:val="0082097E"/>
    <w:rsid w:val="00820CC3"/>
    <w:rsid w:val="00821218"/>
    <w:rsid w:val="00821BF3"/>
    <w:rsid w:val="008220E8"/>
    <w:rsid w:val="00822DB1"/>
    <w:rsid w:val="00822E62"/>
    <w:rsid w:val="00822F16"/>
    <w:rsid w:val="00824105"/>
    <w:rsid w:val="00824864"/>
    <w:rsid w:val="00824915"/>
    <w:rsid w:val="00824FDE"/>
    <w:rsid w:val="008258C3"/>
    <w:rsid w:val="00826243"/>
    <w:rsid w:val="00830E54"/>
    <w:rsid w:val="00830FD2"/>
    <w:rsid w:val="00831DF5"/>
    <w:rsid w:val="0083206E"/>
    <w:rsid w:val="0083295E"/>
    <w:rsid w:val="00832E37"/>
    <w:rsid w:val="008332BA"/>
    <w:rsid w:val="00833CCD"/>
    <w:rsid w:val="00833DCD"/>
    <w:rsid w:val="00833EF2"/>
    <w:rsid w:val="0083526A"/>
    <w:rsid w:val="008361EE"/>
    <w:rsid w:val="00836557"/>
    <w:rsid w:val="00836559"/>
    <w:rsid w:val="008401B5"/>
    <w:rsid w:val="00840255"/>
    <w:rsid w:val="00841236"/>
    <w:rsid w:val="008413A8"/>
    <w:rsid w:val="00841766"/>
    <w:rsid w:val="00841FC2"/>
    <w:rsid w:val="008429A9"/>
    <w:rsid w:val="00842A14"/>
    <w:rsid w:val="00843077"/>
    <w:rsid w:val="008430DF"/>
    <w:rsid w:val="00843A7B"/>
    <w:rsid w:val="00843C23"/>
    <w:rsid w:val="008452D8"/>
    <w:rsid w:val="00845741"/>
    <w:rsid w:val="00845EDC"/>
    <w:rsid w:val="00846524"/>
    <w:rsid w:val="00846C65"/>
    <w:rsid w:val="00846FF0"/>
    <w:rsid w:val="00850362"/>
    <w:rsid w:val="00850ACF"/>
    <w:rsid w:val="00851064"/>
    <w:rsid w:val="0085126E"/>
    <w:rsid w:val="00851376"/>
    <w:rsid w:val="00853345"/>
    <w:rsid w:val="0085425F"/>
    <w:rsid w:val="00856EBC"/>
    <w:rsid w:val="00857ECF"/>
    <w:rsid w:val="00860D3C"/>
    <w:rsid w:val="0086134A"/>
    <w:rsid w:val="008614B6"/>
    <w:rsid w:val="00862703"/>
    <w:rsid w:val="008629A0"/>
    <w:rsid w:val="00862ECD"/>
    <w:rsid w:val="00862FE3"/>
    <w:rsid w:val="00863469"/>
    <w:rsid w:val="008637E8"/>
    <w:rsid w:val="0086399C"/>
    <w:rsid w:val="00863E8F"/>
    <w:rsid w:val="00864F74"/>
    <w:rsid w:val="00865B65"/>
    <w:rsid w:val="008662CA"/>
    <w:rsid w:val="0086638D"/>
    <w:rsid w:val="0086697D"/>
    <w:rsid w:val="0086764D"/>
    <w:rsid w:val="0087039A"/>
    <w:rsid w:val="00871194"/>
    <w:rsid w:val="00872350"/>
    <w:rsid w:val="0087237A"/>
    <w:rsid w:val="00872C64"/>
    <w:rsid w:val="00873056"/>
    <w:rsid w:val="008737AE"/>
    <w:rsid w:val="00874356"/>
    <w:rsid w:val="00874A16"/>
    <w:rsid w:val="0087582A"/>
    <w:rsid w:val="00875C76"/>
    <w:rsid w:val="008775D8"/>
    <w:rsid w:val="0088034A"/>
    <w:rsid w:val="0088087B"/>
    <w:rsid w:val="00880BA1"/>
    <w:rsid w:val="008828B1"/>
    <w:rsid w:val="00883A4A"/>
    <w:rsid w:val="008840DC"/>
    <w:rsid w:val="008845DD"/>
    <w:rsid w:val="00884909"/>
    <w:rsid w:val="00884991"/>
    <w:rsid w:val="00884A82"/>
    <w:rsid w:val="00884F14"/>
    <w:rsid w:val="008851C3"/>
    <w:rsid w:val="0088577B"/>
    <w:rsid w:val="00885966"/>
    <w:rsid w:val="0088690A"/>
    <w:rsid w:val="00887950"/>
    <w:rsid w:val="00890FE6"/>
    <w:rsid w:val="00891902"/>
    <w:rsid w:val="008923C2"/>
    <w:rsid w:val="00892AC8"/>
    <w:rsid w:val="00893486"/>
    <w:rsid w:val="00893588"/>
    <w:rsid w:val="00893E3C"/>
    <w:rsid w:val="0089452E"/>
    <w:rsid w:val="0089525B"/>
    <w:rsid w:val="008954B0"/>
    <w:rsid w:val="0089716D"/>
    <w:rsid w:val="008A00F1"/>
    <w:rsid w:val="008A021E"/>
    <w:rsid w:val="008A12C7"/>
    <w:rsid w:val="008A166D"/>
    <w:rsid w:val="008A207A"/>
    <w:rsid w:val="008A20EF"/>
    <w:rsid w:val="008A24EA"/>
    <w:rsid w:val="008A25D7"/>
    <w:rsid w:val="008A3208"/>
    <w:rsid w:val="008A3A55"/>
    <w:rsid w:val="008A4412"/>
    <w:rsid w:val="008A449D"/>
    <w:rsid w:val="008A4522"/>
    <w:rsid w:val="008A51F8"/>
    <w:rsid w:val="008A52C8"/>
    <w:rsid w:val="008A56F5"/>
    <w:rsid w:val="008A5ECC"/>
    <w:rsid w:val="008A7921"/>
    <w:rsid w:val="008B0660"/>
    <w:rsid w:val="008B099B"/>
    <w:rsid w:val="008B21F0"/>
    <w:rsid w:val="008B2F87"/>
    <w:rsid w:val="008B3C52"/>
    <w:rsid w:val="008B4FB5"/>
    <w:rsid w:val="008B538B"/>
    <w:rsid w:val="008B6A91"/>
    <w:rsid w:val="008B789E"/>
    <w:rsid w:val="008B7BC4"/>
    <w:rsid w:val="008C0603"/>
    <w:rsid w:val="008C09DF"/>
    <w:rsid w:val="008C0FCE"/>
    <w:rsid w:val="008C13F8"/>
    <w:rsid w:val="008C18BF"/>
    <w:rsid w:val="008C2327"/>
    <w:rsid w:val="008C26A3"/>
    <w:rsid w:val="008C2C94"/>
    <w:rsid w:val="008C31BD"/>
    <w:rsid w:val="008C31C6"/>
    <w:rsid w:val="008C4099"/>
    <w:rsid w:val="008C5809"/>
    <w:rsid w:val="008C595C"/>
    <w:rsid w:val="008C655F"/>
    <w:rsid w:val="008C7CE9"/>
    <w:rsid w:val="008C7D29"/>
    <w:rsid w:val="008D0DED"/>
    <w:rsid w:val="008D1557"/>
    <w:rsid w:val="008D2AC2"/>
    <w:rsid w:val="008D2BB4"/>
    <w:rsid w:val="008D30DC"/>
    <w:rsid w:val="008D3560"/>
    <w:rsid w:val="008D3D67"/>
    <w:rsid w:val="008D40F4"/>
    <w:rsid w:val="008D4154"/>
    <w:rsid w:val="008D44A5"/>
    <w:rsid w:val="008D4555"/>
    <w:rsid w:val="008D49D1"/>
    <w:rsid w:val="008D64CC"/>
    <w:rsid w:val="008D67D4"/>
    <w:rsid w:val="008D717D"/>
    <w:rsid w:val="008D7CEE"/>
    <w:rsid w:val="008E0032"/>
    <w:rsid w:val="008E0292"/>
    <w:rsid w:val="008E0532"/>
    <w:rsid w:val="008E0777"/>
    <w:rsid w:val="008E089A"/>
    <w:rsid w:val="008E1BBF"/>
    <w:rsid w:val="008E5D37"/>
    <w:rsid w:val="008E6C3C"/>
    <w:rsid w:val="008E7B44"/>
    <w:rsid w:val="008F0126"/>
    <w:rsid w:val="008F02CB"/>
    <w:rsid w:val="008F05B5"/>
    <w:rsid w:val="008F1961"/>
    <w:rsid w:val="008F1EEB"/>
    <w:rsid w:val="008F2346"/>
    <w:rsid w:val="008F23DF"/>
    <w:rsid w:val="008F2B86"/>
    <w:rsid w:val="008F2DB8"/>
    <w:rsid w:val="008F3A06"/>
    <w:rsid w:val="008F4123"/>
    <w:rsid w:val="008F4174"/>
    <w:rsid w:val="008F58AA"/>
    <w:rsid w:val="008F5FC9"/>
    <w:rsid w:val="008F6804"/>
    <w:rsid w:val="008F68AE"/>
    <w:rsid w:val="008F7026"/>
    <w:rsid w:val="008F7974"/>
    <w:rsid w:val="00900169"/>
    <w:rsid w:val="00900B05"/>
    <w:rsid w:val="00900B13"/>
    <w:rsid w:val="009033D9"/>
    <w:rsid w:val="009038A2"/>
    <w:rsid w:val="00903F7D"/>
    <w:rsid w:val="00905128"/>
    <w:rsid w:val="009059E9"/>
    <w:rsid w:val="00905F17"/>
    <w:rsid w:val="0090768C"/>
    <w:rsid w:val="009077E3"/>
    <w:rsid w:val="00907E6F"/>
    <w:rsid w:val="00910AF6"/>
    <w:rsid w:val="00911AD5"/>
    <w:rsid w:val="00912AFF"/>
    <w:rsid w:val="00912C91"/>
    <w:rsid w:val="00912D20"/>
    <w:rsid w:val="0091366F"/>
    <w:rsid w:val="009136AE"/>
    <w:rsid w:val="00913955"/>
    <w:rsid w:val="009141D7"/>
    <w:rsid w:val="00914542"/>
    <w:rsid w:val="0091457C"/>
    <w:rsid w:val="00915295"/>
    <w:rsid w:val="0091626B"/>
    <w:rsid w:val="009169D5"/>
    <w:rsid w:val="00916C0E"/>
    <w:rsid w:val="00916E42"/>
    <w:rsid w:val="00916F9B"/>
    <w:rsid w:val="009177EB"/>
    <w:rsid w:val="00917FE2"/>
    <w:rsid w:val="0092060C"/>
    <w:rsid w:val="0092226C"/>
    <w:rsid w:val="0092240F"/>
    <w:rsid w:val="00923070"/>
    <w:rsid w:val="00923CA4"/>
    <w:rsid w:val="00923E81"/>
    <w:rsid w:val="00923FAE"/>
    <w:rsid w:val="009258AC"/>
    <w:rsid w:val="00925FD8"/>
    <w:rsid w:val="00926669"/>
    <w:rsid w:val="00926AED"/>
    <w:rsid w:val="0093046C"/>
    <w:rsid w:val="00930DE4"/>
    <w:rsid w:val="00930F79"/>
    <w:rsid w:val="00931AAF"/>
    <w:rsid w:val="00931C51"/>
    <w:rsid w:val="00934DE6"/>
    <w:rsid w:val="0093692B"/>
    <w:rsid w:val="009401C3"/>
    <w:rsid w:val="00940CBA"/>
    <w:rsid w:val="00941BC4"/>
    <w:rsid w:val="0094215C"/>
    <w:rsid w:val="0094399F"/>
    <w:rsid w:val="00944690"/>
    <w:rsid w:val="009446E4"/>
    <w:rsid w:val="00944A66"/>
    <w:rsid w:val="00944DCC"/>
    <w:rsid w:val="00944DEF"/>
    <w:rsid w:val="009468C3"/>
    <w:rsid w:val="009469B0"/>
    <w:rsid w:val="00946B6F"/>
    <w:rsid w:val="00950A1A"/>
    <w:rsid w:val="00950B0C"/>
    <w:rsid w:val="00950F7B"/>
    <w:rsid w:val="00951B94"/>
    <w:rsid w:val="00952B04"/>
    <w:rsid w:val="00953174"/>
    <w:rsid w:val="009533F5"/>
    <w:rsid w:val="00954004"/>
    <w:rsid w:val="0095485A"/>
    <w:rsid w:val="00954FBE"/>
    <w:rsid w:val="009551F7"/>
    <w:rsid w:val="0095586E"/>
    <w:rsid w:val="00956422"/>
    <w:rsid w:val="00957016"/>
    <w:rsid w:val="00957831"/>
    <w:rsid w:val="00960DB3"/>
    <w:rsid w:val="00961CCA"/>
    <w:rsid w:val="0096215F"/>
    <w:rsid w:val="009636C4"/>
    <w:rsid w:val="009636F2"/>
    <w:rsid w:val="00964273"/>
    <w:rsid w:val="0096460F"/>
    <w:rsid w:val="00965245"/>
    <w:rsid w:val="0096527D"/>
    <w:rsid w:val="00966744"/>
    <w:rsid w:val="00966DB3"/>
    <w:rsid w:val="00967EB7"/>
    <w:rsid w:val="00970031"/>
    <w:rsid w:val="0097081D"/>
    <w:rsid w:val="00970A4C"/>
    <w:rsid w:val="00970B92"/>
    <w:rsid w:val="00970EFC"/>
    <w:rsid w:val="00970F12"/>
    <w:rsid w:val="00971E2F"/>
    <w:rsid w:val="0097260E"/>
    <w:rsid w:val="00972F4E"/>
    <w:rsid w:val="0097355C"/>
    <w:rsid w:val="00974120"/>
    <w:rsid w:val="009745AD"/>
    <w:rsid w:val="0097470C"/>
    <w:rsid w:val="00974E6C"/>
    <w:rsid w:val="009769B8"/>
    <w:rsid w:val="009770BD"/>
    <w:rsid w:val="00977361"/>
    <w:rsid w:val="00977764"/>
    <w:rsid w:val="00980061"/>
    <w:rsid w:val="009804E5"/>
    <w:rsid w:val="00980801"/>
    <w:rsid w:val="00980F5B"/>
    <w:rsid w:val="009814A0"/>
    <w:rsid w:val="00981AFC"/>
    <w:rsid w:val="0098220B"/>
    <w:rsid w:val="0098300F"/>
    <w:rsid w:val="009830A8"/>
    <w:rsid w:val="009834CE"/>
    <w:rsid w:val="0098362C"/>
    <w:rsid w:val="0098387E"/>
    <w:rsid w:val="009839E9"/>
    <w:rsid w:val="00984027"/>
    <w:rsid w:val="00986730"/>
    <w:rsid w:val="00986F56"/>
    <w:rsid w:val="009871E3"/>
    <w:rsid w:val="00987F74"/>
    <w:rsid w:val="0099057F"/>
    <w:rsid w:val="00991A08"/>
    <w:rsid w:val="00991C60"/>
    <w:rsid w:val="00992901"/>
    <w:rsid w:val="00993552"/>
    <w:rsid w:val="00993682"/>
    <w:rsid w:val="00994824"/>
    <w:rsid w:val="00994AC0"/>
    <w:rsid w:val="00995105"/>
    <w:rsid w:val="009957E3"/>
    <w:rsid w:val="00996497"/>
    <w:rsid w:val="00996C89"/>
    <w:rsid w:val="00997107"/>
    <w:rsid w:val="00997191"/>
    <w:rsid w:val="009973BE"/>
    <w:rsid w:val="00997EF6"/>
    <w:rsid w:val="009A1799"/>
    <w:rsid w:val="009A1E62"/>
    <w:rsid w:val="009A3E71"/>
    <w:rsid w:val="009A40B7"/>
    <w:rsid w:val="009A46E7"/>
    <w:rsid w:val="009A58C8"/>
    <w:rsid w:val="009A6525"/>
    <w:rsid w:val="009A6FBD"/>
    <w:rsid w:val="009A763B"/>
    <w:rsid w:val="009A77AB"/>
    <w:rsid w:val="009B04C2"/>
    <w:rsid w:val="009B0C99"/>
    <w:rsid w:val="009B148A"/>
    <w:rsid w:val="009B2182"/>
    <w:rsid w:val="009B38B0"/>
    <w:rsid w:val="009B3BEF"/>
    <w:rsid w:val="009B428C"/>
    <w:rsid w:val="009B469C"/>
    <w:rsid w:val="009B519E"/>
    <w:rsid w:val="009B5C8F"/>
    <w:rsid w:val="009B5DD4"/>
    <w:rsid w:val="009B5DE1"/>
    <w:rsid w:val="009B634D"/>
    <w:rsid w:val="009B75A0"/>
    <w:rsid w:val="009B7A97"/>
    <w:rsid w:val="009B7E1D"/>
    <w:rsid w:val="009C0B0A"/>
    <w:rsid w:val="009C0FDA"/>
    <w:rsid w:val="009C166A"/>
    <w:rsid w:val="009C1692"/>
    <w:rsid w:val="009C22EC"/>
    <w:rsid w:val="009C2B46"/>
    <w:rsid w:val="009C38FB"/>
    <w:rsid w:val="009C69DD"/>
    <w:rsid w:val="009C7677"/>
    <w:rsid w:val="009C7737"/>
    <w:rsid w:val="009C796A"/>
    <w:rsid w:val="009C7BE6"/>
    <w:rsid w:val="009D06E8"/>
    <w:rsid w:val="009D1603"/>
    <w:rsid w:val="009D3329"/>
    <w:rsid w:val="009D363C"/>
    <w:rsid w:val="009D3770"/>
    <w:rsid w:val="009D41D3"/>
    <w:rsid w:val="009D5062"/>
    <w:rsid w:val="009D5AC7"/>
    <w:rsid w:val="009D7230"/>
    <w:rsid w:val="009D76C8"/>
    <w:rsid w:val="009D7F42"/>
    <w:rsid w:val="009E0039"/>
    <w:rsid w:val="009E00BF"/>
    <w:rsid w:val="009E045F"/>
    <w:rsid w:val="009E05D8"/>
    <w:rsid w:val="009E0797"/>
    <w:rsid w:val="009E26CE"/>
    <w:rsid w:val="009E3BA8"/>
    <w:rsid w:val="009E3CF1"/>
    <w:rsid w:val="009E42D0"/>
    <w:rsid w:val="009E4920"/>
    <w:rsid w:val="009E4F95"/>
    <w:rsid w:val="009E57E3"/>
    <w:rsid w:val="009E703B"/>
    <w:rsid w:val="009E7457"/>
    <w:rsid w:val="009E7AC7"/>
    <w:rsid w:val="009F07C9"/>
    <w:rsid w:val="009F0D67"/>
    <w:rsid w:val="009F13B4"/>
    <w:rsid w:val="009F3656"/>
    <w:rsid w:val="009F371B"/>
    <w:rsid w:val="009F3A67"/>
    <w:rsid w:val="009F47F7"/>
    <w:rsid w:val="009F49C5"/>
    <w:rsid w:val="009F54B1"/>
    <w:rsid w:val="009F598E"/>
    <w:rsid w:val="009F7E97"/>
    <w:rsid w:val="00A00944"/>
    <w:rsid w:val="00A00D3E"/>
    <w:rsid w:val="00A00DF9"/>
    <w:rsid w:val="00A0271E"/>
    <w:rsid w:val="00A048FA"/>
    <w:rsid w:val="00A053F1"/>
    <w:rsid w:val="00A0582C"/>
    <w:rsid w:val="00A05C22"/>
    <w:rsid w:val="00A068F5"/>
    <w:rsid w:val="00A06F8D"/>
    <w:rsid w:val="00A070A6"/>
    <w:rsid w:val="00A07996"/>
    <w:rsid w:val="00A10536"/>
    <w:rsid w:val="00A10906"/>
    <w:rsid w:val="00A1142E"/>
    <w:rsid w:val="00A117B4"/>
    <w:rsid w:val="00A12301"/>
    <w:rsid w:val="00A12FA1"/>
    <w:rsid w:val="00A1362A"/>
    <w:rsid w:val="00A149EF"/>
    <w:rsid w:val="00A15D6A"/>
    <w:rsid w:val="00A15DE4"/>
    <w:rsid w:val="00A16651"/>
    <w:rsid w:val="00A1693B"/>
    <w:rsid w:val="00A16C17"/>
    <w:rsid w:val="00A200AB"/>
    <w:rsid w:val="00A20281"/>
    <w:rsid w:val="00A2076D"/>
    <w:rsid w:val="00A223A4"/>
    <w:rsid w:val="00A2266C"/>
    <w:rsid w:val="00A232B9"/>
    <w:rsid w:val="00A2390F"/>
    <w:rsid w:val="00A23AAF"/>
    <w:rsid w:val="00A255D3"/>
    <w:rsid w:val="00A30A93"/>
    <w:rsid w:val="00A30D24"/>
    <w:rsid w:val="00A31359"/>
    <w:rsid w:val="00A3177B"/>
    <w:rsid w:val="00A319D3"/>
    <w:rsid w:val="00A3237C"/>
    <w:rsid w:val="00A324AF"/>
    <w:rsid w:val="00A32A64"/>
    <w:rsid w:val="00A32C23"/>
    <w:rsid w:val="00A32CE5"/>
    <w:rsid w:val="00A37012"/>
    <w:rsid w:val="00A4015D"/>
    <w:rsid w:val="00A4061E"/>
    <w:rsid w:val="00A4063C"/>
    <w:rsid w:val="00A41045"/>
    <w:rsid w:val="00A41256"/>
    <w:rsid w:val="00A4154B"/>
    <w:rsid w:val="00A41842"/>
    <w:rsid w:val="00A41DC4"/>
    <w:rsid w:val="00A420A3"/>
    <w:rsid w:val="00A42B38"/>
    <w:rsid w:val="00A44B10"/>
    <w:rsid w:val="00A458C4"/>
    <w:rsid w:val="00A45B50"/>
    <w:rsid w:val="00A45E94"/>
    <w:rsid w:val="00A4626A"/>
    <w:rsid w:val="00A46661"/>
    <w:rsid w:val="00A46FBD"/>
    <w:rsid w:val="00A505D5"/>
    <w:rsid w:val="00A509D0"/>
    <w:rsid w:val="00A5172B"/>
    <w:rsid w:val="00A51EC1"/>
    <w:rsid w:val="00A52D82"/>
    <w:rsid w:val="00A53698"/>
    <w:rsid w:val="00A5462A"/>
    <w:rsid w:val="00A54DBF"/>
    <w:rsid w:val="00A550E0"/>
    <w:rsid w:val="00A55750"/>
    <w:rsid w:val="00A57143"/>
    <w:rsid w:val="00A57B8D"/>
    <w:rsid w:val="00A57F6B"/>
    <w:rsid w:val="00A60CF2"/>
    <w:rsid w:val="00A620B5"/>
    <w:rsid w:val="00A62167"/>
    <w:rsid w:val="00A625E1"/>
    <w:rsid w:val="00A62830"/>
    <w:rsid w:val="00A6398D"/>
    <w:rsid w:val="00A643DD"/>
    <w:rsid w:val="00A65170"/>
    <w:rsid w:val="00A6592B"/>
    <w:rsid w:val="00A668D7"/>
    <w:rsid w:val="00A66CB5"/>
    <w:rsid w:val="00A67325"/>
    <w:rsid w:val="00A704DA"/>
    <w:rsid w:val="00A7076C"/>
    <w:rsid w:val="00A70DE5"/>
    <w:rsid w:val="00A7105A"/>
    <w:rsid w:val="00A725A4"/>
    <w:rsid w:val="00A72D36"/>
    <w:rsid w:val="00A73314"/>
    <w:rsid w:val="00A75CC4"/>
    <w:rsid w:val="00A760E9"/>
    <w:rsid w:val="00A761B8"/>
    <w:rsid w:val="00A766FE"/>
    <w:rsid w:val="00A76B7F"/>
    <w:rsid w:val="00A8014C"/>
    <w:rsid w:val="00A80565"/>
    <w:rsid w:val="00A81252"/>
    <w:rsid w:val="00A812AE"/>
    <w:rsid w:val="00A81A81"/>
    <w:rsid w:val="00A81C2D"/>
    <w:rsid w:val="00A82A69"/>
    <w:rsid w:val="00A82DFD"/>
    <w:rsid w:val="00A834F4"/>
    <w:rsid w:val="00A83714"/>
    <w:rsid w:val="00A83BEF"/>
    <w:rsid w:val="00A843CA"/>
    <w:rsid w:val="00A85A96"/>
    <w:rsid w:val="00A85C2C"/>
    <w:rsid w:val="00A85F0A"/>
    <w:rsid w:val="00A86DB5"/>
    <w:rsid w:val="00A875B4"/>
    <w:rsid w:val="00A91386"/>
    <w:rsid w:val="00A922D7"/>
    <w:rsid w:val="00A9287F"/>
    <w:rsid w:val="00A93139"/>
    <w:rsid w:val="00A931D0"/>
    <w:rsid w:val="00A93953"/>
    <w:rsid w:val="00A945C1"/>
    <w:rsid w:val="00A95809"/>
    <w:rsid w:val="00A95B5C"/>
    <w:rsid w:val="00A961A2"/>
    <w:rsid w:val="00A973D8"/>
    <w:rsid w:val="00A97793"/>
    <w:rsid w:val="00A9786D"/>
    <w:rsid w:val="00A97EEA"/>
    <w:rsid w:val="00AA09B8"/>
    <w:rsid w:val="00AA0CDF"/>
    <w:rsid w:val="00AA1A92"/>
    <w:rsid w:val="00AA4879"/>
    <w:rsid w:val="00AA4885"/>
    <w:rsid w:val="00AA4CB4"/>
    <w:rsid w:val="00AA5545"/>
    <w:rsid w:val="00AA6A97"/>
    <w:rsid w:val="00AA6BAE"/>
    <w:rsid w:val="00AA6CED"/>
    <w:rsid w:val="00AA6F90"/>
    <w:rsid w:val="00AA703D"/>
    <w:rsid w:val="00AA7820"/>
    <w:rsid w:val="00AA7E8F"/>
    <w:rsid w:val="00AB0C4B"/>
    <w:rsid w:val="00AB0C98"/>
    <w:rsid w:val="00AB1C1D"/>
    <w:rsid w:val="00AB258E"/>
    <w:rsid w:val="00AB29B4"/>
    <w:rsid w:val="00AB2FA3"/>
    <w:rsid w:val="00AB3557"/>
    <w:rsid w:val="00AB3583"/>
    <w:rsid w:val="00AB3DC1"/>
    <w:rsid w:val="00AB4E2E"/>
    <w:rsid w:val="00AB7703"/>
    <w:rsid w:val="00AC00FA"/>
    <w:rsid w:val="00AC10FF"/>
    <w:rsid w:val="00AC13A8"/>
    <w:rsid w:val="00AC1847"/>
    <w:rsid w:val="00AC3431"/>
    <w:rsid w:val="00AC42A4"/>
    <w:rsid w:val="00AC470D"/>
    <w:rsid w:val="00AC4908"/>
    <w:rsid w:val="00AC50B5"/>
    <w:rsid w:val="00AC53EC"/>
    <w:rsid w:val="00AC5497"/>
    <w:rsid w:val="00AC6A3E"/>
    <w:rsid w:val="00AC7A8C"/>
    <w:rsid w:val="00AD0394"/>
    <w:rsid w:val="00AD19BC"/>
    <w:rsid w:val="00AD201A"/>
    <w:rsid w:val="00AD2D81"/>
    <w:rsid w:val="00AD3E44"/>
    <w:rsid w:val="00AD407F"/>
    <w:rsid w:val="00AD4188"/>
    <w:rsid w:val="00AD47A5"/>
    <w:rsid w:val="00AD5192"/>
    <w:rsid w:val="00AD5708"/>
    <w:rsid w:val="00AD5EE9"/>
    <w:rsid w:val="00AD6852"/>
    <w:rsid w:val="00AD6D39"/>
    <w:rsid w:val="00AD7BFB"/>
    <w:rsid w:val="00AE000C"/>
    <w:rsid w:val="00AE1039"/>
    <w:rsid w:val="00AE1B7B"/>
    <w:rsid w:val="00AE2202"/>
    <w:rsid w:val="00AE31F7"/>
    <w:rsid w:val="00AE329E"/>
    <w:rsid w:val="00AE36BA"/>
    <w:rsid w:val="00AE4376"/>
    <w:rsid w:val="00AE4647"/>
    <w:rsid w:val="00AE466B"/>
    <w:rsid w:val="00AE7065"/>
    <w:rsid w:val="00AE7237"/>
    <w:rsid w:val="00AE77F9"/>
    <w:rsid w:val="00AE7974"/>
    <w:rsid w:val="00AE7A43"/>
    <w:rsid w:val="00AF100E"/>
    <w:rsid w:val="00AF18B3"/>
    <w:rsid w:val="00AF1ACB"/>
    <w:rsid w:val="00AF1C35"/>
    <w:rsid w:val="00AF23F9"/>
    <w:rsid w:val="00AF244F"/>
    <w:rsid w:val="00AF2ACE"/>
    <w:rsid w:val="00AF2BCD"/>
    <w:rsid w:val="00AF3288"/>
    <w:rsid w:val="00AF37AA"/>
    <w:rsid w:val="00AF42E5"/>
    <w:rsid w:val="00AF4572"/>
    <w:rsid w:val="00AF4585"/>
    <w:rsid w:val="00AF52CE"/>
    <w:rsid w:val="00AF5DA1"/>
    <w:rsid w:val="00AF611C"/>
    <w:rsid w:val="00AF6398"/>
    <w:rsid w:val="00AF6C69"/>
    <w:rsid w:val="00AF6F66"/>
    <w:rsid w:val="00AF7C42"/>
    <w:rsid w:val="00AF7D53"/>
    <w:rsid w:val="00B01628"/>
    <w:rsid w:val="00B0167D"/>
    <w:rsid w:val="00B016CF"/>
    <w:rsid w:val="00B02086"/>
    <w:rsid w:val="00B02C95"/>
    <w:rsid w:val="00B03AB9"/>
    <w:rsid w:val="00B05419"/>
    <w:rsid w:val="00B05AB9"/>
    <w:rsid w:val="00B06590"/>
    <w:rsid w:val="00B06AFD"/>
    <w:rsid w:val="00B077FD"/>
    <w:rsid w:val="00B07AA7"/>
    <w:rsid w:val="00B10A94"/>
    <w:rsid w:val="00B10C65"/>
    <w:rsid w:val="00B119B8"/>
    <w:rsid w:val="00B11B25"/>
    <w:rsid w:val="00B11D19"/>
    <w:rsid w:val="00B11D8F"/>
    <w:rsid w:val="00B13817"/>
    <w:rsid w:val="00B13BFA"/>
    <w:rsid w:val="00B13E9B"/>
    <w:rsid w:val="00B13EE1"/>
    <w:rsid w:val="00B140DF"/>
    <w:rsid w:val="00B15AF8"/>
    <w:rsid w:val="00B16586"/>
    <w:rsid w:val="00B1701B"/>
    <w:rsid w:val="00B173F6"/>
    <w:rsid w:val="00B17611"/>
    <w:rsid w:val="00B200EB"/>
    <w:rsid w:val="00B20DD0"/>
    <w:rsid w:val="00B20DDB"/>
    <w:rsid w:val="00B21722"/>
    <w:rsid w:val="00B21C33"/>
    <w:rsid w:val="00B22006"/>
    <w:rsid w:val="00B22781"/>
    <w:rsid w:val="00B231B6"/>
    <w:rsid w:val="00B23266"/>
    <w:rsid w:val="00B2423C"/>
    <w:rsid w:val="00B245B5"/>
    <w:rsid w:val="00B245C8"/>
    <w:rsid w:val="00B254FD"/>
    <w:rsid w:val="00B272FA"/>
    <w:rsid w:val="00B2752F"/>
    <w:rsid w:val="00B277A5"/>
    <w:rsid w:val="00B27E48"/>
    <w:rsid w:val="00B27E5D"/>
    <w:rsid w:val="00B301F2"/>
    <w:rsid w:val="00B30A95"/>
    <w:rsid w:val="00B30A9B"/>
    <w:rsid w:val="00B30BF4"/>
    <w:rsid w:val="00B30E7A"/>
    <w:rsid w:val="00B31541"/>
    <w:rsid w:val="00B317B1"/>
    <w:rsid w:val="00B31DCE"/>
    <w:rsid w:val="00B324A0"/>
    <w:rsid w:val="00B32826"/>
    <w:rsid w:val="00B32FD5"/>
    <w:rsid w:val="00B332D6"/>
    <w:rsid w:val="00B33534"/>
    <w:rsid w:val="00B33AB0"/>
    <w:rsid w:val="00B3556A"/>
    <w:rsid w:val="00B3593C"/>
    <w:rsid w:val="00B36C31"/>
    <w:rsid w:val="00B3766B"/>
    <w:rsid w:val="00B4084A"/>
    <w:rsid w:val="00B40BA0"/>
    <w:rsid w:val="00B40ED4"/>
    <w:rsid w:val="00B41E54"/>
    <w:rsid w:val="00B43F8F"/>
    <w:rsid w:val="00B44535"/>
    <w:rsid w:val="00B46776"/>
    <w:rsid w:val="00B47145"/>
    <w:rsid w:val="00B47522"/>
    <w:rsid w:val="00B47FCC"/>
    <w:rsid w:val="00B506FC"/>
    <w:rsid w:val="00B50A54"/>
    <w:rsid w:val="00B51B11"/>
    <w:rsid w:val="00B5205C"/>
    <w:rsid w:val="00B536B6"/>
    <w:rsid w:val="00B53A59"/>
    <w:rsid w:val="00B53F49"/>
    <w:rsid w:val="00B541CF"/>
    <w:rsid w:val="00B546CA"/>
    <w:rsid w:val="00B55156"/>
    <w:rsid w:val="00B55BA1"/>
    <w:rsid w:val="00B567F8"/>
    <w:rsid w:val="00B56C91"/>
    <w:rsid w:val="00B5761D"/>
    <w:rsid w:val="00B60D1F"/>
    <w:rsid w:val="00B61E0C"/>
    <w:rsid w:val="00B62109"/>
    <w:rsid w:val="00B623DC"/>
    <w:rsid w:val="00B628A4"/>
    <w:rsid w:val="00B63AEB"/>
    <w:rsid w:val="00B63CA7"/>
    <w:rsid w:val="00B63FEB"/>
    <w:rsid w:val="00B64774"/>
    <w:rsid w:val="00B64D75"/>
    <w:rsid w:val="00B652F4"/>
    <w:rsid w:val="00B65399"/>
    <w:rsid w:val="00B65558"/>
    <w:rsid w:val="00B659A8"/>
    <w:rsid w:val="00B66328"/>
    <w:rsid w:val="00B66A13"/>
    <w:rsid w:val="00B66C69"/>
    <w:rsid w:val="00B67104"/>
    <w:rsid w:val="00B67ECD"/>
    <w:rsid w:val="00B67F77"/>
    <w:rsid w:val="00B70C28"/>
    <w:rsid w:val="00B726F1"/>
    <w:rsid w:val="00B73C10"/>
    <w:rsid w:val="00B74C37"/>
    <w:rsid w:val="00B74C3A"/>
    <w:rsid w:val="00B75757"/>
    <w:rsid w:val="00B760BF"/>
    <w:rsid w:val="00B767B8"/>
    <w:rsid w:val="00B76A0E"/>
    <w:rsid w:val="00B76F3D"/>
    <w:rsid w:val="00B77205"/>
    <w:rsid w:val="00B77C93"/>
    <w:rsid w:val="00B8011F"/>
    <w:rsid w:val="00B806B3"/>
    <w:rsid w:val="00B81A81"/>
    <w:rsid w:val="00B8263B"/>
    <w:rsid w:val="00B83B59"/>
    <w:rsid w:val="00B84C28"/>
    <w:rsid w:val="00B84EF4"/>
    <w:rsid w:val="00B858F7"/>
    <w:rsid w:val="00B85DB0"/>
    <w:rsid w:val="00B86448"/>
    <w:rsid w:val="00B8662B"/>
    <w:rsid w:val="00B86A98"/>
    <w:rsid w:val="00B87C14"/>
    <w:rsid w:val="00B87E33"/>
    <w:rsid w:val="00B9080D"/>
    <w:rsid w:val="00B90CA8"/>
    <w:rsid w:val="00B90DE3"/>
    <w:rsid w:val="00B91EF0"/>
    <w:rsid w:val="00B92334"/>
    <w:rsid w:val="00B936F6"/>
    <w:rsid w:val="00B940D6"/>
    <w:rsid w:val="00B940D7"/>
    <w:rsid w:val="00B95040"/>
    <w:rsid w:val="00B95277"/>
    <w:rsid w:val="00B95651"/>
    <w:rsid w:val="00B95D76"/>
    <w:rsid w:val="00B964E9"/>
    <w:rsid w:val="00B96503"/>
    <w:rsid w:val="00B97F1A"/>
    <w:rsid w:val="00B97F86"/>
    <w:rsid w:val="00BA1366"/>
    <w:rsid w:val="00BA1D2A"/>
    <w:rsid w:val="00BA2004"/>
    <w:rsid w:val="00BA2467"/>
    <w:rsid w:val="00BA2E5C"/>
    <w:rsid w:val="00BA312B"/>
    <w:rsid w:val="00BA45DA"/>
    <w:rsid w:val="00BA4876"/>
    <w:rsid w:val="00BA5350"/>
    <w:rsid w:val="00BA73BE"/>
    <w:rsid w:val="00BB0C5B"/>
    <w:rsid w:val="00BB10CE"/>
    <w:rsid w:val="00BB2621"/>
    <w:rsid w:val="00BB2848"/>
    <w:rsid w:val="00BB3B6D"/>
    <w:rsid w:val="00BB467F"/>
    <w:rsid w:val="00BB6DF3"/>
    <w:rsid w:val="00BB7671"/>
    <w:rsid w:val="00BB7E34"/>
    <w:rsid w:val="00BC0034"/>
    <w:rsid w:val="00BC023B"/>
    <w:rsid w:val="00BC0320"/>
    <w:rsid w:val="00BC07E9"/>
    <w:rsid w:val="00BC08A7"/>
    <w:rsid w:val="00BC0FCB"/>
    <w:rsid w:val="00BC18F0"/>
    <w:rsid w:val="00BC1913"/>
    <w:rsid w:val="00BC261B"/>
    <w:rsid w:val="00BC3240"/>
    <w:rsid w:val="00BC3F81"/>
    <w:rsid w:val="00BC4018"/>
    <w:rsid w:val="00BC4350"/>
    <w:rsid w:val="00BC4BAE"/>
    <w:rsid w:val="00BC5DCC"/>
    <w:rsid w:val="00BD0DD2"/>
    <w:rsid w:val="00BD1E9C"/>
    <w:rsid w:val="00BD284C"/>
    <w:rsid w:val="00BD2FAE"/>
    <w:rsid w:val="00BD352F"/>
    <w:rsid w:val="00BD729A"/>
    <w:rsid w:val="00BD7359"/>
    <w:rsid w:val="00BE075E"/>
    <w:rsid w:val="00BE07A0"/>
    <w:rsid w:val="00BE07AA"/>
    <w:rsid w:val="00BE17DA"/>
    <w:rsid w:val="00BE19A5"/>
    <w:rsid w:val="00BE1D53"/>
    <w:rsid w:val="00BE22DE"/>
    <w:rsid w:val="00BE256A"/>
    <w:rsid w:val="00BE2C2F"/>
    <w:rsid w:val="00BE4007"/>
    <w:rsid w:val="00BE4179"/>
    <w:rsid w:val="00BE4351"/>
    <w:rsid w:val="00BE4A29"/>
    <w:rsid w:val="00BE66A2"/>
    <w:rsid w:val="00BE696D"/>
    <w:rsid w:val="00BF2810"/>
    <w:rsid w:val="00BF499B"/>
    <w:rsid w:val="00BF5367"/>
    <w:rsid w:val="00BF5483"/>
    <w:rsid w:val="00BF5E48"/>
    <w:rsid w:val="00BF6289"/>
    <w:rsid w:val="00BF65C6"/>
    <w:rsid w:val="00BF6C7A"/>
    <w:rsid w:val="00BF7472"/>
    <w:rsid w:val="00BF77CB"/>
    <w:rsid w:val="00BF7BC0"/>
    <w:rsid w:val="00C01287"/>
    <w:rsid w:val="00C016D2"/>
    <w:rsid w:val="00C02372"/>
    <w:rsid w:val="00C02831"/>
    <w:rsid w:val="00C037D2"/>
    <w:rsid w:val="00C04161"/>
    <w:rsid w:val="00C0446A"/>
    <w:rsid w:val="00C0467C"/>
    <w:rsid w:val="00C05047"/>
    <w:rsid w:val="00C05205"/>
    <w:rsid w:val="00C05848"/>
    <w:rsid w:val="00C07C7F"/>
    <w:rsid w:val="00C101D3"/>
    <w:rsid w:val="00C10D7B"/>
    <w:rsid w:val="00C11078"/>
    <w:rsid w:val="00C12506"/>
    <w:rsid w:val="00C12C98"/>
    <w:rsid w:val="00C12FFB"/>
    <w:rsid w:val="00C13430"/>
    <w:rsid w:val="00C139BA"/>
    <w:rsid w:val="00C139C1"/>
    <w:rsid w:val="00C13C86"/>
    <w:rsid w:val="00C13D52"/>
    <w:rsid w:val="00C13D7D"/>
    <w:rsid w:val="00C15059"/>
    <w:rsid w:val="00C156B5"/>
    <w:rsid w:val="00C15F04"/>
    <w:rsid w:val="00C166D9"/>
    <w:rsid w:val="00C16B4E"/>
    <w:rsid w:val="00C16F08"/>
    <w:rsid w:val="00C17C85"/>
    <w:rsid w:val="00C2195E"/>
    <w:rsid w:val="00C21E5A"/>
    <w:rsid w:val="00C22680"/>
    <w:rsid w:val="00C22D42"/>
    <w:rsid w:val="00C23B44"/>
    <w:rsid w:val="00C24472"/>
    <w:rsid w:val="00C2518D"/>
    <w:rsid w:val="00C25DC4"/>
    <w:rsid w:val="00C26ED7"/>
    <w:rsid w:val="00C3000B"/>
    <w:rsid w:val="00C3088F"/>
    <w:rsid w:val="00C308DF"/>
    <w:rsid w:val="00C31548"/>
    <w:rsid w:val="00C32140"/>
    <w:rsid w:val="00C327D9"/>
    <w:rsid w:val="00C32C12"/>
    <w:rsid w:val="00C33039"/>
    <w:rsid w:val="00C331B3"/>
    <w:rsid w:val="00C341CE"/>
    <w:rsid w:val="00C34ADE"/>
    <w:rsid w:val="00C36582"/>
    <w:rsid w:val="00C36716"/>
    <w:rsid w:val="00C37AFC"/>
    <w:rsid w:val="00C4004A"/>
    <w:rsid w:val="00C40228"/>
    <w:rsid w:val="00C402E0"/>
    <w:rsid w:val="00C40B4F"/>
    <w:rsid w:val="00C40BF8"/>
    <w:rsid w:val="00C410F8"/>
    <w:rsid w:val="00C411F4"/>
    <w:rsid w:val="00C43590"/>
    <w:rsid w:val="00C43822"/>
    <w:rsid w:val="00C43D5E"/>
    <w:rsid w:val="00C44017"/>
    <w:rsid w:val="00C44536"/>
    <w:rsid w:val="00C44D09"/>
    <w:rsid w:val="00C44E98"/>
    <w:rsid w:val="00C450F3"/>
    <w:rsid w:val="00C458C6"/>
    <w:rsid w:val="00C45A43"/>
    <w:rsid w:val="00C46334"/>
    <w:rsid w:val="00C46E73"/>
    <w:rsid w:val="00C477EA"/>
    <w:rsid w:val="00C47EA3"/>
    <w:rsid w:val="00C50B29"/>
    <w:rsid w:val="00C5136A"/>
    <w:rsid w:val="00C51EC2"/>
    <w:rsid w:val="00C520F9"/>
    <w:rsid w:val="00C52A82"/>
    <w:rsid w:val="00C5329F"/>
    <w:rsid w:val="00C555E7"/>
    <w:rsid w:val="00C55E5C"/>
    <w:rsid w:val="00C5682E"/>
    <w:rsid w:val="00C5691B"/>
    <w:rsid w:val="00C56973"/>
    <w:rsid w:val="00C56BCB"/>
    <w:rsid w:val="00C56D39"/>
    <w:rsid w:val="00C56E4B"/>
    <w:rsid w:val="00C56EF0"/>
    <w:rsid w:val="00C5758F"/>
    <w:rsid w:val="00C57802"/>
    <w:rsid w:val="00C6039A"/>
    <w:rsid w:val="00C60D7B"/>
    <w:rsid w:val="00C61405"/>
    <w:rsid w:val="00C639C8"/>
    <w:rsid w:val="00C6586E"/>
    <w:rsid w:val="00C6664F"/>
    <w:rsid w:val="00C679E4"/>
    <w:rsid w:val="00C703CD"/>
    <w:rsid w:val="00C7157F"/>
    <w:rsid w:val="00C71B29"/>
    <w:rsid w:val="00C72C95"/>
    <w:rsid w:val="00C74563"/>
    <w:rsid w:val="00C761F1"/>
    <w:rsid w:val="00C764E7"/>
    <w:rsid w:val="00C7735B"/>
    <w:rsid w:val="00C776D1"/>
    <w:rsid w:val="00C80424"/>
    <w:rsid w:val="00C805F3"/>
    <w:rsid w:val="00C80688"/>
    <w:rsid w:val="00C807BA"/>
    <w:rsid w:val="00C80A2D"/>
    <w:rsid w:val="00C81550"/>
    <w:rsid w:val="00C81BAB"/>
    <w:rsid w:val="00C82DAC"/>
    <w:rsid w:val="00C83BD6"/>
    <w:rsid w:val="00C83F64"/>
    <w:rsid w:val="00C85662"/>
    <w:rsid w:val="00C8637A"/>
    <w:rsid w:val="00C87478"/>
    <w:rsid w:val="00C876E6"/>
    <w:rsid w:val="00C87731"/>
    <w:rsid w:val="00C90CAD"/>
    <w:rsid w:val="00C93C6F"/>
    <w:rsid w:val="00C943B4"/>
    <w:rsid w:val="00C95967"/>
    <w:rsid w:val="00C95A71"/>
    <w:rsid w:val="00C95EAA"/>
    <w:rsid w:val="00C965AE"/>
    <w:rsid w:val="00C96B0C"/>
    <w:rsid w:val="00C96C84"/>
    <w:rsid w:val="00CA001A"/>
    <w:rsid w:val="00CA008B"/>
    <w:rsid w:val="00CA045B"/>
    <w:rsid w:val="00CA0773"/>
    <w:rsid w:val="00CA1DCC"/>
    <w:rsid w:val="00CA21C6"/>
    <w:rsid w:val="00CA2DDF"/>
    <w:rsid w:val="00CA32D5"/>
    <w:rsid w:val="00CA3626"/>
    <w:rsid w:val="00CA3789"/>
    <w:rsid w:val="00CA443D"/>
    <w:rsid w:val="00CA45EA"/>
    <w:rsid w:val="00CA4752"/>
    <w:rsid w:val="00CA52E7"/>
    <w:rsid w:val="00CA532D"/>
    <w:rsid w:val="00CA5441"/>
    <w:rsid w:val="00CA67F8"/>
    <w:rsid w:val="00CA6FD0"/>
    <w:rsid w:val="00CA7063"/>
    <w:rsid w:val="00CA7144"/>
    <w:rsid w:val="00CA7AFB"/>
    <w:rsid w:val="00CA7C50"/>
    <w:rsid w:val="00CB0F30"/>
    <w:rsid w:val="00CB202B"/>
    <w:rsid w:val="00CB267F"/>
    <w:rsid w:val="00CB3488"/>
    <w:rsid w:val="00CC059D"/>
    <w:rsid w:val="00CC1265"/>
    <w:rsid w:val="00CC15B8"/>
    <w:rsid w:val="00CC1813"/>
    <w:rsid w:val="00CC1AB7"/>
    <w:rsid w:val="00CC3128"/>
    <w:rsid w:val="00CC39E2"/>
    <w:rsid w:val="00CC3B0D"/>
    <w:rsid w:val="00CC403A"/>
    <w:rsid w:val="00CC4509"/>
    <w:rsid w:val="00CC4D63"/>
    <w:rsid w:val="00CC5DB2"/>
    <w:rsid w:val="00CC77C0"/>
    <w:rsid w:val="00CC7B36"/>
    <w:rsid w:val="00CD0101"/>
    <w:rsid w:val="00CD087C"/>
    <w:rsid w:val="00CD17FF"/>
    <w:rsid w:val="00CD235F"/>
    <w:rsid w:val="00CD32C6"/>
    <w:rsid w:val="00CD3F12"/>
    <w:rsid w:val="00CD4085"/>
    <w:rsid w:val="00CD417D"/>
    <w:rsid w:val="00CD5EE3"/>
    <w:rsid w:val="00CD60AD"/>
    <w:rsid w:val="00CD60DA"/>
    <w:rsid w:val="00CD62F2"/>
    <w:rsid w:val="00CD6857"/>
    <w:rsid w:val="00CD71E4"/>
    <w:rsid w:val="00CD72E2"/>
    <w:rsid w:val="00CD7352"/>
    <w:rsid w:val="00CD7B5A"/>
    <w:rsid w:val="00CD7C7D"/>
    <w:rsid w:val="00CE0684"/>
    <w:rsid w:val="00CE1304"/>
    <w:rsid w:val="00CE15EA"/>
    <w:rsid w:val="00CE1DF7"/>
    <w:rsid w:val="00CE2C90"/>
    <w:rsid w:val="00CE3A44"/>
    <w:rsid w:val="00CE3DC7"/>
    <w:rsid w:val="00CE5B75"/>
    <w:rsid w:val="00CE7DCF"/>
    <w:rsid w:val="00CF0501"/>
    <w:rsid w:val="00CF0815"/>
    <w:rsid w:val="00CF0A91"/>
    <w:rsid w:val="00CF117D"/>
    <w:rsid w:val="00CF1916"/>
    <w:rsid w:val="00CF29D9"/>
    <w:rsid w:val="00CF2E38"/>
    <w:rsid w:val="00CF31C7"/>
    <w:rsid w:val="00CF62FD"/>
    <w:rsid w:val="00CF67DB"/>
    <w:rsid w:val="00CF6BB3"/>
    <w:rsid w:val="00CF6C7D"/>
    <w:rsid w:val="00CF6F37"/>
    <w:rsid w:val="00CF7279"/>
    <w:rsid w:val="00CF789B"/>
    <w:rsid w:val="00D007A1"/>
    <w:rsid w:val="00D00D48"/>
    <w:rsid w:val="00D025F0"/>
    <w:rsid w:val="00D03069"/>
    <w:rsid w:val="00D0310F"/>
    <w:rsid w:val="00D05C9E"/>
    <w:rsid w:val="00D05F28"/>
    <w:rsid w:val="00D06874"/>
    <w:rsid w:val="00D078FB"/>
    <w:rsid w:val="00D07AE4"/>
    <w:rsid w:val="00D10997"/>
    <w:rsid w:val="00D10D74"/>
    <w:rsid w:val="00D125B8"/>
    <w:rsid w:val="00D13589"/>
    <w:rsid w:val="00D139CD"/>
    <w:rsid w:val="00D13BCA"/>
    <w:rsid w:val="00D13C82"/>
    <w:rsid w:val="00D14065"/>
    <w:rsid w:val="00D14A25"/>
    <w:rsid w:val="00D14CC4"/>
    <w:rsid w:val="00D14D39"/>
    <w:rsid w:val="00D15088"/>
    <w:rsid w:val="00D152CD"/>
    <w:rsid w:val="00D16346"/>
    <w:rsid w:val="00D17037"/>
    <w:rsid w:val="00D170A4"/>
    <w:rsid w:val="00D1796B"/>
    <w:rsid w:val="00D20783"/>
    <w:rsid w:val="00D2201F"/>
    <w:rsid w:val="00D232B4"/>
    <w:rsid w:val="00D235C8"/>
    <w:rsid w:val="00D23E52"/>
    <w:rsid w:val="00D240CE"/>
    <w:rsid w:val="00D2446C"/>
    <w:rsid w:val="00D25C2F"/>
    <w:rsid w:val="00D26E2A"/>
    <w:rsid w:val="00D2714F"/>
    <w:rsid w:val="00D30E69"/>
    <w:rsid w:val="00D31A39"/>
    <w:rsid w:val="00D31E80"/>
    <w:rsid w:val="00D329D8"/>
    <w:rsid w:val="00D329F0"/>
    <w:rsid w:val="00D32E0F"/>
    <w:rsid w:val="00D3395C"/>
    <w:rsid w:val="00D3403C"/>
    <w:rsid w:val="00D341FC"/>
    <w:rsid w:val="00D34717"/>
    <w:rsid w:val="00D3476A"/>
    <w:rsid w:val="00D34ADC"/>
    <w:rsid w:val="00D34B90"/>
    <w:rsid w:val="00D34D41"/>
    <w:rsid w:val="00D353AE"/>
    <w:rsid w:val="00D35611"/>
    <w:rsid w:val="00D35799"/>
    <w:rsid w:val="00D361EB"/>
    <w:rsid w:val="00D36D0E"/>
    <w:rsid w:val="00D40BAE"/>
    <w:rsid w:val="00D41FE7"/>
    <w:rsid w:val="00D420E8"/>
    <w:rsid w:val="00D43DC6"/>
    <w:rsid w:val="00D44BD4"/>
    <w:rsid w:val="00D44F5B"/>
    <w:rsid w:val="00D46560"/>
    <w:rsid w:val="00D47078"/>
    <w:rsid w:val="00D4740B"/>
    <w:rsid w:val="00D4780F"/>
    <w:rsid w:val="00D47876"/>
    <w:rsid w:val="00D508FF"/>
    <w:rsid w:val="00D50C1E"/>
    <w:rsid w:val="00D512E8"/>
    <w:rsid w:val="00D5142A"/>
    <w:rsid w:val="00D515AA"/>
    <w:rsid w:val="00D52107"/>
    <w:rsid w:val="00D52599"/>
    <w:rsid w:val="00D54134"/>
    <w:rsid w:val="00D54EB2"/>
    <w:rsid w:val="00D559E3"/>
    <w:rsid w:val="00D57128"/>
    <w:rsid w:val="00D574BD"/>
    <w:rsid w:val="00D57EAA"/>
    <w:rsid w:val="00D610CA"/>
    <w:rsid w:val="00D62243"/>
    <w:rsid w:val="00D623C0"/>
    <w:rsid w:val="00D62A4D"/>
    <w:rsid w:val="00D63375"/>
    <w:rsid w:val="00D633A5"/>
    <w:rsid w:val="00D63568"/>
    <w:rsid w:val="00D66078"/>
    <w:rsid w:val="00D660C8"/>
    <w:rsid w:val="00D66230"/>
    <w:rsid w:val="00D66681"/>
    <w:rsid w:val="00D6738F"/>
    <w:rsid w:val="00D673C0"/>
    <w:rsid w:val="00D67457"/>
    <w:rsid w:val="00D6754D"/>
    <w:rsid w:val="00D70EE9"/>
    <w:rsid w:val="00D723F5"/>
    <w:rsid w:val="00D73D93"/>
    <w:rsid w:val="00D74D23"/>
    <w:rsid w:val="00D75687"/>
    <w:rsid w:val="00D7595A"/>
    <w:rsid w:val="00D75C0F"/>
    <w:rsid w:val="00D77330"/>
    <w:rsid w:val="00D81335"/>
    <w:rsid w:val="00D81347"/>
    <w:rsid w:val="00D817AD"/>
    <w:rsid w:val="00D82428"/>
    <w:rsid w:val="00D82BFA"/>
    <w:rsid w:val="00D82CA4"/>
    <w:rsid w:val="00D82EE7"/>
    <w:rsid w:val="00D84606"/>
    <w:rsid w:val="00D84960"/>
    <w:rsid w:val="00D8578E"/>
    <w:rsid w:val="00D870BD"/>
    <w:rsid w:val="00D87134"/>
    <w:rsid w:val="00D87962"/>
    <w:rsid w:val="00D87D55"/>
    <w:rsid w:val="00D903DB"/>
    <w:rsid w:val="00D90BD1"/>
    <w:rsid w:val="00D921B5"/>
    <w:rsid w:val="00D925A2"/>
    <w:rsid w:val="00D9280F"/>
    <w:rsid w:val="00D92ECF"/>
    <w:rsid w:val="00D9444D"/>
    <w:rsid w:val="00D945DE"/>
    <w:rsid w:val="00D94972"/>
    <w:rsid w:val="00D950FD"/>
    <w:rsid w:val="00D95E35"/>
    <w:rsid w:val="00D965A2"/>
    <w:rsid w:val="00DA1A1D"/>
    <w:rsid w:val="00DA1B23"/>
    <w:rsid w:val="00DA2FBA"/>
    <w:rsid w:val="00DA397A"/>
    <w:rsid w:val="00DA413D"/>
    <w:rsid w:val="00DA4545"/>
    <w:rsid w:val="00DA4950"/>
    <w:rsid w:val="00DA4DD5"/>
    <w:rsid w:val="00DA527E"/>
    <w:rsid w:val="00DA5393"/>
    <w:rsid w:val="00DA5C52"/>
    <w:rsid w:val="00DA644B"/>
    <w:rsid w:val="00DA70EB"/>
    <w:rsid w:val="00DA7A91"/>
    <w:rsid w:val="00DA7C27"/>
    <w:rsid w:val="00DA7FE6"/>
    <w:rsid w:val="00DB059C"/>
    <w:rsid w:val="00DB0A49"/>
    <w:rsid w:val="00DB2386"/>
    <w:rsid w:val="00DB2654"/>
    <w:rsid w:val="00DB282F"/>
    <w:rsid w:val="00DB37EE"/>
    <w:rsid w:val="00DB3BB3"/>
    <w:rsid w:val="00DB444A"/>
    <w:rsid w:val="00DB52FE"/>
    <w:rsid w:val="00DB5843"/>
    <w:rsid w:val="00DB620B"/>
    <w:rsid w:val="00DB6C3A"/>
    <w:rsid w:val="00DB76D9"/>
    <w:rsid w:val="00DB76ED"/>
    <w:rsid w:val="00DB7CB3"/>
    <w:rsid w:val="00DC0961"/>
    <w:rsid w:val="00DC0CB2"/>
    <w:rsid w:val="00DC0FE6"/>
    <w:rsid w:val="00DC140D"/>
    <w:rsid w:val="00DC18C1"/>
    <w:rsid w:val="00DC1C48"/>
    <w:rsid w:val="00DC24AE"/>
    <w:rsid w:val="00DC4AC6"/>
    <w:rsid w:val="00DC51D5"/>
    <w:rsid w:val="00DC543B"/>
    <w:rsid w:val="00DC5460"/>
    <w:rsid w:val="00DC79DA"/>
    <w:rsid w:val="00DC7B46"/>
    <w:rsid w:val="00DD039A"/>
    <w:rsid w:val="00DD0AE5"/>
    <w:rsid w:val="00DD0E53"/>
    <w:rsid w:val="00DD1628"/>
    <w:rsid w:val="00DD2631"/>
    <w:rsid w:val="00DD2919"/>
    <w:rsid w:val="00DD2A2D"/>
    <w:rsid w:val="00DD3E66"/>
    <w:rsid w:val="00DD404F"/>
    <w:rsid w:val="00DD54B2"/>
    <w:rsid w:val="00DD6830"/>
    <w:rsid w:val="00DD70E4"/>
    <w:rsid w:val="00DD7578"/>
    <w:rsid w:val="00DD7B65"/>
    <w:rsid w:val="00DE0705"/>
    <w:rsid w:val="00DE0D93"/>
    <w:rsid w:val="00DE1465"/>
    <w:rsid w:val="00DE1B63"/>
    <w:rsid w:val="00DE1C46"/>
    <w:rsid w:val="00DE21F9"/>
    <w:rsid w:val="00DE2647"/>
    <w:rsid w:val="00DE2731"/>
    <w:rsid w:val="00DE2B28"/>
    <w:rsid w:val="00DE2B52"/>
    <w:rsid w:val="00DE3089"/>
    <w:rsid w:val="00DE37B1"/>
    <w:rsid w:val="00DE3A42"/>
    <w:rsid w:val="00DE4564"/>
    <w:rsid w:val="00DE4CC5"/>
    <w:rsid w:val="00DE4D8B"/>
    <w:rsid w:val="00DE6865"/>
    <w:rsid w:val="00DE7287"/>
    <w:rsid w:val="00DE7915"/>
    <w:rsid w:val="00DF0962"/>
    <w:rsid w:val="00DF0B24"/>
    <w:rsid w:val="00DF1186"/>
    <w:rsid w:val="00DF1F03"/>
    <w:rsid w:val="00DF2081"/>
    <w:rsid w:val="00DF2671"/>
    <w:rsid w:val="00DF2A20"/>
    <w:rsid w:val="00DF4850"/>
    <w:rsid w:val="00DF4C0E"/>
    <w:rsid w:val="00DF5084"/>
    <w:rsid w:val="00DF585A"/>
    <w:rsid w:val="00DF5BE7"/>
    <w:rsid w:val="00DF5C33"/>
    <w:rsid w:val="00DF616C"/>
    <w:rsid w:val="00DF71C1"/>
    <w:rsid w:val="00DF73E9"/>
    <w:rsid w:val="00DF7557"/>
    <w:rsid w:val="00E007D6"/>
    <w:rsid w:val="00E00DE7"/>
    <w:rsid w:val="00E01694"/>
    <w:rsid w:val="00E02028"/>
    <w:rsid w:val="00E024A3"/>
    <w:rsid w:val="00E02739"/>
    <w:rsid w:val="00E02ECC"/>
    <w:rsid w:val="00E03154"/>
    <w:rsid w:val="00E03B54"/>
    <w:rsid w:val="00E0409F"/>
    <w:rsid w:val="00E0567F"/>
    <w:rsid w:val="00E062F3"/>
    <w:rsid w:val="00E074D3"/>
    <w:rsid w:val="00E07829"/>
    <w:rsid w:val="00E07C82"/>
    <w:rsid w:val="00E10437"/>
    <w:rsid w:val="00E119A4"/>
    <w:rsid w:val="00E11DF4"/>
    <w:rsid w:val="00E11FB3"/>
    <w:rsid w:val="00E12431"/>
    <w:rsid w:val="00E12E99"/>
    <w:rsid w:val="00E13B68"/>
    <w:rsid w:val="00E13CBE"/>
    <w:rsid w:val="00E14A50"/>
    <w:rsid w:val="00E14D74"/>
    <w:rsid w:val="00E14F94"/>
    <w:rsid w:val="00E153A6"/>
    <w:rsid w:val="00E15413"/>
    <w:rsid w:val="00E15943"/>
    <w:rsid w:val="00E160E6"/>
    <w:rsid w:val="00E167C0"/>
    <w:rsid w:val="00E168EF"/>
    <w:rsid w:val="00E16D3B"/>
    <w:rsid w:val="00E177DB"/>
    <w:rsid w:val="00E17821"/>
    <w:rsid w:val="00E20519"/>
    <w:rsid w:val="00E2089F"/>
    <w:rsid w:val="00E20A46"/>
    <w:rsid w:val="00E20BCF"/>
    <w:rsid w:val="00E214B0"/>
    <w:rsid w:val="00E21CAF"/>
    <w:rsid w:val="00E229FC"/>
    <w:rsid w:val="00E23D64"/>
    <w:rsid w:val="00E23E5A"/>
    <w:rsid w:val="00E24377"/>
    <w:rsid w:val="00E24540"/>
    <w:rsid w:val="00E246B1"/>
    <w:rsid w:val="00E24939"/>
    <w:rsid w:val="00E249BB"/>
    <w:rsid w:val="00E24B38"/>
    <w:rsid w:val="00E25958"/>
    <w:rsid w:val="00E26B85"/>
    <w:rsid w:val="00E30982"/>
    <w:rsid w:val="00E311A8"/>
    <w:rsid w:val="00E31ABF"/>
    <w:rsid w:val="00E31C06"/>
    <w:rsid w:val="00E31CF6"/>
    <w:rsid w:val="00E334BE"/>
    <w:rsid w:val="00E33ABB"/>
    <w:rsid w:val="00E33F02"/>
    <w:rsid w:val="00E3431C"/>
    <w:rsid w:val="00E35894"/>
    <w:rsid w:val="00E35A2F"/>
    <w:rsid w:val="00E36971"/>
    <w:rsid w:val="00E36A58"/>
    <w:rsid w:val="00E3797B"/>
    <w:rsid w:val="00E37E2E"/>
    <w:rsid w:val="00E40212"/>
    <w:rsid w:val="00E40233"/>
    <w:rsid w:val="00E40A83"/>
    <w:rsid w:val="00E41771"/>
    <w:rsid w:val="00E417F8"/>
    <w:rsid w:val="00E41A85"/>
    <w:rsid w:val="00E42238"/>
    <w:rsid w:val="00E4498A"/>
    <w:rsid w:val="00E47443"/>
    <w:rsid w:val="00E4784F"/>
    <w:rsid w:val="00E504EB"/>
    <w:rsid w:val="00E50D06"/>
    <w:rsid w:val="00E51CCC"/>
    <w:rsid w:val="00E51FFD"/>
    <w:rsid w:val="00E52314"/>
    <w:rsid w:val="00E53ED9"/>
    <w:rsid w:val="00E5468C"/>
    <w:rsid w:val="00E546E6"/>
    <w:rsid w:val="00E55F04"/>
    <w:rsid w:val="00E561D9"/>
    <w:rsid w:val="00E56ADB"/>
    <w:rsid w:val="00E57745"/>
    <w:rsid w:val="00E57ECB"/>
    <w:rsid w:val="00E60E80"/>
    <w:rsid w:val="00E618F4"/>
    <w:rsid w:val="00E62A4F"/>
    <w:rsid w:val="00E62C27"/>
    <w:rsid w:val="00E62CCD"/>
    <w:rsid w:val="00E6469C"/>
    <w:rsid w:val="00E64E39"/>
    <w:rsid w:val="00E64FC4"/>
    <w:rsid w:val="00E653B0"/>
    <w:rsid w:val="00E6587F"/>
    <w:rsid w:val="00E666FB"/>
    <w:rsid w:val="00E66F16"/>
    <w:rsid w:val="00E70181"/>
    <w:rsid w:val="00E7043A"/>
    <w:rsid w:val="00E7135B"/>
    <w:rsid w:val="00E719AD"/>
    <w:rsid w:val="00E71BF2"/>
    <w:rsid w:val="00E72D77"/>
    <w:rsid w:val="00E732CD"/>
    <w:rsid w:val="00E73362"/>
    <w:rsid w:val="00E73D27"/>
    <w:rsid w:val="00E742C6"/>
    <w:rsid w:val="00E742DF"/>
    <w:rsid w:val="00E749EA"/>
    <w:rsid w:val="00E7504B"/>
    <w:rsid w:val="00E75A76"/>
    <w:rsid w:val="00E76070"/>
    <w:rsid w:val="00E76179"/>
    <w:rsid w:val="00E76698"/>
    <w:rsid w:val="00E76EF8"/>
    <w:rsid w:val="00E77673"/>
    <w:rsid w:val="00E77D49"/>
    <w:rsid w:val="00E810C4"/>
    <w:rsid w:val="00E81130"/>
    <w:rsid w:val="00E811AC"/>
    <w:rsid w:val="00E811D3"/>
    <w:rsid w:val="00E82657"/>
    <w:rsid w:val="00E8333D"/>
    <w:rsid w:val="00E83735"/>
    <w:rsid w:val="00E83889"/>
    <w:rsid w:val="00E83F8D"/>
    <w:rsid w:val="00E840B8"/>
    <w:rsid w:val="00E84531"/>
    <w:rsid w:val="00E8464B"/>
    <w:rsid w:val="00E8507D"/>
    <w:rsid w:val="00E850B3"/>
    <w:rsid w:val="00E856CA"/>
    <w:rsid w:val="00E86D85"/>
    <w:rsid w:val="00E86DF5"/>
    <w:rsid w:val="00E874D5"/>
    <w:rsid w:val="00E876A9"/>
    <w:rsid w:val="00E90823"/>
    <w:rsid w:val="00E91CCD"/>
    <w:rsid w:val="00E9210A"/>
    <w:rsid w:val="00E931F5"/>
    <w:rsid w:val="00E938FE"/>
    <w:rsid w:val="00E939AB"/>
    <w:rsid w:val="00E95DBE"/>
    <w:rsid w:val="00E96DD1"/>
    <w:rsid w:val="00E96F70"/>
    <w:rsid w:val="00E976ED"/>
    <w:rsid w:val="00E97D38"/>
    <w:rsid w:val="00EA009E"/>
    <w:rsid w:val="00EA1A25"/>
    <w:rsid w:val="00EA1C44"/>
    <w:rsid w:val="00EA1E27"/>
    <w:rsid w:val="00EA2DDA"/>
    <w:rsid w:val="00EA31AE"/>
    <w:rsid w:val="00EA3767"/>
    <w:rsid w:val="00EA4978"/>
    <w:rsid w:val="00EA67D1"/>
    <w:rsid w:val="00EA71A3"/>
    <w:rsid w:val="00EA77B4"/>
    <w:rsid w:val="00EA7D0A"/>
    <w:rsid w:val="00EB0CFC"/>
    <w:rsid w:val="00EB0E25"/>
    <w:rsid w:val="00EB0E32"/>
    <w:rsid w:val="00EB0FFB"/>
    <w:rsid w:val="00EB3987"/>
    <w:rsid w:val="00EB3A62"/>
    <w:rsid w:val="00EB4764"/>
    <w:rsid w:val="00EB4894"/>
    <w:rsid w:val="00EB58B6"/>
    <w:rsid w:val="00EB5B30"/>
    <w:rsid w:val="00EB6816"/>
    <w:rsid w:val="00EB6C6A"/>
    <w:rsid w:val="00EB76AE"/>
    <w:rsid w:val="00EB7AA3"/>
    <w:rsid w:val="00EB7ABD"/>
    <w:rsid w:val="00EB7D25"/>
    <w:rsid w:val="00EC043B"/>
    <w:rsid w:val="00EC10FB"/>
    <w:rsid w:val="00EC2B9F"/>
    <w:rsid w:val="00EC3487"/>
    <w:rsid w:val="00EC3547"/>
    <w:rsid w:val="00EC42AF"/>
    <w:rsid w:val="00EC4464"/>
    <w:rsid w:val="00EC44D5"/>
    <w:rsid w:val="00EC487F"/>
    <w:rsid w:val="00EC4F31"/>
    <w:rsid w:val="00EC4F66"/>
    <w:rsid w:val="00EC5A23"/>
    <w:rsid w:val="00EC625D"/>
    <w:rsid w:val="00EC6478"/>
    <w:rsid w:val="00EC7239"/>
    <w:rsid w:val="00EC7E0A"/>
    <w:rsid w:val="00ED00F6"/>
    <w:rsid w:val="00ED0350"/>
    <w:rsid w:val="00ED037F"/>
    <w:rsid w:val="00ED17DE"/>
    <w:rsid w:val="00ED1834"/>
    <w:rsid w:val="00ED1E42"/>
    <w:rsid w:val="00ED2595"/>
    <w:rsid w:val="00ED3049"/>
    <w:rsid w:val="00ED3B9C"/>
    <w:rsid w:val="00ED50A0"/>
    <w:rsid w:val="00ED599F"/>
    <w:rsid w:val="00ED73C5"/>
    <w:rsid w:val="00EE07F0"/>
    <w:rsid w:val="00EE2786"/>
    <w:rsid w:val="00EE2961"/>
    <w:rsid w:val="00EE3001"/>
    <w:rsid w:val="00EE3A98"/>
    <w:rsid w:val="00EE3F71"/>
    <w:rsid w:val="00EE4B62"/>
    <w:rsid w:val="00EE4E14"/>
    <w:rsid w:val="00EE51B0"/>
    <w:rsid w:val="00EE5A62"/>
    <w:rsid w:val="00EE5A6C"/>
    <w:rsid w:val="00EE5B13"/>
    <w:rsid w:val="00EE6036"/>
    <w:rsid w:val="00EE6A28"/>
    <w:rsid w:val="00EF045B"/>
    <w:rsid w:val="00EF099D"/>
    <w:rsid w:val="00EF1708"/>
    <w:rsid w:val="00EF19B0"/>
    <w:rsid w:val="00EF26BE"/>
    <w:rsid w:val="00EF2F01"/>
    <w:rsid w:val="00EF3394"/>
    <w:rsid w:val="00EF3967"/>
    <w:rsid w:val="00EF3B3C"/>
    <w:rsid w:val="00EF3DC1"/>
    <w:rsid w:val="00EF3F64"/>
    <w:rsid w:val="00EF47F1"/>
    <w:rsid w:val="00EF4931"/>
    <w:rsid w:val="00EF53FA"/>
    <w:rsid w:val="00EF5A1A"/>
    <w:rsid w:val="00EF5B64"/>
    <w:rsid w:val="00EF5EEF"/>
    <w:rsid w:val="00EF6172"/>
    <w:rsid w:val="00EF6F1C"/>
    <w:rsid w:val="00EF70FF"/>
    <w:rsid w:val="00EF73D5"/>
    <w:rsid w:val="00F00428"/>
    <w:rsid w:val="00F00A8C"/>
    <w:rsid w:val="00F01844"/>
    <w:rsid w:val="00F01AB4"/>
    <w:rsid w:val="00F01B7A"/>
    <w:rsid w:val="00F02DC6"/>
    <w:rsid w:val="00F030FC"/>
    <w:rsid w:val="00F03220"/>
    <w:rsid w:val="00F034B3"/>
    <w:rsid w:val="00F038A3"/>
    <w:rsid w:val="00F0413A"/>
    <w:rsid w:val="00F04839"/>
    <w:rsid w:val="00F04A12"/>
    <w:rsid w:val="00F04DF0"/>
    <w:rsid w:val="00F04FD4"/>
    <w:rsid w:val="00F0545B"/>
    <w:rsid w:val="00F0557C"/>
    <w:rsid w:val="00F05AA0"/>
    <w:rsid w:val="00F064EB"/>
    <w:rsid w:val="00F0676D"/>
    <w:rsid w:val="00F071EA"/>
    <w:rsid w:val="00F07ED5"/>
    <w:rsid w:val="00F105AA"/>
    <w:rsid w:val="00F10AB0"/>
    <w:rsid w:val="00F10ED8"/>
    <w:rsid w:val="00F10F58"/>
    <w:rsid w:val="00F1245B"/>
    <w:rsid w:val="00F12B96"/>
    <w:rsid w:val="00F13171"/>
    <w:rsid w:val="00F13926"/>
    <w:rsid w:val="00F14071"/>
    <w:rsid w:val="00F14A13"/>
    <w:rsid w:val="00F165F4"/>
    <w:rsid w:val="00F16AAE"/>
    <w:rsid w:val="00F21A25"/>
    <w:rsid w:val="00F21F0A"/>
    <w:rsid w:val="00F227D4"/>
    <w:rsid w:val="00F231E5"/>
    <w:rsid w:val="00F23A65"/>
    <w:rsid w:val="00F24098"/>
    <w:rsid w:val="00F25BDC"/>
    <w:rsid w:val="00F263BB"/>
    <w:rsid w:val="00F26A9D"/>
    <w:rsid w:val="00F26EEF"/>
    <w:rsid w:val="00F278E7"/>
    <w:rsid w:val="00F2795E"/>
    <w:rsid w:val="00F27DE6"/>
    <w:rsid w:val="00F30EAF"/>
    <w:rsid w:val="00F31983"/>
    <w:rsid w:val="00F31F7A"/>
    <w:rsid w:val="00F32879"/>
    <w:rsid w:val="00F32F5B"/>
    <w:rsid w:val="00F33304"/>
    <w:rsid w:val="00F3363C"/>
    <w:rsid w:val="00F33AFE"/>
    <w:rsid w:val="00F33F24"/>
    <w:rsid w:val="00F341DC"/>
    <w:rsid w:val="00F34973"/>
    <w:rsid w:val="00F34ABB"/>
    <w:rsid w:val="00F34F5E"/>
    <w:rsid w:val="00F35138"/>
    <w:rsid w:val="00F3565C"/>
    <w:rsid w:val="00F35953"/>
    <w:rsid w:val="00F363E3"/>
    <w:rsid w:val="00F36912"/>
    <w:rsid w:val="00F36E69"/>
    <w:rsid w:val="00F3733A"/>
    <w:rsid w:val="00F37990"/>
    <w:rsid w:val="00F40631"/>
    <w:rsid w:val="00F42529"/>
    <w:rsid w:val="00F42B2B"/>
    <w:rsid w:val="00F4378C"/>
    <w:rsid w:val="00F43F69"/>
    <w:rsid w:val="00F440C0"/>
    <w:rsid w:val="00F44D92"/>
    <w:rsid w:val="00F45198"/>
    <w:rsid w:val="00F454AE"/>
    <w:rsid w:val="00F46FD4"/>
    <w:rsid w:val="00F47738"/>
    <w:rsid w:val="00F4784F"/>
    <w:rsid w:val="00F503C2"/>
    <w:rsid w:val="00F50E8E"/>
    <w:rsid w:val="00F51043"/>
    <w:rsid w:val="00F5141B"/>
    <w:rsid w:val="00F51A1F"/>
    <w:rsid w:val="00F523D7"/>
    <w:rsid w:val="00F52814"/>
    <w:rsid w:val="00F52C4E"/>
    <w:rsid w:val="00F52FB0"/>
    <w:rsid w:val="00F5347B"/>
    <w:rsid w:val="00F53C50"/>
    <w:rsid w:val="00F53E25"/>
    <w:rsid w:val="00F542C1"/>
    <w:rsid w:val="00F5435E"/>
    <w:rsid w:val="00F54A24"/>
    <w:rsid w:val="00F5674E"/>
    <w:rsid w:val="00F56B26"/>
    <w:rsid w:val="00F56E88"/>
    <w:rsid w:val="00F57322"/>
    <w:rsid w:val="00F5734E"/>
    <w:rsid w:val="00F5764A"/>
    <w:rsid w:val="00F60027"/>
    <w:rsid w:val="00F605C5"/>
    <w:rsid w:val="00F619AE"/>
    <w:rsid w:val="00F61DEA"/>
    <w:rsid w:val="00F623F2"/>
    <w:rsid w:val="00F62F63"/>
    <w:rsid w:val="00F63317"/>
    <w:rsid w:val="00F63850"/>
    <w:rsid w:val="00F63A71"/>
    <w:rsid w:val="00F64D49"/>
    <w:rsid w:val="00F65054"/>
    <w:rsid w:val="00F65201"/>
    <w:rsid w:val="00F65A14"/>
    <w:rsid w:val="00F65D4F"/>
    <w:rsid w:val="00F667AF"/>
    <w:rsid w:val="00F66BE6"/>
    <w:rsid w:val="00F66C99"/>
    <w:rsid w:val="00F70207"/>
    <w:rsid w:val="00F70779"/>
    <w:rsid w:val="00F71591"/>
    <w:rsid w:val="00F715B6"/>
    <w:rsid w:val="00F72B77"/>
    <w:rsid w:val="00F73113"/>
    <w:rsid w:val="00F7394B"/>
    <w:rsid w:val="00F740AF"/>
    <w:rsid w:val="00F741F3"/>
    <w:rsid w:val="00F75555"/>
    <w:rsid w:val="00F75984"/>
    <w:rsid w:val="00F77080"/>
    <w:rsid w:val="00F773A1"/>
    <w:rsid w:val="00F77726"/>
    <w:rsid w:val="00F8001A"/>
    <w:rsid w:val="00F80601"/>
    <w:rsid w:val="00F8062A"/>
    <w:rsid w:val="00F806FB"/>
    <w:rsid w:val="00F81743"/>
    <w:rsid w:val="00F81CD6"/>
    <w:rsid w:val="00F81DEE"/>
    <w:rsid w:val="00F8226F"/>
    <w:rsid w:val="00F82D44"/>
    <w:rsid w:val="00F84D78"/>
    <w:rsid w:val="00F8506C"/>
    <w:rsid w:val="00F87137"/>
    <w:rsid w:val="00F9008C"/>
    <w:rsid w:val="00F90751"/>
    <w:rsid w:val="00F907FB"/>
    <w:rsid w:val="00F90960"/>
    <w:rsid w:val="00F909CF"/>
    <w:rsid w:val="00F914D4"/>
    <w:rsid w:val="00F9212D"/>
    <w:rsid w:val="00F92AD1"/>
    <w:rsid w:val="00F92CD7"/>
    <w:rsid w:val="00F93C74"/>
    <w:rsid w:val="00F94004"/>
    <w:rsid w:val="00F94029"/>
    <w:rsid w:val="00F95745"/>
    <w:rsid w:val="00F95FBD"/>
    <w:rsid w:val="00F96E25"/>
    <w:rsid w:val="00F96E8D"/>
    <w:rsid w:val="00F97438"/>
    <w:rsid w:val="00FA0604"/>
    <w:rsid w:val="00FA08BF"/>
    <w:rsid w:val="00FA241F"/>
    <w:rsid w:val="00FA3AD6"/>
    <w:rsid w:val="00FA43A5"/>
    <w:rsid w:val="00FA4F91"/>
    <w:rsid w:val="00FA5363"/>
    <w:rsid w:val="00FA53E8"/>
    <w:rsid w:val="00FA7E13"/>
    <w:rsid w:val="00FB05C1"/>
    <w:rsid w:val="00FB0D01"/>
    <w:rsid w:val="00FB1536"/>
    <w:rsid w:val="00FB1550"/>
    <w:rsid w:val="00FB358E"/>
    <w:rsid w:val="00FB36C3"/>
    <w:rsid w:val="00FB382F"/>
    <w:rsid w:val="00FB3D39"/>
    <w:rsid w:val="00FB4608"/>
    <w:rsid w:val="00FB508A"/>
    <w:rsid w:val="00FB5814"/>
    <w:rsid w:val="00FB5887"/>
    <w:rsid w:val="00FB69A9"/>
    <w:rsid w:val="00FB6E65"/>
    <w:rsid w:val="00FB7A35"/>
    <w:rsid w:val="00FB7A76"/>
    <w:rsid w:val="00FC08FD"/>
    <w:rsid w:val="00FC25D4"/>
    <w:rsid w:val="00FC2701"/>
    <w:rsid w:val="00FC275C"/>
    <w:rsid w:val="00FC2AC4"/>
    <w:rsid w:val="00FC2FC1"/>
    <w:rsid w:val="00FC316E"/>
    <w:rsid w:val="00FC394B"/>
    <w:rsid w:val="00FC41E5"/>
    <w:rsid w:val="00FC4601"/>
    <w:rsid w:val="00FC46B3"/>
    <w:rsid w:val="00FC476C"/>
    <w:rsid w:val="00FC49A1"/>
    <w:rsid w:val="00FC5333"/>
    <w:rsid w:val="00FC5763"/>
    <w:rsid w:val="00FC751A"/>
    <w:rsid w:val="00FD02D2"/>
    <w:rsid w:val="00FD05DE"/>
    <w:rsid w:val="00FD1577"/>
    <w:rsid w:val="00FD243B"/>
    <w:rsid w:val="00FD24AA"/>
    <w:rsid w:val="00FD435A"/>
    <w:rsid w:val="00FD4976"/>
    <w:rsid w:val="00FD522B"/>
    <w:rsid w:val="00FD532C"/>
    <w:rsid w:val="00FD6022"/>
    <w:rsid w:val="00FD6138"/>
    <w:rsid w:val="00FD74ED"/>
    <w:rsid w:val="00FD77A8"/>
    <w:rsid w:val="00FD7BB6"/>
    <w:rsid w:val="00FD7D3F"/>
    <w:rsid w:val="00FE048F"/>
    <w:rsid w:val="00FE05F9"/>
    <w:rsid w:val="00FE08AA"/>
    <w:rsid w:val="00FE0B0A"/>
    <w:rsid w:val="00FE124F"/>
    <w:rsid w:val="00FE150A"/>
    <w:rsid w:val="00FE34A2"/>
    <w:rsid w:val="00FE44B2"/>
    <w:rsid w:val="00FE474D"/>
    <w:rsid w:val="00FE53CB"/>
    <w:rsid w:val="00FE5829"/>
    <w:rsid w:val="00FE67BC"/>
    <w:rsid w:val="00FE754D"/>
    <w:rsid w:val="00FE77EB"/>
    <w:rsid w:val="00FF00F8"/>
    <w:rsid w:val="00FF0744"/>
    <w:rsid w:val="00FF26F5"/>
    <w:rsid w:val="00FF2E7B"/>
    <w:rsid w:val="00FF3606"/>
    <w:rsid w:val="00FF3836"/>
    <w:rsid w:val="00FF3E13"/>
    <w:rsid w:val="00FF5442"/>
    <w:rsid w:val="00FF5885"/>
    <w:rsid w:val="00FF58AE"/>
    <w:rsid w:val="00FF65BC"/>
    <w:rsid w:val="00FF7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191CFCBC"/>
  <w15:chartTrackingRefBased/>
  <w15:docId w15:val="{668DB6C1-3F57-ED43-928F-7F5254E5B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5" w:unhideWhenUsed="1" w:qFormat="1"/>
    <w:lsdException w:name="heading 4" w:semiHidden="1" w:uiPriority="6" w:unhideWhenUsed="1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E51F4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Listenabsatz"/>
    <w:next w:val="Standard"/>
    <w:link w:val="berschrift1Zchn"/>
    <w:uiPriority w:val="9"/>
    <w:qFormat/>
    <w:rsid w:val="002E398A"/>
    <w:pPr>
      <w:numPr>
        <w:numId w:val="4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lang w:val="en-US"/>
    </w:rPr>
  </w:style>
  <w:style w:type="paragraph" w:styleId="berschrift2">
    <w:name w:val="heading 2"/>
    <w:basedOn w:val="berschrift1"/>
    <w:next w:val="Standard"/>
    <w:link w:val="berschrift2Zchn"/>
    <w:uiPriority w:val="9"/>
    <w:qFormat/>
    <w:rsid w:val="002E398A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5"/>
    <w:qFormat/>
    <w:rsid w:val="002E398A"/>
    <w:pPr>
      <w:keepNext/>
      <w:keepLines/>
      <w:numPr>
        <w:ilvl w:val="2"/>
        <w:numId w:val="4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berschrift4">
    <w:name w:val="heading 4"/>
    <w:basedOn w:val="berschrift3"/>
    <w:next w:val="Standard"/>
    <w:link w:val="berschrift4Zchn"/>
    <w:uiPriority w:val="6"/>
    <w:qFormat/>
    <w:rsid w:val="002E398A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99"/>
    <w:qFormat/>
    <w:rsid w:val="002E398A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B9504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95040"/>
    <w:rPr>
      <w:rFonts w:asciiTheme="minorHAnsi" w:eastAsiaTheme="minorHAnsi" w:hAnsiTheme="minorHAnsi" w:cstheme="minorBidi"/>
      <w:sz w:val="20"/>
      <w:szCs w:val="20"/>
      <w:lang w:val="fr-CH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95040"/>
    <w:rPr>
      <w:sz w:val="20"/>
      <w:szCs w:val="20"/>
      <w:lang w:val="fr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95040"/>
    <w:rPr>
      <w:rFonts w:eastAsiaTheme="minorHAnsi"/>
      <w:sz w:val="20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95040"/>
    <w:rPr>
      <w:rFonts w:ascii="Times New Roman" w:hAnsi="Times New Roman" w:cs="Times New Roman"/>
      <w:sz w:val="20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7654F"/>
    <w:rPr>
      <w:b/>
      <w:bCs/>
      <w:lang w:val="de-CH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7654F"/>
    <w:rPr>
      <w:b/>
      <w:bCs/>
      <w:sz w:val="20"/>
      <w:szCs w:val="20"/>
      <w:lang w:val="fr-CH"/>
    </w:rPr>
  </w:style>
  <w:style w:type="character" w:styleId="Hyperlink">
    <w:name w:val="Hyperlink"/>
    <w:basedOn w:val="Absatz-Standardschriftart"/>
    <w:uiPriority w:val="99"/>
    <w:unhideWhenUsed/>
    <w:rsid w:val="0021075A"/>
    <w:rPr>
      <w:color w:val="0000FF"/>
      <w:u w:val="single"/>
    </w:rPr>
  </w:style>
  <w:style w:type="paragraph" w:styleId="StandardWeb">
    <w:name w:val="Normal (Web)"/>
    <w:basedOn w:val="Standard"/>
    <w:uiPriority w:val="99"/>
    <w:unhideWhenUsed/>
    <w:rsid w:val="009E4920"/>
    <w:pPr>
      <w:spacing w:before="100" w:beforeAutospacing="1" w:after="100" w:afterAutospacing="1"/>
    </w:pPr>
  </w:style>
  <w:style w:type="paragraph" w:styleId="Fuzeile">
    <w:name w:val="footer"/>
    <w:basedOn w:val="Standard"/>
    <w:link w:val="FuzeileZchn"/>
    <w:uiPriority w:val="99"/>
    <w:unhideWhenUsed/>
    <w:rsid w:val="006F4271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6F4271"/>
  </w:style>
  <w:style w:type="character" w:styleId="Seitenzahl">
    <w:name w:val="page number"/>
    <w:basedOn w:val="Absatz-Standardschriftart"/>
    <w:uiPriority w:val="99"/>
    <w:semiHidden/>
    <w:unhideWhenUsed/>
    <w:rsid w:val="006F4271"/>
  </w:style>
  <w:style w:type="paragraph" w:styleId="Kopfzeile">
    <w:name w:val="header"/>
    <w:basedOn w:val="Standard"/>
    <w:link w:val="KopfzeileZchn"/>
    <w:uiPriority w:val="99"/>
    <w:unhideWhenUsed/>
    <w:rsid w:val="006F4271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6F4271"/>
  </w:style>
  <w:style w:type="paragraph" w:styleId="Listenabsatz">
    <w:name w:val="List Paragraph"/>
    <w:basedOn w:val="Standard"/>
    <w:uiPriority w:val="34"/>
    <w:qFormat/>
    <w:rsid w:val="000519B5"/>
    <w:pPr>
      <w:ind w:left="720"/>
      <w:contextualSpacing/>
    </w:pPr>
    <w:rPr>
      <w:rFonts w:asciiTheme="minorHAnsi" w:eastAsiaTheme="minorHAnsi" w:hAnsiTheme="minorHAnsi" w:cstheme="minorBidi"/>
      <w:lang w:val="fr-CH" w:eastAsia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0519B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H" w:eastAsia="fr-FR"/>
    </w:rPr>
  </w:style>
  <w:style w:type="character" w:customStyle="1" w:styleId="TitelZchn">
    <w:name w:val="Titel Zchn"/>
    <w:basedOn w:val="Absatz-Standardschriftart"/>
    <w:link w:val="Titel"/>
    <w:uiPriority w:val="10"/>
    <w:rsid w:val="000519B5"/>
    <w:rPr>
      <w:rFonts w:asciiTheme="majorHAnsi" w:eastAsiaTheme="majorEastAsia" w:hAnsiTheme="majorHAnsi" w:cstheme="majorBidi"/>
      <w:spacing w:val="-10"/>
      <w:kern w:val="28"/>
      <w:sz w:val="56"/>
      <w:szCs w:val="56"/>
      <w:lang w:val="fr-CH" w:eastAsia="fr-FR"/>
    </w:rPr>
  </w:style>
  <w:style w:type="table" w:styleId="Tabellenraster">
    <w:name w:val="Table Grid"/>
    <w:basedOn w:val="NormaleTabelle"/>
    <w:uiPriority w:val="39"/>
    <w:rsid w:val="00FA4F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2E398A"/>
    <w:rPr>
      <w:rFonts w:ascii="Times New Roman" w:eastAsia="Cambria" w:hAnsi="Times New Roman" w:cs="Times New Roman"/>
      <w:b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E398A"/>
    <w:rPr>
      <w:rFonts w:ascii="Times New Roman" w:eastAsia="Cambria" w:hAnsi="Times New Roman" w:cs="Times New Roman"/>
      <w:b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5"/>
    <w:rsid w:val="002E398A"/>
    <w:rPr>
      <w:rFonts w:ascii="Times New Roman" w:eastAsiaTheme="majorEastAsia" w:hAnsi="Times New Roman" w:cstheme="majorBidi"/>
      <w:b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6"/>
    <w:rsid w:val="002E398A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2E398A"/>
    <w:rPr>
      <w:rFonts w:ascii="Times New Roman" w:eastAsiaTheme="majorEastAsia" w:hAnsi="Times New Roman" w:cstheme="majorBidi"/>
      <w:b/>
      <w:iCs/>
      <w:lang w:val="en-US"/>
    </w:rPr>
  </w:style>
  <w:style w:type="numbering" w:customStyle="1" w:styleId="Headings">
    <w:name w:val="Headings"/>
    <w:uiPriority w:val="99"/>
    <w:rsid w:val="002E398A"/>
    <w:pPr>
      <w:numPr>
        <w:numId w:val="5"/>
      </w:numPr>
    </w:pPr>
  </w:style>
  <w:style w:type="table" w:styleId="EinfacheTabelle2">
    <w:name w:val="Plain Table 2"/>
    <w:basedOn w:val="NormaleTabelle"/>
    <w:uiPriority w:val="42"/>
    <w:rsid w:val="002E398A"/>
    <w:rPr>
      <w:lang w:val="fr-C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Literaturverzeichnis1">
    <w:name w:val="Literaturverzeichnis1"/>
    <w:basedOn w:val="Standard"/>
    <w:link w:val="BibliographyZchn"/>
    <w:rsid w:val="003D5D37"/>
    <w:pPr>
      <w:tabs>
        <w:tab w:val="left" w:pos="500"/>
      </w:tabs>
      <w:ind w:left="504" w:hanging="504"/>
    </w:pPr>
    <w:rPr>
      <w:rFonts w:ascii="Lucida Sans Unicode" w:eastAsiaTheme="minorHAnsi" w:hAnsi="Lucida Sans Unicode" w:cs="Lucida Sans Unicode"/>
      <w:b/>
      <w:bCs/>
      <w:sz w:val="20"/>
      <w:szCs w:val="20"/>
      <w:lang w:val="en-US" w:eastAsia="en-US"/>
    </w:rPr>
  </w:style>
  <w:style w:type="character" w:customStyle="1" w:styleId="BibliographyZchn">
    <w:name w:val="Bibliography Zchn"/>
    <w:basedOn w:val="Absatz-Standardschriftart"/>
    <w:link w:val="Literaturverzeichnis1"/>
    <w:rsid w:val="003D5D37"/>
    <w:rPr>
      <w:rFonts w:ascii="Lucida Sans Unicode" w:hAnsi="Lucida Sans Unicode" w:cs="Lucida Sans Unicode"/>
      <w:b/>
      <w:bCs/>
      <w:sz w:val="20"/>
      <w:szCs w:val="20"/>
      <w:lang w:val="en-US"/>
    </w:rPr>
  </w:style>
  <w:style w:type="paragraph" w:styleId="berarbeitung">
    <w:name w:val="Revision"/>
    <w:hidden/>
    <w:uiPriority w:val="99"/>
    <w:semiHidden/>
    <w:rsid w:val="00C25DC4"/>
  </w:style>
  <w:style w:type="paragraph" w:customStyle="1" w:styleId="nova-legacy-e-listitem">
    <w:name w:val="nova-legacy-e-list__item"/>
    <w:basedOn w:val="Standard"/>
    <w:rsid w:val="00174466"/>
    <w:pPr>
      <w:spacing w:before="100" w:beforeAutospacing="1" w:after="100" w:afterAutospacing="1"/>
    </w:pPr>
    <w:rPr>
      <w:lang w:eastAsia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1754FF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754FF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754FF"/>
    <w:rPr>
      <w:vertAlign w:val="superscript"/>
    </w:rPr>
  </w:style>
  <w:style w:type="paragraph" w:customStyle="1" w:styleId="Literaturverzeichnis2">
    <w:name w:val="Literaturverzeichnis2"/>
    <w:basedOn w:val="Standard"/>
    <w:link w:val="BibliographyZchn1"/>
    <w:rsid w:val="00C44E98"/>
    <w:pPr>
      <w:spacing w:line="480" w:lineRule="auto"/>
      <w:ind w:left="720" w:hanging="720"/>
    </w:pPr>
    <w:rPr>
      <w:rFonts w:ascii="Calibri" w:eastAsiaTheme="minorHAnsi" w:hAnsi="Calibri" w:cs="Calibri"/>
      <w:b/>
      <w:bCs/>
      <w:sz w:val="20"/>
      <w:szCs w:val="20"/>
      <w:lang w:eastAsia="en-US"/>
    </w:rPr>
  </w:style>
  <w:style w:type="character" w:customStyle="1" w:styleId="BibliographyZchn1">
    <w:name w:val="Bibliography Zchn1"/>
    <w:basedOn w:val="Absatz-Standardschriftart"/>
    <w:link w:val="Literaturverzeichnis2"/>
    <w:rsid w:val="00C44E98"/>
    <w:rPr>
      <w:rFonts w:ascii="Calibri" w:hAnsi="Calibri" w:cs="Calibri"/>
      <w:b/>
      <w:bCs/>
      <w:sz w:val="20"/>
      <w:szCs w:val="20"/>
    </w:rPr>
  </w:style>
  <w:style w:type="character" w:customStyle="1" w:styleId="apple-converted-space">
    <w:name w:val="apple-converted-space"/>
    <w:basedOn w:val="Absatz-Standardschriftart"/>
    <w:rsid w:val="000E489F"/>
  </w:style>
  <w:style w:type="character" w:styleId="NichtaufgelsteErwhnung">
    <w:name w:val="Unresolved Mention"/>
    <w:basedOn w:val="Absatz-Standardschriftart"/>
    <w:uiPriority w:val="99"/>
    <w:semiHidden/>
    <w:unhideWhenUsed/>
    <w:rsid w:val="00A97793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FC751A"/>
    <w:rPr>
      <w:color w:val="954F72" w:themeColor="followedHyperlink"/>
      <w:u w:val="single"/>
    </w:rPr>
  </w:style>
  <w:style w:type="paragraph" w:customStyle="1" w:styleId="SNFGrundtext">
    <w:name w:val="SNF_Grundtext"/>
    <w:basedOn w:val="Standard"/>
    <w:qFormat/>
    <w:rsid w:val="002247A7"/>
    <w:pPr>
      <w:spacing w:line="280" w:lineRule="atLeast"/>
      <w:jc w:val="both"/>
    </w:pPr>
    <w:rPr>
      <w:rFonts w:ascii="Bookman Old Style" w:hAnsi="Bookman Old Style"/>
      <w:sz w:val="20"/>
      <w:szCs w:val="20"/>
      <w:lang w:val="de-DE" w:eastAsia="de-CH"/>
    </w:rPr>
  </w:style>
  <w:style w:type="paragraph" w:styleId="Endnotentext">
    <w:name w:val="endnote text"/>
    <w:basedOn w:val="Standard"/>
    <w:link w:val="EndnotentextZchn"/>
    <w:uiPriority w:val="99"/>
    <w:semiHidden/>
    <w:rsid w:val="00621A87"/>
    <w:rPr>
      <w:rFonts w:ascii="Arial" w:hAnsi="Arial"/>
      <w:sz w:val="20"/>
      <w:szCs w:val="20"/>
      <w:lang w:val="de-DE" w:eastAsia="de-CH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21A87"/>
    <w:rPr>
      <w:rFonts w:ascii="Arial" w:eastAsia="Times New Roman" w:hAnsi="Arial" w:cs="Times New Roman"/>
      <w:sz w:val="20"/>
      <w:szCs w:val="20"/>
      <w:lang w:val="de-DE" w:eastAsia="de-CH"/>
    </w:rPr>
  </w:style>
  <w:style w:type="character" w:styleId="Fett">
    <w:name w:val="Strong"/>
    <w:basedOn w:val="Absatz-Standardschriftart"/>
    <w:uiPriority w:val="22"/>
    <w:qFormat/>
    <w:rsid w:val="00F72B77"/>
    <w:rPr>
      <w:b/>
      <w:bCs/>
    </w:rPr>
  </w:style>
  <w:style w:type="character" w:styleId="Hervorhebung">
    <w:name w:val="Emphasis"/>
    <w:basedOn w:val="Absatz-Standardschriftart"/>
    <w:uiPriority w:val="20"/>
    <w:qFormat/>
    <w:rsid w:val="00B06590"/>
    <w:rPr>
      <w:i/>
      <w:iCs/>
    </w:rPr>
  </w:style>
  <w:style w:type="character" w:customStyle="1" w:styleId="whitespace-nowrap">
    <w:name w:val="whitespace-nowrap"/>
    <w:basedOn w:val="Absatz-Standardschriftart"/>
    <w:rsid w:val="00B06590"/>
  </w:style>
  <w:style w:type="paragraph" w:styleId="Literaturverzeichnis">
    <w:name w:val="Bibliography"/>
    <w:basedOn w:val="Standard"/>
    <w:next w:val="Standard"/>
    <w:uiPriority w:val="37"/>
    <w:unhideWhenUsed/>
    <w:rsid w:val="00C679E4"/>
    <w:pPr>
      <w:spacing w:line="480" w:lineRule="auto"/>
      <w:ind w:left="720" w:hanging="720"/>
    </w:pPr>
  </w:style>
  <w:style w:type="character" w:styleId="Zeilennummer">
    <w:name w:val="line number"/>
    <w:basedOn w:val="Absatz-Standardschriftart"/>
    <w:uiPriority w:val="99"/>
    <w:semiHidden/>
    <w:unhideWhenUsed/>
    <w:rsid w:val="008D7C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2719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96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09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18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78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81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77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42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341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2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076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7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78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6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125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555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49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348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73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558171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2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55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820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96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339416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9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65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8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980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073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30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19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09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01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848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571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50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070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18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762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04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16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051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781534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8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517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9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809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8811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1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10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65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675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957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85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08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57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976522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57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82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809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843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20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62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83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680165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9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51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140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573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29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4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128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563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376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5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49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46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79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441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2834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6203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483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0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32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402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08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54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65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835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12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20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05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238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564645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7120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443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01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75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861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347795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2587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159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1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91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44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51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633411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64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06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3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056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8058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1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51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10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083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752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622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860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9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93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51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29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024021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8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78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786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151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302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7541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8913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559411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241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5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3949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8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0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1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18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40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833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25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12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706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616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009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0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45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099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430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319693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4712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1332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1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12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8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29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146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92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80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072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45240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24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83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153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361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469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18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335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827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209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4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02F277-A3DD-4F2A-A298-32F8C02736F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400387a-212f-43ea-ac7f-77aa12d7977e}" enabled="0" method="" siteId="{d400387a-212f-43ea-ac7f-77aa12d7977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25</Words>
  <Characters>5204</Characters>
  <Application>Microsoft Office Word</Application>
  <DocSecurity>0</DocSecurity>
  <Lines>43</Lines>
  <Paragraphs>12</Paragraphs>
  <ScaleCrop>false</ScaleCrop>
  <HeadingPairs>
    <vt:vector size="8" baseType="variant">
      <vt:variant>
        <vt:lpstr>Titel</vt:lpstr>
      </vt:variant>
      <vt:variant>
        <vt:i4>1</vt:i4>
      </vt:variant>
      <vt:variant>
        <vt:lpstr>제목</vt:lpstr>
      </vt:variant>
      <vt:variant>
        <vt:i4>1</vt:i4>
      </vt:variant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/>
  <LinksUpToDate>false</LinksUpToDate>
  <CharactersWithSpaces>6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orinna Martarelli</cp:lastModifiedBy>
  <cp:revision>166</cp:revision>
  <cp:lastPrinted>2023-06-11T12:00:00Z</cp:lastPrinted>
  <dcterms:created xsi:type="dcterms:W3CDTF">2025-02-28T13:26:00Z</dcterms:created>
  <dcterms:modified xsi:type="dcterms:W3CDTF">2025-06-17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d6AmWxbm"/&gt;&lt;style id="http://www.zotero.org/styles/apa" locale="en-GB" hasBibliography="1" bibliographyStyleHasBeenSet="1"/&gt;&lt;prefs&gt;&lt;pref name="fieldType" value="Field"/&gt;&lt;/prefs&gt;&lt;/data&gt;</vt:lpwstr>
  </property>
  <property fmtid="{D5CDD505-2E9C-101B-9397-08002B2CF9AE}" pid="3" name="GrammarlyDocumentId">
    <vt:lpwstr>38000205ac394dcef450a9a2ca186d7d96a056838c84eac9f5c2c81191e67437</vt:lpwstr>
  </property>
</Properties>
</file>